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7A30" w:rsidRDefault="005507BB" w:rsidP="005507BB">
      <w:pPr>
        <w:ind w:hanging="714"/>
      </w:pPr>
      <w:r w:rsidRPr="005507BB">
        <w:rPr>
          <w:b/>
          <w:bCs/>
        </w:rPr>
        <w:t xml:space="preserve">Table S1: Functional annotation </w:t>
      </w:r>
      <w:proofErr w:type="gramStart"/>
      <w:r w:rsidRPr="005507BB">
        <w:rPr>
          <w:b/>
          <w:bCs/>
        </w:rPr>
        <w:t>of  transcripts</w:t>
      </w:r>
      <w:proofErr w:type="gramEnd"/>
      <w:r w:rsidRPr="005507BB">
        <w:rPr>
          <w:b/>
          <w:bCs/>
        </w:rPr>
        <w:t xml:space="preserve"> measured in Figure 2 (information adapted from www/wormbase.org)</w:t>
      </w:r>
    </w:p>
    <w:tbl>
      <w:tblPr>
        <w:tblStyle w:val="TableGrid"/>
        <w:tblW w:w="1417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73"/>
        <w:gridCol w:w="13202"/>
      </w:tblGrid>
      <w:tr w:rsidR="005507BB" w:rsidRPr="005507BB" w:rsidTr="005507BB"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:rsidR="005507BB" w:rsidRPr="005507BB" w:rsidRDefault="005507BB" w:rsidP="00AB0A6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507BB">
              <w:rPr>
                <w:rFonts w:ascii="Arial" w:hAnsi="Arial" w:cs="Arial"/>
                <w:iCs/>
                <w:color w:val="000000"/>
                <w:kern w:val="24"/>
                <w:sz w:val="20"/>
                <w:szCs w:val="20"/>
              </w:rPr>
              <w:t>Gene</w:t>
            </w:r>
          </w:p>
        </w:tc>
        <w:tc>
          <w:tcPr>
            <w:tcW w:w="13296" w:type="dxa"/>
            <w:tcBorders>
              <w:top w:val="single" w:sz="4" w:space="0" w:color="auto"/>
              <w:bottom w:val="single" w:sz="4" w:space="0" w:color="auto"/>
            </w:tcBorders>
          </w:tcPr>
          <w:p w:rsidR="005507BB" w:rsidRPr="005507BB" w:rsidRDefault="005507BB" w:rsidP="00AB0A6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unction</w:t>
            </w:r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5507BB" w:rsidRPr="005507BB" w:rsidTr="005507BB">
        <w:tc>
          <w:tcPr>
            <w:tcW w:w="879" w:type="dxa"/>
            <w:tcBorders>
              <w:top w:val="single" w:sz="4" w:space="0" w:color="auto"/>
            </w:tcBorders>
          </w:tcPr>
          <w:p w:rsidR="005507BB" w:rsidRPr="005507BB" w:rsidRDefault="005507BB" w:rsidP="005507B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507BB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mtl-1</w:t>
            </w:r>
          </w:p>
        </w:tc>
        <w:tc>
          <w:tcPr>
            <w:tcW w:w="13296" w:type="dxa"/>
            <w:tcBorders>
              <w:top w:val="single" w:sz="4" w:space="0" w:color="auto"/>
            </w:tcBorders>
          </w:tcPr>
          <w:p w:rsidR="005507BB" w:rsidRPr="005507BB" w:rsidRDefault="005507BB" w:rsidP="005507B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Encodes small, </w:t>
            </w:r>
            <w:proofErr w:type="spellStart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ysteine</w:t>
            </w:r>
            <w:proofErr w:type="spellEnd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-rich, metal-binding protein; functions in metal detoxification and homeostasis and in stress adaptation. </w:t>
            </w:r>
          </w:p>
        </w:tc>
      </w:tr>
      <w:tr w:rsidR="005507BB" w:rsidRPr="005507BB" w:rsidTr="005507BB">
        <w:tc>
          <w:tcPr>
            <w:tcW w:w="879" w:type="dxa"/>
          </w:tcPr>
          <w:p w:rsidR="005507BB" w:rsidRPr="005507BB" w:rsidRDefault="005507BB" w:rsidP="005507B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507BB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T24B8.5</w:t>
            </w:r>
          </w:p>
        </w:tc>
        <w:tc>
          <w:tcPr>
            <w:tcW w:w="13296" w:type="dxa"/>
          </w:tcPr>
          <w:p w:rsidR="005507BB" w:rsidRPr="005507BB" w:rsidRDefault="005507BB" w:rsidP="005507B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Encodes </w:t>
            </w:r>
            <w:proofErr w:type="gramStart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n</w:t>
            </w:r>
            <w:proofErr w:type="gramEnd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hK</w:t>
            </w:r>
            <w:proofErr w:type="spellEnd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-like toxin peptide; expression is regulated by PMK-1/p38 MAPK </w:t>
            </w:r>
            <w:proofErr w:type="spellStart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ignaling</w:t>
            </w:r>
            <w:proofErr w:type="spellEnd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pathway and the ATF-7 transcription factor. </w:t>
            </w:r>
          </w:p>
        </w:tc>
      </w:tr>
      <w:tr w:rsidR="005507BB" w:rsidRPr="005507BB" w:rsidTr="005507BB">
        <w:tc>
          <w:tcPr>
            <w:tcW w:w="879" w:type="dxa"/>
          </w:tcPr>
          <w:p w:rsidR="005507BB" w:rsidRPr="005507BB" w:rsidRDefault="005507BB" w:rsidP="005507B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507BB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cysl-2</w:t>
            </w:r>
          </w:p>
        </w:tc>
        <w:tc>
          <w:tcPr>
            <w:tcW w:w="13296" w:type="dxa"/>
          </w:tcPr>
          <w:p w:rsidR="005507BB" w:rsidRPr="005507BB" w:rsidRDefault="005507BB" w:rsidP="005507B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Encodes a homolog of </w:t>
            </w:r>
            <w:proofErr w:type="spellStart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ulfhydrylases</w:t>
            </w:r>
            <w:proofErr w:type="spellEnd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/</w:t>
            </w:r>
            <w:proofErr w:type="spellStart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ysteine</w:t>
            </w:r>
            <w:proofErr w:type="spellEnd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ynthases</w:t>
            </w:r>
            <w:proofErr w:type="spellEnd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. </w:t>
            </w:r>
          </w:p>
        </w:tc>
      </w:tr>
      <w:tr w:rsidR="005507BB" w:rsidRPr="005507BB" w:rsidTr="005507BB">
        <w:tc>
          <w:tcPr>
            <w:tcW w:w="879" w:type="dxa"/>
          </w:tcPr>
          <w:p w:rsidR="005507BB" w:rsidRPr="005507BB" w:rsidRDefault="005507BB" w:rsidP="005507B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507BB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hsp-17</w:t>
            </w:r>
          </w:p>
        </w:tc>
        <w:tc>
          <w:tcPr>
            <w:tcW w:w="13296" w:type="dxa"/>
          </w:tcPr>
          <w:p w:rsidR="005507BB" w:rsidRPr="005507BB" w:rsidRDefault="005507BB" w:rsidP="005507B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Encodes a heat shock protein predicted to function as a molecular chaperone that protects cells from heat-induced protein aggregation and </w:t>
            </w:r>
            <w:proofErr w:type="spellStart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denaturation</w:t>
            </w:r>
            <w:proofErr w:type="spellEnd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. </w:t>
            </w:r>
          </w:p>
        </w:tc>
      </w:tr>
      <w:tr w:rsidR="005507BB" w:rsidRPr="005507BB" w:rsidTr="005507BB">
        <w:tc>
          <w:tcPr>
            <w:tcW w:w="879" w:type="dxa"/>
          </w:tcPr>
          <w:p w:rsidR="005507BB" w:rsidRPr="005507BB" w:rsidRDefault="005507BB" w:rsidP="005507B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507BB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sdz-8</w:t>
            </w:r>
          </w:p>
        </w:tc>
        <w:tc>
          <w:tcPr>
            <w:tcW w:w="13296" w:type="dxa"/>
          </w:tcPr>
          <w:p w:rsidR="005507BB" w:rsidRPr="005507BB" w:rsidRDefault="005507BB" w:rsidP="005507B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Dependent Zygotic transcript. </w:t>
            </w:r>
          </w:p>
        </w:tc>
      </w:tr>
      <w:tr w:rsidR="005507BB" w:rsidRPr="005507BB" w:rsidTr="005507BB">
        <w:tc>
          <w:tcPr>
            <w:tcW w:w="879" w:type="dxa"/>
          </w:tcPr>
          <w:p w:rsidR="005507BB" w:rsidRPr="005507BB" w:rsidRDefault="005507BB" w:rsidP="005507B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507BB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gst-4</w:t>
            </w:r>
          </w:p>
        </w:tc>
        <w:tc>
          <w:tcPr>
            <w:tcW w:w="13296" w:type="dxa"/>
          </w:tcPr>
          <w:p w:rsidR="005507BB" w:rsidRPr="005507BB" w:rsidRDefault="005507BB" w:rsidP="005507B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Encodes a putative glutathione-requiring prostaglandin D </w:t>
            </w:r>
            <w:proofErr w:type="spellStart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ynthase</w:t>
            </w:r>
            <w:proofErr w:type="spellEnd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; </w:t>
            </w:r>
            <w:r w:rsidRPr="005507BB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gst-4</w:t>
            </w:r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accumulation increases in response to </w:t>
            </w:r>
            <w:proofErr w:type="spellStart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araquat</w:t>
            </w:r>
            <w:proofErr w:type="spellEnd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. </w:t>
            </w:r>
          </w:p>
        </w:tc>
      </w:tr>
      <w:tr w:rsidR="005507BB" w:rsidRPr="005507BB" w:rsidTr="005507BB">
        <w:tc>
          <w:tcPr>
            <w:tcW w:w="879" w:type="dxa"/>
          </w:tcPr>
          <w:p w:rsidR="005507BB" w:rsidRPr="005507BB" w:rsidRDefault="005507BB" w:rsidP="005507B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507BB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gst-38</w:t>
            </w:r>
          </w:p>
        </w:tc>
        <w:tc>
          <w:tcPr>
            <w:tcW w:w="13296" w:type="dxa"/>
          </w:tcPr>
          <w:p w:rsidR="005507BB" w:rsidRPr="005507BB" w:rsidRDefault="005507BB" w:rsidP="005507B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Encodes a glutathione-S-</w:t>
            </w:r>
            <w:proofErr w:type="spellStart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transferase</w:t>
            </w:r>
            <w:proofErr w:type="spellEnd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; predicted to function as a phase II detoxification enzyme and its expression is altered in response to stress. </w:t>
            </w:r>
          </w:p>
        </w:tc>
      </w:tr>
      <w:tr w:rsidR="005507BB" w:rsidRPr="005507BB" w:rsidTr="005507BB">
        <w:tc>
          <w:tcPr>
            <w:tcW w:w="879" w:type="dxa"/>
          </w:tcPr>
          <w:p w:rsidR="005507BB" w:rsidRPr="005507BB" w:rsidRDefault="005507BB" w:rsidP="005507B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507BB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ctl-1</w:t>
            </w:r>
          </w:p>
        </w:tc>
        <w:tc>
          <w:tcPr>
            <w:tcW w:w="13296" w:type="dxa"/>
          </w:tcPr>
          <w:p w:rsidR="005507BB" w:rsidRPr="005507BB" w:rsidRDefault="005507BB" w:rsidP="005507B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Encodes a </w:t>
            </w:r>
            <w:proofErr w:type="spellStart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atalase</w:t>
            </w:r>
            <w:proofErr w:type="spellEnd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; likely antioxidant enzyme to protect cells from reactive oxygen species; contributes to extended lifespan seen in </w:t>
            </w:r>
            <w:r w:rsidRPr="005507BB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daf-2</w:t>
            </w:r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 mutant animals. </w:t>
            </w:r>
          </w:p>
        </w:tc>
      </w:tr>
      <w:tr w:rsidR="005507BB" w:rsidRPr="005507BB" w:rsidTr="005507BB">
        <w:tc>
          <w:tcPr>
            <w:tcW w:w="879" w:type="dxa"/>
          </w:tcPr>
          <w:p w:rsidR="005507BB" w:rsidRPr="005507BB" w:rsidRDefault="005507BB" w:rsidP="005507B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507BB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skn-1</w:t>
            </w:r>
          </w:p>
        </w:tc>
        <w:tc>
          <w:tcPr>
            <w:tcW w:w="13296" w:type="dxa"/>
          </w:tcPr>
          <w:p w:rsidR="005507BB" w:rsidRPr="005507BB" w:rsidRDefault="005507BB" w:rsidP="005507B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Encodes a </w:t>
            </w:r>
            <w:proofErr w:type="spellStart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bZip</w:t>
            </w:r>
            <w:proofErr w:type="spellEnd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transcription factor </w:t>
            </w:r>
            <w:proofErr w:type="spellStart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orthologous</w:t>
            </w:r>
            <w:proofErr w:type="spellEnd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to the mammalian </w:t>
            </w:r>
            <w:proofErr w:type="spellStart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rf</w:t>
            </w:r>
            <w:proofErr w:type="spellEnd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) transcription factors; functions in the </w:t>
            </w:r>
            <w:r w:rsidRPr="005507BB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p38</w:t>
            </w:r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 MAPK pathway to regulate the oxidative stress response and in parallel to DAF-16/FOXO in the DAF-2-mediated insulin/IGF-1-like </w:t>
            </w:r>
            <w:proofErr w:type="spellStart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ignaling</w:t>
            </w:r>
            <w:proofErr w:type="spellEnd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pathway to regulate adult lifespan. </w:t>
            </w:r>
          </w:p>
        </w:tc>
      </w:tr>
      <w:tr w:rsidR="005507BB" w:rsidRPr="005507BB" w:rsidTr="005507BB">
        <w:tc>
          <w:tcPr>
            <w:tcW w:w="879" w:type="dxa"/>
          </w:tcPr>
          <w:p w:rsidR="005507BB" w:rsidRPr="005507BB" w:rsidRDefault="005507BB" w:rsidP="005507B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507BB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jnk-1</w:t>
            </w:r>
          </w:p>
        </w:tc>
        <w:tc>
          <w:tcPr>
            <w:tcW w:w="13296" w:type="dxa"/>
          </w:tcPr>
          <w:p w:rsidR="005507BB" w:rsidRPr="005507BB" w:rsidRDefault="005507BB" w:rsidP="005507B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Encodes a serine/</w:t>
            </w:r>
            <w:proofErr w:type="spellStart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threonine</w:t>
            </w:r>
            <w:proofErr w:type="spellEnd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kinase</w:t>
            </w:r>
            <w:proofErr w:type="spellEnd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; required for normal coordinated locomotion as well as for normal adult lifespan and response to heat and oxidative stress. </w:t>
            </w:r>
          </w:p>
        </w:tc>
      </w:tr>
      <w:tr w:rsidR="005507BB" w:rsidRPr="005507BB" w:rsidTr="005507BB">
        <w:tc>
          <w:tcPr>
            <w:tcW w:w="879" w:type="dxa"/>
          </w:tcPr>
          <w:p w:rsidR="005507BB" w:rsidRPr="005507BB" w:rsidRDefault="005507BB" w:rsidP="005507B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507BB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daf-2</w:t>
            </w:r>
          </w:p>
        </w:tc>
        <w:tc>
          <w:tcPr>
            <w:tcW w:w="13296" w:type="dxa"/>
          </w:tcPr>
          <w:p w:rsidR="005507BB" w:rsidRPr="005507BB" w:rsidRDefault="005507BB" w:rsidP="005507B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Encodes a receptor tyrosine </w:t>
            </w:r>
            <w:proofErr w:type="spellStart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kinase</w:t>
            </w:r>
            <w:proofErr w:type="spellEnd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, an insulin/IGF receptor </w:t>
            </w:r>
            <w:proofErr w:type="spellStart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ortholog</w:t>
            </w:r>
            <w:proofErr w:type="spellEnd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; DAF-2 is required for processes including adult longevity, reproduction, stress resistance. </w:t>
            </w:r>
          </w:p>
        </w:tc>
      </w:tr>
      <w:tr w:rsidR="005507BB" w:rsidRPr="005507BB" w:rsidTr="005507BB">
        <w:tc>
          <w:tcPr>
            <w:tcW w:w="879" w:type="dxa"/>
          </w:tcPr>
          <w:p w:rsidR="005507BB" w:rsidRPr="005507BB" w:rsidRDefault="005507BB" w:rsidP="005507B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507BB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daf-16</w:t>
            </w:r>
          </w:p>
        </w:tc>
        <w:tc>
          <w:tcPr>
            <w:tcW w:w="13296" w:type="dxa"/>
          </w:tcPr>
          <w:p w:rsidR="005507BB" w:rsidRPr="005507BB" w:rsidRDefault="005507BB" w:rsidP="005507B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Encodes </w:t>
            </w:r>
            <w:proofErr w:type="spellStart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orkhead</w:t>
            </w:r>
            <w:proofErr w:type="spellEnd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box O (FOXO) homologue; transcription factor acts in the insulin/IGF-1-mediated </w:t>
            </w:r>
            <w:proofErr w:type="spellStart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ignaling</w:t>
            </w:r>
            <w:proofErr w:type="spellEnd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(IIS) pathway to regulates </w:t>
            </w:r>
            <w:proofErr w:type="spellStart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dauer</w:t>
            </w:r>
            <w:proofErr w:type="spellEnd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formation, longevity, fat metabolism, stress response, and innate immunity. </w:t>
            </w:r>
          </w:p>
        </w:tc>
      </w:tr>
      <w:tr w:rsidR="005507BB" w:rsidRPr="005507BB" w:rsidTr="005507BB">
        <w:tc>
          <w:tcPr>
            <w:tcW w:w="879" w:type="dxa"/>
          </w:tcPr>
          <w:p w:rsidR="005507BB" w:rsidRPr="005507BB" w:rsidRDefault="005507BB" w:rsidP="005507B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507BB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asm-3</w:t>
            </w:r>
          </w:p>
        </w:tc>
        <w:tc>
          <w:tcPr>
            <w:tcW w:w="13296" w:type="dxa"/>
          </w:tcPr>
          <w:p w:rsidR="005507BB" w:rsidRPr="005507BB" w:rsidRDefault="005507BB" w:rsidP="005507B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Acid </w:t>
            </w:r>
            <w:proofErr w:type="spellStart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phingoMyelinase</w:t>
            </w:r>
            <w:proofErr w:type="spellEnd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. </w:t>
            </w:r>
          </w:p>
        </w:tc>
      </w:tr>
      <w:tr w:rsidR="005507BB" w:rsidRPr="005507BB" w:rsidTr="005507BB">
        <w:tc>
          <w:tcPr>
            <w:tcW w:w="879" w:type="dxa"/>
          </w:tcPr>
          <w:p w:rsidR="005507BB" w:rsidRPr="005507BB" w:rsidRDefault="005507BB" w:rsidP="005507B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507BB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cep-1</w:t>
            </w:r>
          </w:p>
        </w:tc>
        <w:tc>
          <w:tcPr>
            <w:tcW w:w="13296" w:type="dxa"/>
          </w:tcPr>
          <w:p w:rsidR="005507BB" w:rsidRPr="005507BB" w:rsidRDefault="005507BB" w:rsidP="005507B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Encodes an </w:t>
            </w:r>
            <w:proofErr w:type="spellStart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ortholog</w:t>
            </w:r>
            <w:proofErr w:type="spellEnd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of the human </w:t>
            </w:r>
            <w:proofErr w:type="spellStart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tumor</w:t>
            </w:r>
            <w:proofErr w:type="spellEnd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suppressor </w:t>
            </w:r>
            <w:r w:rsidRPr="005507BB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p53</w:t>
            </w:r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, promotes DNA damage-induced apoptosis, required for normal meiotic segregation in the germ line, and affects sensitivity to hypoxia-induced lethality and longevity in response to starvation. </w:t>
            </w:r>
          </w:p>
        </w:tc>
      </w:tr>
      <w:tr w:rsidR="005507BB" w:rsidRPr="005507BB" w:rsidTr="005507BB">
        <w:tc>
          <w:tcPr>
            <w:tcW w:w="879" w:type="dxa"/>
          </w:tcPr>
          <w:p w:rsidR="005507BB" w:rsidRPr="005507BB" w:rsidRDefault="005507BB" w:rsidP="005507B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507BB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sod-4</w:t>
            </w:r>
          </w:p>
        </w:tc>
        <w:tc>
          <w:tcPr>
            <w:tcW w:w="13296" w:type="dxa"/>
          </w:tcPr>
          <w:p w:rsidR="005507BB" w:rsidRPr="005507BB" w:rsidRDefault="005507BB" w:rsidP="005507B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Encodes an extracellular Cu2+/Zn2+ superoxide dismutase (SOD); required for </w:t>
            </w:r>
            <w:proofErr w:type="spellStart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redox</w:t>
            </w:r>
            <w:proofErr w:type="spellEnd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regulation of e.g. axon </w:t>
            </w:r>
            <w:proofErr w:type="spellStart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athfinding</w:t>
            </w:r>
            <w:proofErr w:type="spellEnd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in the PVQ </w:t>
            </w:r>
            <w:proofErr w:type="spellStart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interneurons</w:t>
            </w:r>
            <w:proofErr w:type="spellEnd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, insulin/IGF-1 </w:t>
            </w:r>
            <w:proofErr w:type="spellStart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ignaling</w:t>
            </w:r>
            <w:proofErr w:type="spellEnd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, and </w:t>
            </w:r>
            <w:proofErr w:type="spellStart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vulval</w:t>
            </w:r>
            <w:proofErr w:type="spellEnd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development. </w:t>
            </w:r>
          </w:p>
        </w:tc>
      </w:tr>
      <w:tr w:rsidR="005507BB" w:rsidRPr="005507BB" w:rsidTr="005507BB">
        <w:tc>
          <w:tcPr>
            <w:tcW w:w="879" w:type="dxa"/>
          </w:tcPr>
          <w:p w:rsidR="005507BB" w:rsidRPr="005507BB" w:rsidRDefault="005507BB" w:rsidP="005507B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507BB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gst-5</w:t>
            </w:r>
          </w:p>
        </w:tc>
        <w:tc>
          <w:tcPr>
            <w:tcW w:w="13296" w:type="dxa"/>
          </w:tcPr>
          <w:p w:rsidR="005507BB" w:rsidRPr="005507BB" w:rsidRDefault="005507BB" w:rsidP="005507B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 Encodes a glutathione-S-</w:t>
            </w:r>
            <w:proofErr w:type="spellStart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transferase</w:t>
            </w:r>
            <w:proofErr w:type="spellEnd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that inhibits CEP-1- and HUS-1-dependent </w:t>
            </w:r>
            <w:proofErr w:type="spellStart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ermline</w:t>
            </w:r>
            <w:proofErr w:type="spellEnd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apoptosis. </w:t>
            </w:r>
          </w:p>
        </w:tc>
      </w:tr>
      <w:tr w:rsidR="005507BB" w:rsidRPr="005507BB" w:rsidTr="005507BB">
        <w:tc>
          <w:tcPr>
            <w:tcW w:w="879" w:type="dxa"/>
          </w:tcPr>
          <w:p w:rsidR="005507BB" w:rsidRPr="005507BB" w:rsidRDefault="005507BB" w:rsidP="005507B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507BB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sir-2.1</w:t>
            </w:r>
          </w:p>
        </w:tc>
        <w:tc>
          <w:tcPr>
            <w:tcW w:w="13296" w:type="dxa"/>
          </w:tcPr>
          <w:p w:rsidR="005507BB" w:rsidRPr="005507BB" w:rsidRDefault="005507BB" w:rsidP="005507B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Yeast SIR related. </w:t>
            </w:r>
          </w:p>
        </w:tc>
      </w:tr>
      <w:tr w:rsidR="005507BB" w:rsidRPr="005507BB" w:rsidTr="005507BB">
        <w:tc>
          <w:tcPr>
            <w:tcW w:w="879" w:type="dxa"/>
            <w:tcBorders>
              <w:bottom w:val="single" w:sz="4" w:space="0" w:color="auto"/>
            </w:tcBorders>
          </w:tcPr>
          <w:p w:rsidR="005507BB" w:rsidRPr="005507BB" w:rsidRDefault="005507BB" w:rsidP="005507B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507BB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age-1</w:t>
            </w:r>
          </w:p>
        </w:tc>
        <w:tc>
          <w:tcPr>
            <w:tcW w:w="13296" w:type="dxa"/>
            <w:tcBorders>
              <w:bottom w:val="single" w:sz="4" w:space="0" w:color="auto"/>
            </w:tcBorders>
          </w:tcPr>
          <w:p w:rsidR="005507BB" w:rsidRPr="005507BB" w:rsidRDefault="005507BB" w:rsidP="005507B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Encodes </w:t>
            </w:r>
            <w:proofErr w:type="spellStart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ortholog</w:t>
            </w:r>
            <w:proofErr w:type="spellEnd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of the </w:t>
            </w:r>
            <w:proofErr w:type="spellStart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hosphoinositide</w:t>
            </w:r>
            <w:proofErr w:type="spellEnd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3-kinase (PI3K)</w:t>
            </w:r>
            <w:r w:rsidRPr="005507BB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p110</w:t>
            </w:r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 catalytic subunit; central component of the insulin-like </w:t>
            </w:r>
            <w:proofErr w:type="spellStart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ignaling</w:t>
            </w:r>
            <w:proofErr w:type="spellEnd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pathway required for regulation of metabolism, life span, </w:t>
            </w:r>
            <w:proofErr w:type="spellStart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dauer</w:t>
            </w:r>
            <w:proofErr w:type="spellEnd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formation, stress resistance, salt </w:t>
            </w:r>
            <w:proofErr w:type="spellStart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hemotaxis</w:t>
            </w:r>
            <w:proofErr w:type="spellEnd"/>
            <w:r w:rsidRPr="005507B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learning, fertility, and embryonic development. </w:t>
            </w:r>
          </w:p>
        </w:tc>
      </w:tr>
    </w:tbl>
    <w:p w:rsidR="005507BB" w:rsidRPr="005507BB" w:rsidRDefault="005507BB" w:rsidP="005507BB"/>
    <w:sectPr w:rsidR="005507BB" w:rsidRPr="005507BB" w:rsidSect="005507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rawingGridVerticalSpacing w:val="181"/>
  <w:displayHorizontalDrawingGridEvery w:val="2"/>
  <w:characterSpacingControl w:val="doNotCompress"/>
  <w:compat/>
  <w:rsids>
    <w:rsidRoot w:val="005507BB"/>
    <w:rsid w:val="00000039"/>
    <w:rsid w:val="0000037C"/>
    <w:rsid w:val="00000C82"/>
    <w:rsid w:val="00000D93"/>
    <w:rsid w:val="00001FB1"/>
    <w:rsid w:val="00002C95"/>
    <w:rsid w:val="00002FB6"/>
    <w:rsid w:val="0000437C"/>
    <w:rsid w:val="00004996"/>
    <w:rsid w:val="00004C63"/>
    <w:rsid w:val="00004DD9"/>
    <w:rsid w:val="00004F5A"/>
    <w:rsid w:val="000057C6"/>
    <w:rsid w:val="00005A03"/>
    <w:rsid w:val="00005C38"/>
    <w:rsid w:val="00006570"/>
    <w:rsid w:val="00006687"/>
    <w:rsid w:val="00006EB9"/>
    <w:rsid w:val="0000705A"/>
    <w:rsid w:val="00007344"/>
    <w:rsid w:val="00007D86"/>
    <w:rsid w:val="0001038F"/>
    <w:rsid w:val="000104E5"/>
    <w:rsid w:val="00010887"/>
    <w:rsid w:val="00010E98"/>
    <w:rsid w:val="00010FBA"/>
    <w:rsid w:val="00011422"/>
    <w:rsid w:val="00011573"/>
    <w:rsid w:val="0001169F"/>
    <w:rsid w:val="000116FF"/>
    <w:rsid w:val="000119D3"/>
    <w:rsid w:val="00012289"/>
    <w:rsid w:val="0001237C"/>
    <w:rsid w:val="000123BD"/>
    <w:rsid w:val="000128BE"/>
    <w:rsid w:val="00012B77"/>
    <w:rsid w:val="00012EB3"/>
    <w:rsid w:val="000134DF"/>
    <w:rsid w:val="00013C2F"/>
    <w:rsid w:val="00013CD3"/>
    <w:rsid w:val="00014723"/>
    <w:rsid w:val="00014928"/>
    <w:rsid w:val="00014A82"/>
    <w:rsid w:val="0001545E"/>
    <w:rsid w:val="00015D19"/>
    <w:rsid w:val="00015EC4"/>
    <w:rsid w:val="00016996"/>
    <w:rsid w:val="00016E59"/>
    <w:rsid w:val="00016FE1"/>
    <w:rsid w:val="000200A9"/>
    <w:rsid w:val="00020AF0"/>
    <w:rsid w:val="00020C1F"/>
    <w:rsid w:val="00020C33"/>
    <w:rsid w:val="00020CE0"/>
    <w:rsid w:val="00020D13"/>
    <w:rsid w:val="00020DF9"/>
    <w:rsid w:val="00020E1F"/>
    <w:rsid w:val="00021047"/>
    <w:rsid w:val="0002133B"/>
    <w:rsid w:val="000217BC"/>
    <w:rsid w:val="00021BC7"/>
    <w:rsid w:val="00021D6C"/>
    <w:rsid w:val="000222C9"/>
    <w:rsid w:val="0002257D"/>
    <w:rsid w:val="00022AEF"/>
    <w:rsid w:val="00023018"/>
    <w:rsid w:val="000233D2"/>
    <w:rsid w:val="00023CBC"/>
    <w:rsid w:val="00024BC6"/>
    <w:rsid w:val="00024DDA"/>
    <w:rsid w:val="00024E0C"/>
    <w:rsid w:val="00025326"/>
    <w:rsid w:val="000256D9"/>
    <w:rsid w:val="00026057"/>
    <w:rsid w:val="000265FD"/>
    <w:rsid w:val="00026B58"/>
    <w:rsid w:val="00027A4A"/>
    <w:rsid w:val="00027C51"/>
    <w:rsid w:val="0003101E"/>
    <w:rsid w:val="00031548"/>
    <w:rsid w:val="00031697"/>
    <w:rsid w:val="00031CA2"/>
    <w:rsid w:val="000329DD"/>
    <w:rsid w:val="00033005"/>
    <w:rsid w:val="000337F7"/>
    <w:rsid w:val="00033934"/>
    <w:rsid w:val="00034146"/>
    <w:rsid w:val="00034333"/>
    <w:rsid w:val="0003433D"/>
    <w:rsid w:val="00034428"/>
    <w:rsid w:val="00034476"/>
    <w:rsid w:val="00034DAD"/>
    <w:rsid w:val="000355E8"/>
    <w:rsid w:val="0003616A"/>
    <w:rsid w:val="00036481"/>
    <w:rsid w:val="000370F6"/>
    <w:rsid w:val="0003730E"/>
    <w:rsid w:val="00037686"/>
    <w:rsid w:val="00037DC1"/>
    <w:rsid w:val="0004085A"/>
    <w:rsid w:val="000409DD"/>
    <w:rsid w:val="00040BCB"/>
    <w:rsid w:val="00041FE2"/>
    <w:rsid w:val="00042473"/>
    <w:rsid w:val="00042787"/>
    <w:rsid w:val="00042F01"/>
    <w:rsid w:val="0004349A"/>
    <w:rsid w:val="000436F5"/>
    <w:rsid w:val="0004399A"/>
    <w:rsid w:val="000439E6"/>
    <w:rsid w:val="00044192"/>
    <w:rsid w:val="000444A2"/>
    <w:rsid w:val="0004474E"/>
    <w:rsid w:val="000448D8"/>
    <w:rsid w:val="000449BD"/>
    <w:rsid w:val="00044DE9"/>
    <w:rsid w:val="0004508A"/>
    <w:rsid w:val="000451C6"/>
    <w:rsid w:val="000451E8"/>
    <w:rsid w:val="00045689"/>
    <w:rsid w:val="00045AA0"/>
    <w:rsid w:val="00045CEA"/>
    <w:rsid w:val="00045DFE"/>
    <w:rsid w:val="00046046"/>
    <w:rsid w:val="00046177"/>
    <w:rsid w:val="000463D7"/>
    <w:rsid w:val="00046430"/>
    <w:rsid w:val="0004696A"/>
    <w:rsid w:val="00046BB0"/>
    <w:rsid w:val="00047153"/>
    <w:rsid w:val="000503ED"/>
    <w:rsid w:val="00051769"/>
    <w:rsid w:val="00051A2E"/>
    <w:rsid w:val="00051EDF"/>
    <w:rsid w:val="00051EF0"/>
    <w:rsid w:val="000520B8"/>
    <w:rsid w:val="00052865"/>
    <w:rsid w:val="00052B2E"/>
    <w:rsid w:val="00052C81"/>
    <w:rsid w:val="00052D9D"/>
    <w:rsid w:val="000534EC"/>
    <w:rsid w:val="00053930"/>
    <w:rsid w:val="00053966"/>
    <w:rsid w:val="00053A9C"/>
    <w:rsid w:val="00053B67"/>
    <w:rsid w:val="00054706"/>
    <w:rsid w:val="00054823"/>
    <w:rsid w:val="00054995"/>
    <w:rsid w:val="0005518E"/>
    <w:rsid w:val="00055344"/>
    <w:rsid w:val="00055355"/>
    <w:rsid w:val="000557DA"/>
    <w:rsid w:val="00055971"/>
    <w:rsid w:val="00055998"/>
    <w:rsid w:val="00056767"/>
    <w:rsid w:val="00056AAD"/>
    <w:rsid w:val="00057822"/>
    <w:rsid w:val="00057879"/>
    <w:rsid w:val="00057C0A"/>
    <w:rsid w:val="0006043A"/>
    <w:rsid w:val="000606B7"/>
    <w:rsid w:val="000609F5"/>
    <w:rsid w:val="00060A69"/>
    <w:rsid w:val="00060BCB"/>
    <w:rsid w:val="00060C70"/>
    <w:rsid w:val="00060D40"/>
    <w:rsid w:val="00060E85"/>
    <w:rsid w:val="0006111C"/>
    <w:rsid w:val="00061334"/>
    <w:rsid w:val="00061388"/>
    <w:rsid w:val="00061521"/>
    <w:rsid w:val="000615CC"/>
    <w:rsid w:val="00062258"/>
    <w:rsid w:val="00062F23"/>
    <w:rsid w:val="00064F90"/>
    <w:rsid w:val="00065192"/>
    <w:rsid w:val="000654AA"/>
    <w:rsid w:val="000656DA"/>
    <w:rsid w:val="00065C9A"/>
    <w:rsid w:val="00065DDD"/>
    <w:rsid w:val="00066150"/>
    <w:rsid w:val="000666BE"/>
    <w:rsid w:val="0006686D"/>
    <w:rsid w:val="000669D8"/>
    <w:rsid w:val="000670BF"/>
    <w:rsid w:val="0006741A"/>
    <w:rsid w:val="00067C5A"/>
    <w:rsid w:val="00067EC5"/>
    <w:rsid w:val="000702EA"/>
    <w:rsid w:val="0007165E"/>
    <w:rsid w:val="00071D40"/>
    <w:rsid w:val="00071DDB"/>
    <w:rsid w:val="00071EFA"/>
    <w:rsid w:val="00072F02"/>
    <w:rsid w:val="00072F05"/>
    <w:rsid w:val="00072F18"/>
    <w:rsid w:val="00073864"/>
    <w:rsid w:val="00073AE4"/>
    <w:rsid w:val="00073B0E"/>
    <w:rsid w:val="00073B28"/>
    <w:rsid w:val="00074021"/>
    <w:rsid w:val="00074486"/>
    <w:rsid w:val="00074804"/>
    <w:rsid w:val="00074E59"/>
    <w:rsid w:val="000750F3"/>
    <w:rsid w:val="00075439"/>
    <w:rsid w:val="00075790"/>
    <w:rsid w:val="00075CAD"/>
    <w:rsid w:val="00077877"/>
    <w:rsid w:val="00077985"/>
    <w:rsid w:val="0008043B"/>
    <w:rsid w:val="00080924"/>
    <w:rsid w:val="00080993"/>
    <w:rsid w:val="00080EDF"/>
    <w:rsid w:val="00081454"/>
    <w:rsid w:val="00081D43"/>
    <w:rsid w:val="0008241F"/>
    <w:rsid w:val="00083CE4"/>
    <w:rsid w:val="00084EF6"/>
    <w:rsid w:val="000851CC"/>
    <w:rsid w:val="00085C24"/>
    <w:rsid w:val="0008607B"/>
    <w:rsid w:val="000860DC"/>
    <w:rsid w:val="0008641D"/>
    <w:rsid w:val="000868B4"/>
    <w:rsid w:val="00086924"/>
    <w:rsid w:val="00086B9B"/>
    <w:rsid w:val="00086EF4"/>
    <w:rsid w:val="00087662"/>
    <w:rsid w:val="00087780"/>
    <w:rsid w:val="00087A46"/>
    <w:rsid w:val="0009085D"/>
    <w:rsid w:val="00090DEF"/>
    <w:rsid w:val="0009120A"/>
    <w:rsid w:val="000914AE"/>
    <w:rsid w:val="00091AE6"/>
    <w:rsid w:val="00091BB7"/>
    <w:rsid w:val="0009218F"/>
    <w:rsid w:val="000921F4"/>
    <w:rsid w:val="000923C6"/>
    <w:rsid w:val="000927A8"/>
    <w:rsid w:val="00092826"/>
    <w:rsid w:val="00092A82"/>
    <w:rsid w:val="00092B44"/>
    <w:rsid w:val="00092FBF"/>
    <w:rsid w:val="00093C95"/>
    <w:rsid w:val="00093FFC"/>
    <w:rsid w:val="000940DB"/>
    <w:rsid w:val="00094A16"/>
    <w:rsid w:val="0009525C"/>
    <w:rsid w:val="000954C5"/>
    <w:rsid w:val="00095A22"/>
    <w:rsid w:val="00095AB1"/>
    <w:rsid w:val="00095AE0"/>
    <w:rsid w:val="00095C36"/>
    <w:rsid w:val="00095E9C"/>
    <w:rsid w:val="000965D0"/>
    <w:rsid w:val="00097241"/>
    <w:rsid w:val="000974B2"/>
    <w:rsid w:val="000974EB"/>
    <w:rsid w:val="000976CC"/>
    <w:rsid w:val="00097DD1"/>
    <w:rsid w:val="00097FB8"/>
    <w:rsid w:val="000A0584"/>
    <w:rsid w:val="000A0A40"/>
    <w:rsid w:val="000A0BA8"/>
    <w:rsid w:val="000A0CD6"/>
    <w:rsid w:val="000A0D13"/>
    <w:rsid w:val="000A0E4D"/>
    <w:rsid w:val="000A12A1"/>
    <w:rsid w:val="000A141B"/>
    <w:rsid w:val="000A1469"/>
    <w:rsid w:val="000A177C"/>
    <w:rsid w:val="000A1B93"/>
    <w:rsid w:val="000A243E"/>
    <w:rsid w:val="000A25C2"/>
    <w:rsid w:val="000A2755"/>
    <w:rsid w:val="000A2A2D"/>
    <w:rsid w:val="000A315C"/>
    <w:rsid w:val="000A3264"/>
    <w:rsid w:val="000A35EE"/>
    <w:rsid w:val="000A37C0"/>
    <w:rsid w:val="000A3CBB"/>
    <w:rsid w:val="000A401B"/>
    <w:rsid w:val="000A40A7"/>
    <w:rsid w:val="000A44FE"/>
    <w:rsid w:val="000A4A0B"/>
    <w:rsid w:val="000A51CE"/>
    <w:rsid w:val="000A55CA"/>
    <w:rsid w:val="000A6046"/>
    <w:rsid w:val="000A6229"/>
    <w:rsid w:val="000A697C"/>
    <w:rsid w:val="000A782F"/>
    <w:rsid w:val="000A7C61"/>
    <w:rsid w:val="000A7DF2"/>
    <w:rsid w:val="000B0521"/>
    <w:rsid w:val="000B0645"/>
    <w:rsid w:val="000B06F6"/>
    <w:rsid w:val="000B1220"/>
    <w:rsid w:val="000B1981"/>
    <w:rsid w:val="000B19E2"/>
    <w:rsid w:val="000B1AEA"/>
    <w:rsid w:val="000B1BA8"/>
    <w:rsid w:val="000B1EFC"/>
    <w:rsid w:val="000B2900"/>
    <w:rsid w:val="000B294D"/>
    <w:rsid w:val="000B2952"/>
    <w:rsid w:val="000B2A58"/>
    <w:rsid w:val="000B2EBC"/>
    <w:rsid w:val="000B3859"/>
    <w:rsid w:val="000B3D93"/>
    <w:rsid w:val="000B3F6C"/>
    <w:rsid w:val="000B4833"/>
    <w:rsid w:val="000B57D8"/>
    <w:rsid w:val="000B5C65"/>
    <w:rsid w:val="000B6B6F"/>
    <w:rsid w:val="000B6E7B"/>
    <w:rsid w:val="000B7915"/>
    <w:rsid w:val="000B7E0E"/>
    <w:rsid w:val="000C08CF"/>
    <w:rsid w:val="000C0DC9"/>
    <w:rsid w:val="000C1317"/>
    <w:rsid w:val="000C13E0"/>
    <w:rsid w:val="000C165E"/>
    <w:rsid w:val="000C18D1"/>
    <w:rsid w:val="000C1B8E"/>
    <w:rsid w:val="000C212A"/>
    <w:rsid w:val="000C23F1"/>
    <w:rsid w:val="000C25E3"/>
    <w:rsid w:val="000C278C"/>
    <w:rsid w:val="000C3241"/>
    <w:rsid w:val="000C343E"/>
    <w:rsid w:val="000C34EC"/>
    <w:rsid w:val="000C3BC6"/>
    <w:rsid w:val="000C41B9"/>
    <w:rsid w:val="000C4379"/>
    <w:rsid w:val="000C4B19"/>
    <w:rsid w:val="000C4E74"/>
    <w:rsid w:val="000C515C"/>
    <w:rsid w:val="000C54CF"/>
    <w:rsid w:val="000C5795"/>
    <w:rsid w:val="000C5B2F"/>
    <w:rsid w:val="000C5EFD"/>
    <w:rsid w:val="000C604B"/>
    <w:rsid w:val="000C61AA"/>
    <w:rsid w:val="000C62FE"/>
    <w:rsid w:val="000C672E"/>
    <w:rsid w:val="000C6952"/>
    <w:rsid w:val="000C6B1E"/>
    <w:rsid w:val="000C6FDE"/>
    <w:rsid w:val="000C748C"/>
    <w:rsid w:val="000C7827"/>
    <w:rsid w:val="000C79AD"/>
    <w:rsid w:val="000D02A8"/>
    <w:rsid w:val="000D1279"/>
    <w:rsid w:val="000D1491"/>
    <w:rsid w:val="000D160C"/>
    <w:rsid w:val="000D29B9"/>
    <w:rsid w:val="000D2F7F"/>
    <w:rsid w:val="000D3056"/>
    <w:rsid w:val="000D38FB"/>
    <w:rsid w:val="000D3E96"/>
    <w:rsid w:val="000D4009"/>
    <w:rsid w:val="000D427E"/>
    <w:rsid w:val="000D4CFB"/>
    <w:rsid w:val="000D4DE4"/>
    <w:rsid w:val="000D586F"/>
    <w:rsid w:val="000D5BC7"/>
    <w:rsid w:val="000D5CB7"/>
    <w:rsid w:val="000D6600"/>
    <w:rsid w:val="000D67EC"/>
    <w:rsid w:val="000D7165"/>
    <w:rsid w:val="000D722E"/>
    <w:rsid w:val="000D7487"/>
    <w:rsid w:val="000D753A"/>
    <w:rsid w:val="000D75AA"/>
    <w:rsid w:val="000D7C3D"/>
    <w:rsid w:val="000E0351"/>
    <w:rsid w:val="000E05F6"/>
    <w:rsid w:val="000E0C00"/>
    <w:rsid w:val="000E0CB2"/>
    <w:rsid w:val="000E12D3"/>
    <w:rsid w:val="000E186C"/>
    <w:rsid w:val="000E1F5D"/>
    <w:rsid w:val="000E24C2"/>
    <w:rsid w:val="000E268D"/>
    <w:rsid w:val="000E2E82"/>
    <w:rsid w:val="000E3A2A"/>
    <w:rsid w:val="000E3F67"/>
    <w:rsid w:val="000E42BF"/>
    <w:rsid w:val="000E4607"/>
    <w:rsid w:val="000E4A1C"/>
    <w:rsid w:val="000E5708"/>
    <w:rsid w:val="000E588E"/>
    <w:rsid w:val="000E5D29"/>
    <w:rsid w:val="000E6098"/>
    <w:rsid w:val="000E6964"/>
    <w:rsid w:val="000E6A0D"/>
    <w:rsid w:val="000E6AD4"/>
    <w:rsid w:val="000E70E7"/>
    <w:rsid w:val="000E72E2"/>
    <w:rsid w:val="000E735F"/>
    <w:rsid w:val="000E773F"/>
    <w:rsid w:val="000E7AB7"/>
    <w:rsid w:val="000E7E60"/>
    <w:rsid w:val="000F016C"/>
    <w:rsid w:val="000F02BF"/>
    <w:rsid w:val="000F0C17"/>
    <w:rsid w:val="000F1097"/>
    <w:rsid w:val="000F1167"/>
    <w:rsid w:val="000F1EE0"/>
    <w:rsid w:val="000F1EEA"/>
    <w:rsid w:val="000F2D0B"/>
    <w:rsid w:val="000F2F83"/>
    <w:rsid w:val="000F304F"/>
    <w:rsid w:val="000F3B8F"/>
    <w:rsid w:val="000F3E7E"/>
    <w:rsid w:val="000F4130"/>
    <w:rsid w:val="000F4573"/>
    <w:rsid w:val="000F53F2"/>
    <w:rsid w:val="000F559D"/>
    <w:rsid w:val="000F59F2"/>
    <w:rsid w:val="000F6753"/>
    <w:rsid w:val="000F6929"/>
    <w:rsid w:val="000F6F30"/>
    <w:rsid w:val="000F7038"/>
    <w:rsid w:val="000F774F"/>
    <w:rsid w:val="000F782E"/>
    <w:rsid w:val="000F7FB0"/>
    <w:rsid w:val="0010043C"/>
    <w:rsid w:val="0010051D"/>
    <w:rsid w:val="00100628"/>
    <w:rsid w:val="001009A9"/>
    <w:rsid w:val="001013C2"/>
    <w:rsid w:val="00101A34"/>
    <w:rsid w:val="00102071"/>
    <w:rsid w:val="001021B6"/>
    <w:rsid w:val="00102611"/>
    <w:rsid w:val="0010269A"/>
    <w:rsid w:val="00102D2C"/>
    <w:rsid w:val="00102FDA"/>
    <w:rsid w:val="001043FD"/>
    <w:rsid w:val="00104CA5"/>
    <w:rsid w:val="00105794"/>
    <w:rsid w:val="001058E4"/>
    <w:rsid w:val="0010623C"/>
    <w:rsid w:val="001065A6"/>
    <w:rsid w:val="00107474"/>
    <w:rsid w:val="00107FA3"/>
    <w:rsid w:val="001102B4"/>
    <w:rsid w:val="0011035E"/>
    <w:rsid w:val="001103E3"/>
    <w:rsid w:val="0011068C"/>
    <w:rsid w:val="00110936"/>
    <w:rsid w:val="001111C7"/>
    <w:rsid w:val="00111339"/>
    <w:rsid w:val="00111B2F"/>
    <w:rsid w:val="00111C7F"/>
    <w:rsid w:val="00111F54"/>
    <w:rsid w:val="00111FC8"/>
    <w:rsid w:val="0011260B"/>
    <w:rsid w:val="00112613"/>
    <w:rsid w:val="001126F7"/>
    <w:rsid w:val="00112A45"/>
    <w:rsid w:val="00112EB4"/>
    <w:rsid w:val="001131FE"/>
    <w:rsid w:val="00113A9C"/>
    <w:rsid w:val="0011444C"/>
    <w:rsid w:val="001146FF"/>
    <w:rsid w:val="00114A3E"/>
    <w:rsid w:val="00114D2C"/>
    <w:rsid w:val="0011501B"/>
    <w:rsid w:val="001150A0"/>
    <w:rsid w:val="00115989"/>
    <w:rsid w:val="00115A60"/>
    <w:rsid w:val="00115D1C"/>
    <w:rsid w:val="00115DCB"/>
    <w:rsid w:val="001160D0"/>
    <w:rsid w:val="00117196"/>
    <w:rsid w:val="001174DA"/>
    <w:rsid w:val="00117B30"/>
    <w:rsid w:val="00117B42"/>
    <w:rsid w:val="00117C31"/>
    <w:rsid w:val="00120452"/>
    <w:rsid w:val="001209D9"/>
    <w:rsid w:val="00120AB0"/>
    <w:rsid w:val="00121DBD"/>
    <w:rsid w:val="00122515"/>
    <w:rsid w:val="00123147"/>
    <w:rsid w:val="0012383B"/>
    <w:rsid w:val="00123CC8"/>
    <w:rsid w:val="00124440"/>
    <w:rsid w:val="00124465"/>
    <w:rsid w:val="001244B0"/>
    <w:rsid w:val="00124C12"/>
    <w:rsid w:val="0012509C"/>
    <w:rsid w:val="00125189"/>
    <w:rsid w:val="001255B1"/>
    <w:rsid w:val="00125EA4"/>
    <w:rsid w:val="001263E8"/>
    <w:rsid w:val="001263F9"/>
    <w:rsid w:val="0012681C"/>
    <w:rsid w:val="001277C6"/>
    <w:rsid w:val="00127814"/>
    <w:rsid w:val="001278B0"/>
    <w:rsid w:val="001301A4"/>
    <w:rsid w:val="001308AA"/>
    <w:rsid w:val="00131EA1"/>
    <w:rsid w:val="00131F58"/>
    <w:rsid w:val="00132ABC"/>
    <w:rsid w:val="00132EC5"/>
    <w:rsid w:val="0013314A"/>
    <w:rsid w:val="00133462"/>
    <w:rsid w:val="00133867"/>
    <w:rsid w:val="0013394D"/>
    <w:rsid w:val="00133C72"/>
    <w:rsid w:val="001341E2"/>
    <w:rsid w:val="00134329"/>
    <w:rsid w:val="001350B9"/>
    <w:rsid w:val="00135C0B"/>
    <w:rsid w:val="001364F2"/>
    <w:rsid w:val="00136A77"/>
    <w:rsid w:val="0013735F"/>
    <w:rsid w:val="00137949"/>
    <w:rsid w:val="00137E0D"/>
    <w:rsid w:val="00140893"/>
    <w:rsid w:val="00140BED"/>
    <w:rsid w:val="00141182"/>
    <w:rsid w:val="001417AF"/>
    <w:rsid w:val="00141CCE"/>
    <w:rsid w:val="00141DC9"/>
    <w:rsid w:val="00142133"/>
    <w:rsid w:val="0014281C"/>
    <w:rsid w:val="00142B82"/>
    <w:rsid w:val="00142CD5"/>
    <w:rsid w:val="00143079"/>
    <w:rsid w:val="001433CB"/>
    <w:rsid w:val="00143D0B"/>
    <w:rsid w:val="00143F98"/>
    <w:rsid w:val="001442EB"/>
    <w:rsid w:val="00144B7A"/>
    <w:rsid w:val="00144DAE"/>
    <w:rsid w:val="00145198"/>
    <w:rsid w:val="0014548E"/>
    <w:rsid w:val="00145683"/>
    <w:rsid w:val="001458E1"/>
    <w:rsid w:val="00145B99"/>
    <w:rsid w:val="001463A6"/>
    <w:rsid w:val="00146A90"/>
    <w:rsid w:val="00146B5E"/>
    <w:rsid w:val="001475A0"/>
    <w:rsid w:val="00150591"/>
    <w:rsid w:val="001506D8"/>
    <w:rsid w:val="001506EA"/>
    <w:rsid w:val="00150731"/>
    <w:rsid w:val="001507DB"/>
    <w:rsid w:val="00150BD7"/>
    <w:rsid w:val="00150D88"/>
    <w:rsid w:val="00151C99"/>
    <w:rsid w:val="001527EB"/>
    <w:rsid w:val="001539BC"/>
    <w:rsid w:val="00153B19"/>
    <w:rsid w:val="00153D2E"/>
    <w:rsid w:val="00153E85"/>
    <w:rsid w:val="00155114"/>
    <w:rsid w:val="00155814"/>
    <w:rsid w:val="00155A3D"/>
    <w:rsid w:val="00155AF5"/>
    <w:rsid w:val="00155C45"/>
    <w:rsid w:val="001560C6"/>
    <w:rsid w:val="00156294"/>
    <w:rsid w:val="00156353"/>
    <w:rsid w:val="001564B8"/>
    <w:rsid w:val="00156A06"/>
    <w:rsid w:val="00156A24"/>
    <w:rsid w:val="001572BE"/>
    <w:rsid w:val="0015754F"/>
    <w:rsid w:val="001578A1"/>
    <w:rsid w:val="0015792C"/>
    <w:rsid w:val="001579A1"/>
    <w:rsid w:val="001604AD"/>
    <w:rsid w:val="00160A37"/>
    <w:rsid w:val="00160D75"/>
    <w:rsid w:val="00161113"/>
    <w:rsid w:val="00161429"/>
    <w:rsid w:val="00161779"/>
    <w:rsid w:val="00161EEC"/>
    <w:rsid w:val="00161FE4"/>
    <w:rsid w:val="001620AB"/>
    <w:rsid w:val="001620BF"/>
    <w:rsid w:val="00162210"/>
    <w:rsid w:val="00162577"/>
    <w:rsid w:val="001628D5"/>
    <w:rsid w:val="001632F4"/>
    <w:rsid w:val="001639AA"/>
    <w:rsid w:val="00164062"/>
    <w:rsid w:val="001647CA"/>
    <w:rsid w:val="00164E23"/>
    <w:rsid w:val="00164E59"/>
    <w:rsid w:val="001655E0"/>
    <w:rsid w:val="00165669"/>
    <w:rsid w:val="00165774"/>
    <w:rsid w:val="00165FCD"/>
    <w:rsid w:val="0016602F"/>
    <w:rsid w:val="00166719"/>
    <w:rsid w:val="00166A79"/>
    <w:rsid w:val="0016792C"/>
    <w:rsid w:val="00167C91"/>
    <w:rsid w:val="00167D34"/>
    <w:rsid w:val="00170807"/>
    <w:rsid w:val="00170C98"/>
    <w:rsid w:val="00170F4B"/>
    <w:rsid w:val="00171561"/>
    <w:rsid w:val="00171AA2"/>
    <w:rsid w:val="00172B2E"/>
    <w:rsid w:val="00173A67"/>
    <w:rsid w:val="00173C11"/>
    <w:rsid w:val="00173EEC"/>
    <w:rsid w:val="001743CC"/>
    <w:rsid w:val="00174D84"/>
    <w:rsid w:val="0017540B"/>
    <w:rsid w:val="00175426"/>
    <w:rsid w:val="001754BA"/>
    <w:rsid w:val="001754CC"/>
    <w:rsid w:val="001757FB"/>
    <w:rsid w:val="0017586E"/>
    <w:rsid w:val="00175FE0"/>
    <w:rsid w:val="001762B9"/>
    <w:rsid w:val="00177053"/>
    <w:rsid w:val="001771A8"/>
    <w:rsid w:val="0017744E"/>
    <w:rsid w:val="00177FC6"/>
    <w:rsid w:val="001802B7"/>
    <w:rsid w:val="00180703"/>
    <w:rsid w:val="001807EB"/>
    <w:rsid w:val="00180CCE"/>
    <w:rsid w:val="00181115"/>
    <w:rsid w:val="00181554"/>
    <w:rsid w:val="00181606"/>
    <w:rsid w:val="00181685"/>
    <w:rsid w:val="0018190B"/>
    <w:rsid w:val="00181C45"/>
    <w:rsid w:val="00181F72"/>
    <w:rsid w:val="0018344E"/>
    <w:rsid w:val="001834F1"/>
    <w:rsid w:val="001835C1"/>
    <w:rsid w:val="0018373F"/>
    <w:rsid w:val="00183C7C"/>
    <w:rsid w:val="00183F35"/>
    <w:rsid w:val="00185231"/>
    <w:rsid w:val="0018541E"/>
    <w:rsid w:val="00185434"/>
    <w:rsid w:val="00185466"/>
    <w:rsid w:val="0018559B"/>
    <w:rsid w:val="00185B2A"/>
    <w:rsid w:val="00185D29"/>
    <w:rsid w:val="00186001"/>
    <w:rsid w:val="00186CE3"/>
    <w:rsid w:val="00186FBC"/>
    <w:rsid w:val="00187293"/>
    <w:rsid w:val="00187317"/>
    <w:rsid w:val="0018743F"/>
    <w:rsid w:val="0018745E"/>
    <w:rsid w:val="001876B3"/>
    <w:rsid w:val="001878CB"/>
    <w:rsid w:val="00187A6C"/>
    <w:rsid w:val="00190447"/>
    <w:rsid w:val="001904B1"/>
    <w:rsid w:val="00190C47"/>
    <w:rsid w:val="001911F3"/>
    <w:rsid w:val="001914B2"/>
    <w:rsid w:val="001917F7"/>
    <w:rsid w:val="00191AD4"/>
    <w:rsid w:val="00191C4A"/>
    <w:rsid w:val="00192016"/>
    <w:rsid w:val="00192083"/>
    <w:rsid w:val="00192450"/>
    <w:rsid w:val="00192859"/>
    <w:rsid w:val="00192D73"/>
    <w:rsid w:val="001934E4"/>
    <w:rsid w:val="001938E2"/>
    <w:rsid w:val="00193CBF"/>
    <w:rsid w:val="00194CB1"/>
    <w:rsid w:val="00194DFF"/>
    <w:rsid w:val="001950E7"/>
    <w:rsid w:val="00195380"/>
    <w:rsid w:val="00195512"/>
    <w:rsid w:val="00195991"/>
    <w:rsid w:val="00195A21"/>
    <w:rsid w:val="001964CF"/>
    <w:rsid w:val="001965FF"/>
    <w:rsid w:val="0019669C"/>
    <w:rsid w:val="00196AEB"/>
    <w:rsid w:val="00197DCF"/>
    <w:rsid w:val="00197F4B"/>
    <w:rsid w:val="001A0582"/>
    <w:rsid w:val="001A0716"/>
    <w:rsid w:val="001A1151"/>
    <w:rsid w:val="001A11D4"/>
    <w:rsid w:val="001A1235"/>
    <w:rsid w:val="001A2483"/>
    <w:rsid w:val="001A2FAE"/>
    <w:rsid w:val="001A39C5"/>
    <w:rsid w:val="001A3A2D"/>
    <w:rsid w:val="001A4402"/>
    <w:rsid w:val="001A4948"/>
    <w:rsid w:val="001A4D2F"/>
    <w:rsid w:val="001A4F48"/>
    <w:rsid w:val="001A55B0"/>
    <w:rsid w:val="001A5A67"/>
    <w:rsid w:val="001A5BF2"/>
    <w:rsid w:val="001A5C6B"/>
    <w:rsid w:val="001A5CEF"/>
    <w:rsid w:val="001A600F"/>
    <w:rsid w:val="001A68B2"/>
    <w:rsid w:val="001A6E5E"/>
    <w:rsid w:val="001A780D"/>
    <w:rsid w:val="001B0DFC"/>
    <w:rsid w:val="001B183C"/>
    <w:rsid w:val="001B1926"/>
    <w:rsid w:val="001B250E"/>
    <w:rsid w:val="001B274F"/>
    <w:rsid w:val="001B31EC"/>
    <w:rsid w:val="001B352A"/>
    <w:rsid w:val="001B3CF5"/>
    <w:rsid w:val="001B43FD"/>
    <w:rsid w:val="001B443E"/>
    <w:rsid w:val="001B4529"/>
    <w:rsid w:val="001B48BB"/>
    <w:rsid w:val="001B4ED7"/>
    <w:rsid w:val="001B537D"/>
    <w:rsid w:val="001B5772"/>
    <w:rsid w:val="001B61BB"/>
    <w:rsid w:val="001B65FD"/>
    <w:rsid w:val="001B71FE"/>
    <w:rsid w:val="001B7B60"/>
    <w:rsid w:val="001C0307"/>
    <w:rsid w:val="001C17D4"/>
    <w:rsid w:val="001C1A0B"/>
    <w:rsid w:val="001C2145"/>
    <w:rsid w:val="001C26E0"/>
    <w:rsid w:val="001C2B03"/>
    <w:rsid w:val="001C308E"/>
    <w:rsid w:val="001C349D"/>
    <w:rsid w:val="001C358D"/>
    <w:rsid w:val="001C3D0C"/>
    <w:rsid w:val="001C4868"/>
    <w:rsid w:val="001C4CD8"/>
    <w:rsid w:val="001C4D47"/>
    <w:rsid w:val="001C4EE6"/>
    <w:rsid w:val="001C5668"/>
    <w:rsid w:val="001C57B4"/>
    <w:rsid w:val="001C635E"/>
    <w:rsid w:val="001C63E5"/>
    <w:rsid w:val="001C63F0"/>
    <w:rsid w:val="001C6D80"/>
    <w:rsid w:val="001C6E84"/>
    <w:rsid w:val="001C7160"/>
    <w:rsid w:val="001C743A"/>
    <w:rsid w:val="001C78CE"/>
    <w:rsid w:val="001D0512"/>
    <w:rsid w:val="001D05EF"/>
    <w:rsid w:val="001D0625"/>
    <w:rsid w:val="001D14C3"/>
    <w:rsid w:val="001D17AA"/>
    <w:rsid w:val="001D1A04"/>
    <w:rsid w:val="001D1EAB"/>
    <w:rsid w:val="001D1F10"/>
    <w:rsid w:val="001D28B2"/>
    <w:rsid w:val="001D2A11"/>
    <w:rsid w:val="001D2F10"/>
    <w:rsid w:val="001D316E"/>
    <w:rsid w:val="001D3691"/>
    <w:rsid w:val="001D3790"/>
    <w:rsid w:val="001D3D26"/>
    <w:rsid w:val="001D3FBD"/>
    <w:rsid w:val="001D4AF9"/>
    <w:rsid w:val="001D4DC0"/>
    <w:rsid w:val="001D589B"/>
    <w:rsid w:val="001D5B68"/>
    <w:rsid w:val="001D685E"/>
    <w:rsid w:val="001D6893"/>
    <w:rsid w:val="001D6A38"/>
    <w:rsid w:val="001D71FA"/>
    <w:rsid w:val="001D76E9"/>
    <w:rsid w:val="001D7A17"/>
    <w:rsid w:val="001D7CE0"/>
    <w:rsid w:val="001D7D6E"/>
    <w:rsid w:val="001D7F60"/>
    <w:rsid w:val="001E03F1"/>
    <w:rsid w:val="001E05E8"/>
    <w:rsid w:val="001E07AA"/>
    <w:rsid w:val="001E0A64"/>
    <w:rsid w:val="001E152E"/>
    <w:rsid w:val="001E17E0"/>
    <w:rsid w:val="001E1AEA"/>
    <w:rsid w:val="001E1CD9"/>
    <w:rsid w:val="001E22CE"/>
    <w:rsid w:val="001E2535"/>
    <w:rsid w:val="001E2B23"/>
    <w:rsid w:val="001E2FC3"/>
    <w:rsid w:val="001E30F4"/>
    <w:rsid w:val="001E3178"/>
    <w:rsid w:val="001E32BF"/>
    <w:rsid w:val="001E3536"/>
    <w:rsid w:val="001E3E9F"/>
    <w:rsid w:val="001E4AD5"/>
    <w:rsid w:val="001E4BB1"/>
    <w:rsid w:val="001E4C91"/>
    <w:rsid w:val="001E5882"/>
    <w:rsid w:val="001E5A88"/>
    <w:rsid w:val="001E676D"/>
    <w:rsid w:val="001E69D5"/>
    <w:rsid w:val="001E6BD0"/>
    <w:rsid w:val="001E7745"/>
    <w:rsid w:val="001E7BC2"/>
    <w:rsid w:val="001E7F53"/>
    <w:rsid w:val="001E7FD5"/>
    <w:rsid w:val="001F009B"/>
    <w:rsid w:val="001F0A86"/>
    <w:rsid w:val="001F1AFC"/>
    <w:rsid w:val="001F1E66"/>
    <w:rsid w:val="001F1FD1"/>
    <w:rsid w:val="001F21AD"/>
    <w:rsid w:val="001F22BD"/>
    <w:rsid w:val="001F2E7D"/>
    <w:rsid w:val="001F34B9"/>
    <w:rsid w:val="001F3FB4"/>
    <w:rsid w:val="001F4038"/>
    <w:rsid w:val="001F4A2D"/>
    <w:rsid w:val="001F4A76"/>
    <w:rsid w:val="001F4D6B"/>
    <w:rsid w:val="001F5209"/>
    <w:rsid w:val="001F5283"/>
    <w:rsid w:val="001F59C5"/>
    <w:rsid w:val="001F5AD1"/>
    <w:rsid w:val="001F5CF1"/>
    <w:rsid w:val="001F685E"/>
    <w:rsid w:val="001F6ADA"/>
    <w:rsid w:val="001F6BCB"/>
    <w:rsid w:val="001F7340"/>
    <w:rsid w:val="001F73D8"/>
    <w:rsid w:val="0020055F"/>
    <w:rsid w:val="00200573"/>
    <w:rsid w:val="00200B15"/>
    <w:rsid w:val="00200C45"/>
    <w:rsid w:val="00201141"/>
    <w:rsid w:val="00201ECC"/>
    <w:rsid w:val="00202041"/>
    <w:rsid w:val="002020E6"/>
    <w:rsid w:val="002022DE"/>
    <w:rsid w:val="00202A44"/>
    <w:rsid w:val="00202C23"/>
    <w:rsid w:val="00202DBA"/>
    <w:rsid w:val="002031AE"/>
    <w:rsid w:val="00203C59"/>
    <w:rsid w:val="002042A8"/>
    <w:rsid w:val="002049C0"/>
    <w:rsid w:val="00204C9B"/>
    <w:rsid w:val="0020500F"/>
    <w:rsid w:val="002050D5"/>
    <w:rsid w:val="0020537B"/>
    <w:rsid w:val="00205FA9"/>
    <w:rsid w:val="00206118"/>
    <w:rsid w:val="002061BC"/>
    <w:rsid w:val="00206658"/>
    <w:rsid w:val="002066D9"/>
    <w:rsid w:val="002074EC"/>
    <w:rsid w:val="0020794C"/>
    <w:rsid w:val="00207CEC"/>
    <w:rsid w:val="00207EF8"/>
    <w:rsid w:val="00210A64"/>
    <w:rsid w:val="002112CD"/>
    <w:rsid w:val="00211690"/>
    <w:rsid w:val="00211F47"/>
    <w:rsid w:val="00212289"/>
    <w:rsid w:val="00212366"/>
    <w:rsid w:val="00212619"/>
    <w:rsid w:val="002126ED"/>
    <w:rsid w:val="00213960"/>
    <w:rsid w:val="00213CBC"/>
    <w:rsid w:val="00214075"/>
    <w:rsid w:val="00214C37"/>
    <w:rsid w:val="00214C38"/>
    <w:rsid w:val="00214CD0"/>
    <w:rsid w:val="00214E73"/>
    <w:rsid w:val="00215221"/>
    <w:rsid w:val="00215BDC"/>
    <w:rsid w:val="00216416"/>
    <w:rsid w:val="00216923"/>
    <w:rsid w:val="002172ED"/>
    <w:rsid w:val="0021753A"/>
    <w:rsid w:val="002175C6"/>
    <w:rsid w:val="002176D1"/>
    <w:rsid w:val="0021784F"/>
    <w:rsid w:val="00217E87"/>
    <w:rsid w:val="002205F8"/>
    <w:rsid w:val="00220D37"/>
    <w:rsid w:val="00220DDF"/>
    <w:rsid w:val="002210E6"/>
    <w:rsid w:val="00221203"/>
    <w:rsid w:val="00221900"/>
    <w:rsid w:val="002219E5"/>
    <w:rsid w:val="00221D2A"/>
    <w:rsid w:val="00222075"/>
    <w:rsid w:val="002221C7"/>
    <w:rsid w:val="002221CE"/>
    <w:rsid w:val="00222E40"/>
    <w:rsid w:val="00223157"/>
    <w:rsid w:val="00223279"/>
    <w:rsid w:val="002233BF"/>
    <w:rsid w:val="0022344A"/>
    <w:rsid w:val="0022365D"/>
    <w:rsid w:val="00223B05"/>
    <w:rsid w:val="0022402E"/>
    <w:rsid w:val="002251DF"/>
    <w:rsid w:val="00225C90"/>
    <w:rsid w:val="00225DD4"/>
    <w:rsid w:val="00225E93"/>
    <w:rsid w:val="00225F5C"/>
    <w:rsid w:val="0022606F"/>
    <w:rsid w:val="002266AA"/>
    <w:rsid w:val="00226743"/>
    <w:rsid w:val="00226C8A"/>
    <w:rsid w:val="002275D5"/>
    <w:rsid w:val="00227F33"/>
    <w:rsid w:val="002306FA"/>
    <w:rsid w:val="0023078A"/>
    <w:rsid w:val="0023111E"/>
    <w:rsid w:val="00231137"/>
    <w:rsid w:val="0023171B"/>
    <w:rsid w:val="00231D82"/>
    <w:rsid w:val="00232BA7"/>
    <w:rsid w:val="0023430F"/>
    <w:rsid w:val="0023482C"/>
    <w:rsid w:val="002352C6"/>
    <w:rsid w:val="002359BF"/>
    <w:rsid w:val="00235D6F"/>
    <w:rsid w:val="00235DA8"/>
    <w:rsid w:val="002360D5"/>
    <w:rsid w:val="002366CC"/>
    <w:rsid w:val="00236974"/>
    <w:rsid w:val="00236F5F"/>
    <w:rsid w:val="002374C7"/>
    <w:rsid w:val="002375A2"/>
    <w:rsid w:val="0023793E"/>
    <w:rsid w:val="0023799C"/>
    <w:rsid w:val="00240307"/>
    <w:rsid w:val="0024047C"/>
    <w:rsid w:val="0024084E"/>
    <w:rsid w:val="00240D09"/>
    <w:rsid w:val="00240E98"/>
    <w:rsid w:val="00241406"/>
    <w:rsid w:val="0024185C"/>
    <w:rsid w:val="00241D4E"/>
    <w:rsid w:val="00241DD2"/>
    <w:rsid w:val="002420BB"/>
    <w:rsid w:val="00242217"/>
    <w:rsid w:val="002427E7"/>
    <w:rsid w:val="00242880"/>
    <w:rsid w:val="00242A2F"/>
    <w:rsid w:val="00243397"/>
    <w:rsid w:val="00243A49"/>
    <w:rsid w:val="00243AAF"/>
    <w:rsid w:val="00243C14"/>
    <w:rsid w:val="002442B7"/>
    <w:rsid w:val="002445EB"/>
    <w:rsid w:val="00244F53"/>
    <w:rsid w:val="00244F63"/>
    <w:rsid w:val="0024534D"/>
    <w:rsid w:val="00245A72"/>
    <w:rsid w:val="0024618C"/>
    <w:rsid w:val="002467EE"/>
    <w:rsid w:val="00246902"/>
    <w:rsid w:val="002475F1"/>
    <w:rsid w:val="00247982"/>
    <w:rsid w:val="00247A08"/>
    <w:rsid w:val="00247FE9"/>
    <w:rsid w:val="0025033A"/>
    <w:rsid w:val="002506E6"/>
    <w:rsid w:val="0025102E"/>
    <w:rsid w:val="00251CB3"/>
    <w:rsid w:val="00251DEE"/>
    <w:rsid w:val="00252B86"/>
    <w:rsid w:val="00252F0F"/>
    <w:rsid w:val="002530C8"/>
    <w:rsid w:val="00253195"/>
    <w:rsid w:val="00253A02"/>
    <w:rsid w:val="002542F9"/>
    <w:rsid w:val="0025460D"/>
    <w:rsid w:val="00254689"/>
    <w:rsid w:val="00254914"/>
    <w:rsid w:val="00254A71"/>
    <w:rsid w:val="00254BD9"/>
    <w:rsid w:val="00254E83"/>
    <w:rsid w:val="002552A0"/>
    <w:rsid w:val="0025653A"/>
    <w:rsid w:val="00256928"/>
    <w:rsid w:val="00256AEB"/>
    <w:rsid w:val="00256D29"/>
    <w:rsid w:val="00256E91"/>
    <w:rsid w:val="00256ECF"/>
    <w:rsid w:val="002574E7"/>
    <w:rsid w:val="00257564"/>
    <w:rsid w:val="0026042B"/>
    <w:rsid w:val="00260DCA"/>
    <w:rsid w:val="00260ED3"/>
    <w:rsid w:val="00260F27"/>
    <w:rsid w:val="00261643"/>
    <w:rsid w:val="00261767"/>
    <w:rsid w:val="002617DA"/>
    <w:rsid w:val="00262628"/>
    <w:rsid w:val="00262731"/>
    <w:rsid w:val="0026285E"/>
    <w:rsid w:val="00262E57"/>
    <w:rsid w:val="00263B8F"/>
    <w:rsid w:val="00263D89"/>
    <w:rsid w:val="00265453"/>
    <w:rsid w:val="00265493"/>
    <w:rsid w:val="002660AA"/>
    <w:rsid w:val="002660FC"/>
    <w:rsid w:val="00266193"/>
    <w:rsid w:val="0026633C"/>
    <w:rsid w:val="0026640B"/>
    <w:rsid w:val="00266E98"/>
    <w:rsid w:val="00270334"/>
    <w:rsid w:val="002704B0"/>
    <w:rsid w:val="00270939"/>
    <w:rsid w:val="00271078"/>
    <w:rsid w:val="00271494"/>
    <w:rsid w:val="0027167E"/>
    <w:rsid w:val="00272598"/>
    <w:rsid w:val="0027273D"/>
    <w:rsid w:val="00272A99"/>
    <w:rsid w:val="00272CE1"/>
    <w:rsid w:val="0027301F"/>
    <w:rsid w:val="002730B9"/>
    <w:rsid w:val="00273825"/>
    <w:rsid w:val="00273A15"/>
    <w:rsid w:val="00273ECB"/>
    <w:rsid w:val="00273FAF"/>
    <w:rsid w:val="002756B5"/>
    <w:rsid w:val="002758BC"/>
    <w:rsid w:val="00275B33"/>
    <w:rsid w:val="00275FE0"/>
    <w:rsid w:val="00276089"/>
    <w:rsid w:val="002765FA"/>
    <w:rsid w:val="00276623"/>
    <w:rsid w:val="00276880"/>
    <w:rsid w:val="00277012"/>
    <w:rsid w:val="002772C2"/>
    <w:rsid w:val="00277515"/>
    <w:rsid w:val="002775B0"/>
    <w:rsid w:val="002776C7"/>
    <w:rsid w:val="0028008B"/>
    <w:rsid w:val="00282741"/>
    <w:rsid w:val="002827EE"/>
    <w:rsid w:val="00282AE0"/>
    <w:rsid w:val="00283991"/>
    <w:rsid w:val="00283F39"/>
    <w:rsid w:val="00283F89"/>
    <w:rsid w:val="00284415"/>
    <w:rsid w:val="00284711"/>
    <w:rsid w:val="00284D3D"/>
    <w:rsid w:val="00284E87"/>
    <w:rsid w:val="002856BF"/>
    <w:rsid w:val="00285A02"/>
    <w:rsid w:val="00285DE7"/>
    <w:rsid w:val="00286EA3"/>
    <w:rsid w:val="00287065"/>
    <w:rsid w:val="00287370"/>
    <w:rsid w:val="00287A9B"/>
    <w:rsid w:val="00290878"/>
    <w:rsid w:val="00291476"/>
    <w:rsid w:val="002915E8"/>
    <w:rsid w:val="00291DE3"/>
    <w:rsid w:val="002922BA"/>
    <w:rsid w:val="0029258C"/>
    <w:rsid w:val="002925B1"/>
    <w:rsid w:val="002927C6"/>
    <w:rsid w:val="0029287F"/>
    <w:rsid w:val="002929A2"/>
    <w:rsid w:val="00292ED4"/>
    <w:rsid w:val="00292EFB"/>
    <w:rsid w:val="00293198"/>
    <w:rsid w:val="002936CC"/>
    <w:rsid w:val="00293828"/>
    <w:rsid w:val="00293B0A"/>
    <w:rsid w:val="00293C1F"/>
    <w:rsid w:val="00293E90"/>
    <w:rsid w:val="00293FA4"/>
    <w:rsid w:val="002942D8"/>
    <w:rsid w:val="0029458D"/>
    <w:rsid w:val="0029481E"/>
    <w:rsid w:val="002949E5"/>
    <w:rsid w:val="00294C76"/>
    <w:rsid w:val="00294C89"/>
    <w:rsid w:val="00294CA3"/>
    <w:rsid w:val="00295687"/>
    <w:rsid w:val="002958E4"/>
    <w:rsid w:val="00295E30"/>
    <w:rsid w:val="00296B3E"/>
    <w:rsid w:val="00297A88"/>
    <w:rsid w:val="00297BA3"/>
    <w:rsid w:val="00297C62"/>
    <w:rsid w:val="00297D77"/>
    <w:rsid w:val="002A09F9"/>
    <w:rsid w:val="002A0ED5"/>
    <w:rsid w:val="002A0FB4"/>
    <w:rsid w:val="002A160C"/>
    <w:rsid w:val="002A2478"/>
    <w:rsid w:val="002A26BD"/>
    <w:rsid w:val="002A2A74"/>
    <w:rsid w:val="002A2E10"/>
    <w:rsid w:val="002A2FE3"/>
    <w:rsid w:val="002A3CEE"/>
    <w:rsid w:val="002A40FE"/>
    <w:rsid w:val="002A4306"/>
    <w:rsid w:val="002A4308"/>
    <w:rsid w:val="002A49EF"/>
    <w:rsid w:val="002A4C9C"/>
    <w:rsid w:val="002A4F01"/>
    <w:rsid w:val="002A52B8"/>
    <w:rsid w:val="002A572C"/>
    <w:rsid w:val="002A5989"/>
    <w:rsid w:val="002A5EC0"/>
    <w:rsid w:val="002A644A"/>
    <w:rsid w:val="002A6FA6"/>
    <w:rsid w:val="002A71A8"/>
    <w:rsid w:val="002A75A5"/>
    <w:rsid w:val="002A77E1"/>
    <w:rsid w:val="002A79A1"/>
    <w:rsid w:val="002B0079"/>
    <w:rsid w:val="002B0528"/>
    <w:rsid w:val="002B0B50"/>
    <w:rsid w:val="002B0E02"/>
    <w:rsid w:val="002B1526"/>
    <w:rsid w:val="002B1587"/>
    <w:rsid w:val="002B1BEE"/>
    <w:rsid w:val="002B1C79"/>
    <w:rsid w:val="002B24F2"/>
    <w:rsid w:val="002B2BA7"/>
    <w:rsid w:val="002B2DEC"/>
    <w:rsid w:val="002B2F3D"/>
    <w:rsid w:val="002B35E0"/>
    <w:rsid w:val="002B3DE4"/>
    <w:rsid w:val="002B3F3F"/>
    <w:rsid w:val="002B4431"/>
    <w:rsid w:val="002B4552"/>
    <w:rsid w:val="002B45E8"/>
    <w:rsid w:val="002B4829"/>
    <w:rsid w:val="002B4C78"/>
    <w:rsid w:val="002B51C2"/>
    <w:rsid w:val="002B520B"/>
    <w:rsid w:val="002B53DD"/>
    <w:rsid w:val="002B57DA"/>
    <w:rsid w:val="002B5897"/>
    <w:rsid w:val="002B628B"/>
    <w:rsid w:val="002B656C"/>
    <w:rsid w:val="002B6A69"/>
    <w:rsid w:val="002B6BF7"/>
    <w:rsid w:val="002B7365"/>
    <w:rsid w:val="002B7551"/>
    <w:rsid w:val="002B76C8"/>
    <w:rsid w:val="002B7A9A"/>
    <w:rsid w:val="002B7C14"/>
    <w:rsid w:val="002B7EC9"/>
    <w:rsid w:val="002B7F94"/>
    <w:rsid w:val="002C0116"/>
    <w:rsid w:val="002C086E"/>
    <w:rsid w:val="002C09F7"/>
    <w:rsid w:val="002C0EEB"/>
    <w:rsid w:val="002C11A3"/>
    <w:rsid w:val="002C1A4C"/>
    <w:rsid w:val="002C1D04"/>
    <w:rsid w:val="002C1F3C"/>
    <w:rsid w:val="002C2B88"/>
    <w:rsid w:val="002C3BCE"/>
    <w:rsid w:val="002C3C10"/>
    <w:rsid w:val="002C55F8"/>
    <w:rsid w:val="002C585A"/>
    <w:rsid w:val="002C59C0"/>
    <w:rsid w:val="002C5A06"/>
    <w:rsid w:val="002C5EA3"/>
    <w:rsid w:val="002C7312"/>
    <w:rsid w:val="002C79DC"/>
    <w:rsid w:val="002C7CF0"/>
    <w:rsid w:val="002D0FDB"/>
    <w:rsid w:val="002D115B"/>
    <w:rsid w:val="002D15C8"/>
    <w:rsid w:val="002D175D"/>
    <w:rsid w:val="002D1C3D"/>
    <w:rsid w:val="002D1E62"/>
    <w:rsid w:val="002D1F61"/>
    <w:rsid w:val="002D2067"/>
    <w:rsid w:val="002D2163"/>
    <w:rsid w:val="002D25EE"/>
    <w:rsid w:val="002D2848"/>
    <w:rsid w:val="002D2ACB"/>
    <w:rsid w:val="002D2B42"/>
    <w:rsid w:val="002D2DDA"/>
    <w:rsid w:val="002D3089"/>
    <w:rsid w:val="002D35AD"/>
    <w:rsid w:val="002D36D7"/>
    <w:rsid w:val="002D3D8C"/>
    <w:rsid w:val="002D3DD5"/>
    <w:rsid w:val="002D3E38"/>
    <w:rsid w:val="002D433B"/>
    <w:rsid w:val="002D4742"/>
    <w:rsid w:val="002D493B"/>
    <w:rsid w:val="002D51C1"/>
    <w:rsid w:val="002D55FA"/>
    <w:rsid w:val="002D5CCA"/>
    <w:rsid w:val="002D5FF7"/>
    <w:rsid w:val="002D6438"/>
    <w:rsid w:val="002D6FE3"/>
    <w:rsid w:val="002D72B9"/>
    <w:rsid w:val="002D7E19"/>
    <w:rsid w:val="002D7E57"/>
    <w:rsid w:val="002E0495"/>
    <w:rsid w:val="002E0B35"/>
    <w:rsid w:val="002E12ED"/>
    <w:rsid w:val="002E1A75"/>
    <w:rsid w:val="002E1DBF"/>
    <w:rsid w:val="002E1DE1"/>
    <w:rsid w:val="002E26E4"/>
    <w:rsid w:val="002E2AD0"/>
    <w:rsid w:val="002E2B53"/>
    <w:rsid w:val="002E3CE2"/>
    <w:rsid w:val="002E3F5D"/>
    <w:rsid w:val="002E460E"/>
    <w:rsid w:val="002E4AA6"/>
    <w:rsid w:val="002E4B59"/>
    <w:rsid w:val="002E4FA7"/>
    <w:rsid w:val="002E563E"/>
    <w:rsid w:val="002E568D"/>
    <w:rsid w:val="002E6416"/>
    <w:rsid w:val="002E7225"/>
    <w:rsid w:val="002E7313"/>
    <w:rsid w:val="002E73B3"/>
    <w:rsid w:val="002E7650"/>
    <w:rsid w:val="002E7CBF"/>
    <w:rsid w:val="002F0149"/>
    <w:rsid w:val="002F09E1"/>
    <w:rsid w:val="002F18FA"/>
    <w:rsid w:val="002F1BE1"/>
    <w:rsid w:val="002F2098"/>
    <w:rsid w:val="002F297B"/>
    <w:rsid w:val="002F32BA"/>
    <w:rsid w:val="002F3567"/>
    <w:rsid w:val="002F35DB"/>
    <w:rsid w:val="002F36C6"/>
    <w:rsid w:val="002F396C"/>
    <w:rsid w:val="002F3C3F"/>
    <w:rsid w:val="002F4174"/>
    <w:rsid w:val="002F47B5"/>
    <w:rsid w:val="002F563A"/>
    <w:rsid w:val="002F5B81"/>
    <w:rsid w:val="002F5BC9"/>
    <w:rsid w:val="002F5D3C"/>
    <w:rsid w:val="002F5E2A"/>
    <w:rsid w:val="002F63F5"/>
    <w:rsid w:val="002F6954"/>
    <w:rsid w:val="002F6B0D"/>
    <w:rsid w:val="002F6F6E"/>
    <w:rsid w:val="002F72A3"/>
    <w:rsid w:val="002F7C40"/>
    <w:rsid w:val="002F7D25"/>
    <w:rsid w:val="002F7D30"/>
    <w:rsid w:val="002F7EDA"/>
    <w:rsid w:val="002F7F83"/>
    <w:rsid w:val="003001F2"/>
    <w:rsid w:val="00300D89"/>
    <w:rsid w:val="003016ED"/>
    <w:rsid w:val="00301787"/>
    <w:rsid w:val="00301C36"/>
    <w:rsid w:val="00302317"/>
    <w:rsid w:val="00302512"/>
    <w:rsid w:val="00302B87"/>
    <w:rsid w:val="0030303C"/>
    <w:rsid w:val="00303451"/>
    <w:rsid w:val="00303A1A"/>
    <w:rsid w:val="00303BD9"/>
    <w:rsid w:val="00304262"/>
    <w:rsid w:val="003042EC"/>
    <w:rsid w:val="003047FC"/>
    <w:rsid w:val="00304A92"/>
    <w:rsid w:val="00305001"/>
    <w:rsid w:val="00305097"/>
    <w:rsid w:val="00305752"/>
    <w:rsid w:val="00305EC5"/>
    <w:rsid w:val="00306044"/>
    <w:rsid w:val="003064CC"/>
    <w:rsid w:val="00306548"/>
    <w:rsid w:val="00306CDB"/>
    <w:rsid w:val="00306DAC"/>
    <w:rsid w:val="00306FF4"/>
    <w:rsid w:val="0030706D"/>
    <w:rsid w:val="003072E3"/>
    <w:rsid w:val="003078D8"/>
    <w:rsid w:val="00307CE1"/>
    <w:rsid w:val="00307DEF"/>
    <w:rsid w:val="00307E21"/>
    <w:rsid w:val="003107FC"/>
    <w:rsid w:val="00310A6E"/>
    <w:rsid w:val="00310C74"/>
    <w:rsid w:val="00310D99"/>
    <w:rsid w:val="00310E3C"/>
    <w:rsid w:val="003117A2"/>
    <w:rsid w:val="00312882"/>
    <w:rsid w:val="003134BE"/>
    <w:rsid w:val="0031450B"/>
    <w:rsid w:val="00314532"/>
    <w:rsid w:val="00314E55"/>
    <w:rsid w:val="00315070"/>
    <w:rsid w:val="00315236"/>
    <w:rsid w:val="00315385"/>
    <w:rsid w:val="0031543C"/>
    <w:rsid w:val="0031585E"/>
    <w:rsid w:val="00315876"/>
    <w:rsid w:val="003158E9"/>
    <w:rsid w:val="00315ADF"/>
    <w:rsid w:val="00315B2D"/>
    <w:rsid w:val="00315D77"/>
    <w:rsid w:val="00315F97"/>
    <w:rsid w:val="0031643E"/>
    <w:rsid w:val="00316BA4"/>
    <w:rsid w:val="00316FB1"/>
    <w:rsid w:val="0031708B"/>
    <w:rsid w:val="00317129"/>
    <w:rsid w:val="003172E7"/>
    <w:rsid w:val="003176C4"/>
    <w:rsid w:val="003177A0"/>
    <w:rsid w:val="003200C3"/>
    <w:rsid w:val="003201DD"/>
    <w:rsid w:val="00321081"/>
    <w:rsid w:val="0032139A"/>
    <w:rsid w:val="0032143E"/>
    <w:rsid w:val="003217E5"/>
    <w:rsid w:val="00321B0A"/>
    <w:rsid w:val="00321B55"/>
    <w:rsid w:val="00322DED"/>
    <w:rsid w:val="00323133"/>
    <w:rsid w:val="003237DD"/>
    <w:rsid w:val="00323B2B"/>
    <w:rsid w:val="00324272"/>
    <w:rsid w:val="00324293"/>
    <w:rsid w:val="00324294"/>
    <w:rsid w:val="003245C3"/>
    <w:rsid w:val="003246D6"/>
    <w:rsid w:val="003250A5"/>
    <w:rsid w:val="0032563E"/>
    <w:rsid w:val="00325888"/>
    <w:rsid w:val="00325928"/>
    <w:rsid w:val="003263FE"/>
    <w:rsid w:val="00326D11"/>
    <w:rsid w:val="00326D8E"/>
    <w:rsid w:val="003270E4"/>
    <w:rsid w:val="003270F7"/>
    <w:rsid w:val="0032724B"/>
    <w:rsid w:val="00327F62"/>
    <w:rsid w:val="003300EA"/>
    <w:rsid w:val="003303DD"/>
    <w:rsid w:val="00330859"/>
    <w:rsid w:val="003309E2"/>
    <w:rsid w:val="003309E5"/>
    <w:rsid w:val="00330DC8"/>
    <w:rsid w:val="003313A2"/>
    <w:rsid w:val="00331512"/>
    <w:rsid w:val="003317CA"/>
    <w:rsid w:val="003319F3"/>
    <w:rsid w:val="00332594"/>
    <w:rsid w:val="0033316E"/>
    <w:rsid w:val="0033353D"/>
    <w:rsid w:val="00333618"/>
    <w:rsid w:val="00333C11"/>
    <w:rsid w:val="00334DCE"/>
    <w:rsid w:val="00334E52"/>
    <w:rsid w:val="00334F10"/>
    <w:rsid w:val="00334F54"/>
    <w:rsid w:val="00335A8F"/>
    <w:rsid w:val="00335B80"/>
    <w:rsid w:val="00336408"/>
    <w:rsid w:val="0033651B"/>
    <w:rsid w:val="00336708"/>
    <w:rsid w:val="00336E89"/>
    <w:rsid w:val="00336EE6"/>
    <w:rsid w:val="00337484"/>
    <w:rsid w:val="003374D5"/>
    <w:rsid w:val="00337514"/>
    <w:rsid w:val="00337883"/>
    <w:rsid w:val="003403BD"/>
    <w:rsid w:val="00340C67"/>
    <w:rsid w:val="00340F54"/>
    <w:rsid w:val="003413F3"/>
    <w:rsid w:val="003417F5"/>
    <w:rsid w:val="003423FE"/>
    <w:rsid w:val="00342B0F"/>
    <w:rsid w:val="003431DF"/>
    <w:rsid w:val="003433E3"/>
    <w:rsid w:val="00344206"/>
    <w:rsid w:val="003446FD"/>
    <w:rsid w:val="003448A9"/>
    <w:rsid w:val="00344A43"/>
    <w:rsid w:val="00345593"/>
    <w:rsid w:val="00345671"/>
    <w:rsid w:val="003458D0"/>
    <w:rsid w:val="003461FA"/>
    <w:rsid w:val="00346C08"/>
    <w:rsid w:val="00346E8A"/>
    <w:rsid w:val="003470A6"/>
    <w:rsid w:val="003472B3"/>
    <w:rsid w:val="003473B4"/>
    <w:rsid w:val="00347D6D"/>
    <w:rsid w:val="0035040B"/>
    <w:rsid w:val="00350470"/>
    <w:rsid w:val="003504ED"/>
    <w:rsid w:val="00350E59"/>
    <w:rsid w:val="003513D7"/>
    <w:rsid w:val="00351D76"/>
    <w:rsid w:val="00351ED7"/>
    <w:rsid w:val="00351FB0"/>
    <w:rsid w:val="0035228A"/>
    <w:rsid w:val="003524ED"/>
    <w:rsid w:val="0035348D"/>
    <w:rsid w:val="0035389D"/>
    <w:rsid w:val="0035432D"/>
    <w:rsid w:val="00354658"/>
    <w:rsid w:val="00356073"/>
    <w:rsid w:val="003564CD"/>
    <w:rsid w:val="0035656F"/>
    <w:rsid w:val="00356832"/>
    <w:rsid w:val="00356D19"/>
    <w:rsid w:val="00356E18"/>
    <w:rsid w:val="0035721E"/>
    <w:rsid w:val="003576A9"/>
    <w:rsid w:val="00357EDB"/>
    <w:rsid w:val="0036014F"/>
    <w:rsid w:val="00360267"/>
    <w:rsid w:val="0036033E"/>
    <w:rsid w:val="003609A1"/>
    <w:rsid w:val="00360D6B"/>
    <w:rsid w:val="00360F03"/>
    <w:rsid w:val="00361210"/>
    <w:rsid w:val="0036129B"/>
    <w:rsid w:val="003617F8"/>
    <w:rsid w:val="00361FBE"/>
    <w:rsid w:val="0036200F"/>
    <w:rsid w:val="003623C1"/>
    <w:rsid w:val="00362421"/>
    <w:rsid w:val="00362765"/>
    <w:rsid w:val="00362BAD"/>
    <w:rsid w:val="00362BDE"/>
    <w:rsid w:val="00362BEF"/>
    <w:rsid w:val="003637A8"/>
    <w:rsid w:val="00364027"/>
    <w:rsid w:val="003642BE"/>
    <w:rsid w:val="00364349"/>
    <w:rsid w:val="00364760"/>
    <w:rsid w:val="00364968"/>
    <w:rsid w:val="003649E3"/>
    <w:rsid w:val="00364DD9"/>
    <w:rsid w:val="00364E3B"/>
    <w:rsid w:val="003650B2"/>
    <w:rsid w:val="00365163"/>
    <w:rsid w:val="003651E4"/>
    <w:rsid w:val="00365380"/>
    <w:rsid w:val="003655C7"/>
    <w:rsid w:val="003658BD"/>
    <w:rsid w:val="00365981"/>
    <w:rsid w:val="00365A19"/>
    <w:rsid w:val="00366D7C"/>
    <w:rsid w:val="00366F1D"/>
    <w:rsid w:val="00366F2A"/>
    <w:rsid w:val="003673AA"/>
    <w:rsid w:val="0037002A"/>
    <w:rsid w:val="00370B46"/>
    <w:rsid w:val="00370DFA"/>
    <w:rsid w:val="00370DFF"/>
    <w:rsid w:val="00370E1E"/>
    <w:rsid w:val="0037170D"/>
    <w:rsid w:val="00372056"/>
    <w:rsid w:val="00372660"/>
    <w:rsid w:val="003729A3"/>
    <w:rsid w:val="00372D74"/>
    <w:rsid w:val="00373535"/>
    <w:rsid w:val="0037373A"/>
    <w:rsid w:val="003737F7"/>
    <w:rsid w:val="00373ACF"/>
    <w:rsid w:val="003745BC"/>
    <w:rsid w:val="00374AF2"/>
    <w:rsid w:val="00374EA1"/>
    <w:rsid w:val="003759A6"/>
    <w:rsid w:val="00375B4D"/>
    <w:rsid w:val="00375D4C"/>
    <w:rsid w:val="0037683F"/>
    <w:rsid w:val="00376ADE"/>
    <w:rsid w:val="0037787B"/>
    <w:rsid w:val="00377A08"/>
    <w:rsid w:val="00377DD0"/>
    <w:rsid w:val="00377E3B"/>
    <w:rsid w:val="00380308"/>
    <w:rsid w:val="00380368"/>
    <w:rsid w:val="00380427"/>
    <w:rsid w:val="00380CEC"/>
    <w:rsid w:val="00381567"/>
    <w:rsid w:val="0038172B"/>
    <w:rsid w:val="00381BCD"/>
    <w:rsid w:val="00381D6B"/>
    <w:rsid w:val="003827DF"/>
    <w:rsid w:val="00383B2E"/>
    <w:rsid w:val="003843B3"/>
    <w:rsid w:val="0038519E"/>
    <w:rsid w:val="00385623"/>
    <w:rsid w:val="00385F7A"/>
    <w:rsid w:val="00386005"/>
    <w:rsid w:val="003865D6"/>
    <w:rsid w:val="00386947"/>
    <w:rsid w:val="00386D61"/>
    <w:rsid w:val="00386DA9"/>
    <w:rsid w:val="00387A3B"/>
    <w:rsid w:val="00387BFB"/>
    <w:rsid w:val="0039008B"/>
    <w:rsid w:val="003901EF"/>
    <w:rsid w:val="00390611"/>
    <w:rsid w:val="00390672"/>
    <w:rsid w:val="0039086C"/>
    <w:rsid w:val="003908F6"/>
    <w:rsid w:val="00390AF5"/>
    <w:rsid w:val="00390D78"/>
    <w:rsid w:val="003912E8"/>
    <w:rsid w:val="00391C0F"/>
    <w:rsid w:val="00391C1F"/>
    <w:rsid w:val="00391CD2"/>
    <w:rsid w:val="00391E7E"/>
    <w:rsid w:val="00391EBC"/>
    <w:rsid w:val="003922C0"/>
    <w:rsid w:val="003922CF"/>
    <w:rsid w:val="00392F6A"/>
    <w:rsid w:val="00393632"/>
    <w:rsid w:val="003936B6"/>
    <w:rsid w:val="00393D04"/>
    <w:rsid w:val="00394A7F"/>
    <w:rsid w:val="00394D2D"/>
    <w:rsid w:val="00395036"/>
    <w:rsid w:val="00396137"/>
    <w:rsid w:val="0039637E"/>
    <w:rsid w:val="00396943"/>
    <w:rsid w:val="00396A09"/>
    <w:rsid w:val="00397041"/>
    <w:rsid w:val="00397B81"/>
    <w:rsid w:val="003A0068"/>
    <w:rsid w:val="003A008E"/>
    <w:rsid w:val="003A029E"/>
    <w:rsid w:val="003A1114"/>
    <w:rsid w:val="003A1F59"/>
    <w:rsid w:val="003A1FE9"/>
    <w:rsid w:val="003A211E"/>
    <w:rsid w:val="003A21C2"/>
    <w:rsid w:val="003A2462"/>
    <w:rsid w:val="003A2B4C"/>
    <w:rsid w:val="003A3A65"/>
    <w:rsid w:val="003A3B47"/>
    <w:rsid w:val="003A3DD0"/>
    <w:rsid w:val="003A4235"/>
    <w:rsid w:val="003A4393"/>
    <w:rsid w:val="003A4428"/>
    <w:rsid w:val="003A4448"/>
    <w:rsid w:val="003A4FE5"/>
    <w:rsid w:val="003A55E1"/>
    <w:rsid w:val="003A5E60"/>
    <w:rsid w:val="003A60AE"/>
    <w:rsid w:val="003A61C4"/>
    <w:rsid w:val="003A6221"/>
    <w:rsid w:val="003A635E"/>
    <w:rsid w:val="003A6811"/>
    <w:rsid w:val="003A6C58"/>
    <w:rsid w:val="003A6F05"/>
    <w:rsid w:val="003A706E"/>
    <w:rsid w:val="003A7D01"/>
    <w:rsid w:val="003A7EA5"/>
    <w:rsid w:val="003B0429"/>
    <w:rsid w:val="003B07F4"/>
    <w:rsid w:val="003B0E0A"/>
    <w:rsid w:val="003B0FA6"/>
    <w:rsid w:val="003B1697"/>
    <w:rsid w:val="003B16A0"/>
    <w:rsid w:val="003B17CD"/>
    <w:rsid w:val="003B1A0F"/>
    <w:rsid w:val="003B1AB7"/>
    <w:rsid w:val="003B1C65"/>
    <w:rsid w:val="003B258E"/>
    <w:rsid w:val="003B3098"/>
    <w:rsid w:val="003B4210"/>
    <w:rsid w:val="003B4286"/>
    <w:rsid w:val="003B4649"/>
    <w:rsid w:val="003B478F"/>
    <w:rsid w:val="003B4B19"/>
    <w:rsid w:val="003B4E56"/>
    <w:rsid w:val="003B501F"/>
    <w:rsid w:val="003B5194"/>
    <w:rsid w:val="003B5213"/>
    <w:rsid w:val="003B52BF"/>
    <w:rsid w:val="003B5322"/>
    <w:rsid w:val="003B5497"/>
    <w:rsid w:val="003B5F20"/>
    <w:rsid w:val="003B6B2B"/>
    <w:rsid w:val="003B6BC2"/>
    <w:rsid w:val="003B6C27"/>
    <w:rsid w:val="003B7403"/>
    <w:rsid w:val="003B78DC"/>
    <w:rsid w:val="003B7A22"/>
    <w:rsid w:val="003B7BC3"/>
    <w:rsid w:val="003B7D83"/>
    <w:rsid w:val="003C0483"/>
    <w:rsid w:val="003C0856"/>
    <w:rsid w:val="003C1062"/>
    <w:rsid w:val="003C17D1"/>
    <w:rsid w:val="003C1875"/>
    <w:rsid w:val="003C198E"/>
    <w:rsid w:val="003C19FD"/>
    <w:rsid w:val="003C1C97"/>
    <w:rsid w:val="003C1E69"/>
    <w:rsid w:val="003C207E"/>
    <w:rsid w:val="003C252C"/>
    <w:rsid w:val="003C272F"/>
    <w:rsid w:val="003C2D2F"/>
    <w:rsid w:val="003C337C"/>
    <w:rsid w:val="003C36AB"/>
    <w:rsid w:val="003C3965"/>
    <w:rsid w:val="003C3E04"/>
    <w:rsid w:val="003C4A0E"/>
    <w:rsid w:val="003C50AC"/>
    <w:rsid w:val="003C5803"/>
    <w:rsid w:val="003C5CD2"/>
    <w:rsid w:val="003C61FC"/>
    <w:rsid w:val="003C627C"/>
    <w:rsid w:val="003C6933"/>
    <w:rsid w:val="003C7B85"/>
    <w:rsid w:val="003C7D2F"/>
    <w:rsid w:val="003D014B"/>
    <w:rsid w:val="003D0666"/>
    <w:rsid w:val="003D069B"/>
    <w:rsid w:val="003D076E"/>
    <w:rsid w:val="003D0987"/>
    <w:rsid w:val="003D09A0"/>
    <w:rsid w:val="003D0DEA"/>
    <w:rsid w:val="003D1E9F"/>
    <w:rsid w:val="003D1F7F"/>
    <w:rsid w:val="003D2129"/>
    <w:rsid w:val="003D255E"/>
    <w:rsid w:val="003D2CD2"/>
    <w:rsid w:val="003D3172"/>
    <w:rsid w:val="003D32A6"/>
    <w:rsid w:val="003D34B6"/>
    <w:rsid w:val="003D3633"/>
    <w:rsid w:val="003D39C8"/>
    <w:rsid w:val="003D3A2D"/>
    <w:rsid w:val="003D3D82"/>
    <w:rsid w:val="003D3E10"/>
    <w:rsid w:val="003D3EFC"/>
    <w:rsid w:val="003D4125"/>
    <w:rsid w:val="003D4514"/>
    <w:rsid w:val="003D4AEA"/>
    <w:rsid w:val="003D4C34"/>
    <w:rsid w:val="003D55EF"/>
    <w:rsid w:val="003D56BA"/>
    <w:rsid w:val="003D5772"/>
    <w:rsid w:val="003D584B"/>
    <w:rsid w:val="003D596F"/>
    <w:rsid w:val="003D6416"/>
    <w:rsid w:val="003D6616"/>
    <w:rsid w:val="003D6C2D"/>
    <w:rsid w:val="003D707E"/>
    <w:rsid w:val="003D78A0"/>
    <w:rsid w:val="003D7E89"/>
    <w:rsid w:val="003E0739"/>
    <w:rsid w:val="003E0C34"/>
    <w:rsid w:val="003E0C69"/>
    <w:rsid w:val="003E18DA"/>
    <w:rsid w:val="003E193F"/>
    <w:rsid w:val="003E1F5F"/>
    <w:rsid w:val="003E1FD1"/>
    <w:rsid w:val="003E23B3"/>
    <w:rsid w:val="003E23BA"/>
    <w:rsid w:val="003E33BD"/>
    <w:rsid w:val="003E342D"/>
    <w:rsid w:val="003E3437"/>
    <w:rsid w:val="003E35FA"/>
    <w:rsid w:val="003E3B75"/>
    <w:rsid w:val="003E3FCF"/>
    <w:rsid w:val="003E47ED"/>
    <w:rsid w:val="003E4D3E"/>
    <w:rsid w:val="003E50AB"/>
    <w:rsid w:val="003E5AF3"/>
    <w:rsid w:val="003E5BEC"/>
    <w:rsid w:val="003E5CD8"/>
    <w:rsid w:val="003E61E5"/>
    <w:rsid w:val="003E694A"/>
    <w:rsid w:val="003E6A1E"/>
    <w:rsid w:val="003E6D65"/>
    <w:rsid w:val="003E74E1"/>
    <w:rsid w:val="003E7627"/>
    <w:rsid w:val="003E77ED"/>
    <w:rsid w:val="003E7887"/>
    <w:rsid w:val="003E7E10"/>
    <w:rsid w:val="003E7ED9"/>
    <w:rsid w:val="003F0187"/>
    <w:rsid w:val="003F0DF8"/>
    <w:rsid w:val="003F0E91"/>
    <w:rsid w:val="003F0F71"/>
    <w:rsid w:val="003F11B4"/>
    <w:rsid w:val="003F1943"/>
    <w:rsid w:val="003F1A1F"/>
    <w:rsid w:val="003F1B42"/>
    <w:rsid w:val="003F1C1A"/>
    <w:rsid w:val="003F20A5"/>
    <w:rsid w:val="003F2212"/>
    <w:rsid w:val="003F22CC"/>
    <w:rsid w:val="003F2D74"/>
    <w:rsid w:val="003F2DCE"/>
    <w:rsid w:val="003F2FEB"/>
    <w:rsid w:val="003F3159"/>
    <w:rsid w:val="003F32C2"/>
    <w:rsid w:val="003F3478"/>
    <w:rsid w:val="003F3686"/>
    <w:rsid w:val="003F3714"/>
    <w:rsid w:val="003F3F25"/>
    <w:rsid w:val="003F4E67"/>
    <w:rsid w:val="003F62A4"/>
    <w:rsid w:val="003F6A22"/>
    <w:rsid w:val="003F6BCE"/>
    <w:rsid w:val="003F6C5F"/>
    <w:rsid w:val="003F6DCD"/>
    <w:rsid w:val="003F6E96"/>
    <w:rsid w:val="003F783C"/>
    <w:rsid w:val="003F7C5A"/>
    <w:rsid w:val="0040029C"/>
    <w:rsid w:val="00400C4B"/>
    <w:rsid w:val="00400D50"/>
    <w:rsid w:val="004015D8"/>
    <w:rsid w:val="00401A0A"/>
    <w:rsid w:val="00401B07"/>
    <w:rsid w:val="004022A4"/>
    <w:rsid w:val="00402600"/>
    <w:rsid w:val="00402C82"/>
    <w:rsid w:val="00403B11"/>
    <w:rsid w:val="00403C65"/>
    <w:rsid w:val="0040427D"/>
    <w:rsid w:val="0040428C"/>
    <w:rsid w:val="0040439A"/>
    <w:rsid w:val="004055E2"/>
    <w:rsid w:val="00405984"/>
    <w:rsid w:val="00405BF1"/>
    <w:rsid w:val="00405D53"/>
    <w:rsid w:val="004063CF"/>
    <w:rsid w:val="0040678E"/>
    <w:rsid w:val="004069D8"/>
    <w:rsid w:val="00406CA4"/>
    <w:rsid w:val="00407BB8"/>
    <w:rsid w:val="00410189"/>
    <w:rsid w:val="004102AB"/>
    <w:rsid w:val="004102C5"/>
    <w:rsid w:val="00410595"/>
    <w:rsid w:val="004115FA"/>
    <w:rsid w:val="0041173D"/>
    <w:rsid w:val="00411BA3"/>
    <w:rsid w:val="00411C50"/>
    <w:rsid w:val="00411CBC"/>
    <w:rsid w:val="0041242D"/>
    <w:rsid w:val="0041268F"/>
    <w:rsid w:val="00413033"/>
    <w:rsid w:val="00413168"/>
    <w:rsid w:val="00413E6E"/>
    <w:rsid w:val="00414277"/>
    <w:rsid w:val="00414BEE"/>
    <w:rsid w:val="00415996"/>
    <w:rsid w:val="00415DE2"/>
    <w:rsid w:val="004162B2"/>
    <w:rsid w:val="004162CE"/>
    <w:rsid w:val="00416887"/>
    <w:rsid w:val="00416AE2"/>
    <w:rsid w:val="00417E1C"/>
    <w:rsid w:val="0042023E"/>
    <w:rsid w:val="00420519"/>
    <w:rsid w:val="004207F4"/>
    <w:rsid w:val="00420B55"/>
    <w:rsid w:val="00420BDA"/>
    <w:rsid w:val="00421A5B"/>
    <w:rsid w:val="00421D54"/>
    <w:rsid w:val="0042210C"/>
    <w:rsid w:val="00422402"/>
    <w:rsid w:val="0042320F"/>
    <w:rsid w:val="00423470"/>
    <w:rsid w:val="004236E1"/>
    <w:rsid w:val="00423C9E"/>
    <w:rsid w:val="00423F5D"/>
    <w:rsid w:val="004242F5"/>
    <w:rsid w:val="00424D4E"/>
    <w:rsid w:val="00424EFC"/>
    <w:rsid w:val="00425128"/>
    <w:rsid w:val="0042590A"/>
    <w:rsid w:val="004259BE"/>
    <w:rsid w:val="00425AC8"/>
    <w:rsid w:val="00425F7C"/>
    <w:rsid w:val="0042600E"/>
    <w:rsid w:val="0042611B"/>
    <w:rsid w:val="004279B2"/>
    <w:rsid w:val="00427D2B"/>
    <w:rsid w:val="00427F16"/>
    <w:rsid w:val="00430674"/>
    <w:rsid w:val="004307C2"/>
    <w:rsid w:val="00430BFB"/>
    <w:rsid w:val="00431385"/>
    <w:rsid w:val="00431542"/>
    <w:rsid w:val="004324D0"/>
    <w:rsid w:val="004328FF"/>
    <w:rsid w:val="00432C42"/>
    <w:rsid w:val="00432D57"/>
    <w:rsid w:val="00433446"/>
    <w:rsid w:val="00433978"/>
    <w:rsid w:val="00434055"/>
    <w:rsid w:val="004340B8"/>
    <w:rsid w:val="0043499A"/>
    <w:rsid w:val="00434B4A"/>
    <w:rsid w:val="00434BAF"/>
    <w:rsid w:val="00434F68"/>
    <w:rsid w:val="004350D1"/>
    <w:rsid w:val="004353CE"/>
    <w:rsid w:val="004354D3"/>
    <w:rsid w:val="0043624B"/>
    <w:rsid w:val="004362E0"/>
    <w:rsid w:val="004400E7"/>
    <w:rsid w:val="0044019A"/>
    <w:rsid w:val="00440639"/>
    <w:rsid w:val="00440A0F"/>
    <w:rsid w:val="00440C87"/>
    <w:rsid w:val="00440CB2"/>
    <w:rsid w:val="00440EFB"/>
    <w:rsid w:val="00441216"/>
    <w:rsid w:val="004413B0"/>
    <w:rsid w:val="004427D9"/>
    <w:rsid w:val="00442D0C"/>
    <w:rsid w:val="00442D8B"/>
    <w:rsid w:val="004432B5"/>
    <w:rsid w:val="00443A2F"/>
    <w:rsid w:val="00443B01"/>
    <w:rsid w:val="00443FF1"/>
    <w:rsid w:val="004442DD"/>
    <w:rsid w:val="004443E3"/>
    <w:rsid w:val="004449ED"/>
    <w:rsid w:val="00444BFC"/>
    <w:rsid w:val="00444CC5"/>
    <w:rsid w:val="00444D73"/>
    <w:rsid w:val="00444E93"/>
    <w:rsid w:val="00445CC1"/>
    <w:rsid w:val="00446253"/>
    <w:rsid w:val="00446652"/>
    <w:rsid w:val="0044673A"/>
    <w:rsid w:val="00446E12"/>
    <w:rsid w:val="0044774B"/>
    <w:rsid w:val="004479AB"/>
    <w:rsid w:val="00447AAD"/>
    <w:rsid w:val="004501B9"/>
    <w:rsid w:val="00450213"/>
    <w:rsid w:val="00450766"/>
    <w:rsid w:val="00450992"/>
    <w:rsid w:val="004513BA"/>
    <w:rsid w:val="00451D7E"/>
    <w:rsid w:val="00452F3C"/>
    <w:rsid w:val="00453271"/>
    <w:rsid w:val="00453272"/>
    <w:rsid w:val="00453B11"/>
    <w:rsid w:val="00453EE7"/>
    <w:rsid w:val="00454114"/>
    <w:rsid w:val="0045413A"/>
    <w:rsid w:val="0045423C"/>
    <w:rsid w:val="004548DA"/>
    <w:rsid w:val="00454AB9"/>
    <w:rsid w:val="00454AEC"/>
    <w:rsid w:val="00455712"/>
    <w:rsid w:val="00455E12"/>
    <w:rsid w:val="00455F29"/>
    <w:rsid w:val="0045690E"/>
    <w:rsid w:val="00456946"/>
    <w:rsid w:val="00456DDF"/>
    <w:rsid w:val="00456F42"/>
    <w:rsid w:val="00457273"/>
    <w:rsid w:val="004576D4"/>
    <w:rsid w:val="004578E9"/>
    <w:rsid w:val="00457DED"/>
    <w:rsid w:val="00457E8B"/>
    <w:rsid w:val="004601E6"/>
    <w:rsid w:val="00461635"/>
    <w:rsid w:val="00461737"/>
    <w:rsid w:val="004617D6"/>
    <w:rsid w:val="00461FF2"/>
    <w:rsid w:val="004621BF"/>
    <w:rsid w:val="00462450"/>
    <w:rsid w:val="004624DA"/>
    <w:rsid w:val="004624EA"/>
    <w:rsid w:val="004629E8"/>
    <w:rsid w:val="00462FB4"/>
    <w:rsid w:val="004633EA"/>
    <w:rsid w:val="0046345F"/>
    <w:rsid w:val="00464D07"/>
    <w:rsid w:val="00464D56"/>
    <w:rsid w:val="00465203"/>
    <w:rsid w:val="00465719"/>
    <w:rsid w:val="00465D1F"/>
    <w:rsid w:val="004663A5"/>
    <w:rsid w:val="004663F3"/>
    <w:rsid w:val="00466542"/>
    <w:rsid w:val="00466885"/>
    <w:rsid w:val="00466B2B"/>
    <w:rsid w:val="00466B55"/>
    <w:rsid w:val="00466BDC"/>
    <w:rsid w:val="00466D55"/>
    <w:rsid w:val="0046704A"/>
    <w:rsid w:val="004670E2"/>
    <w:rsid w:val="004672E9"/>
    <w:rsid w:val="00467578"/>
    <w:rsid w:val="00467C0A"/>
    <w:rsid w:val="00470766"/>
    <w:rsid w:val="00470CC3"/>
    <w:rsid w:val="00470F64"/>
    <w:rsid w:val="00471640"/>
    <w:rsid w:val="004717D7"/>
    <w:rsid w:val="00471B77"/>
    <w:rsid w:val="00471E90"/>
    <w:rsid w:val="00472081"/>
    <w:rsid w:val="00472089"/>
    <w:rsid w:val="004721A4"/>
    <w:rsid w:val="004721C9"/>
    <w:rsid w:val="0047231B"/>
    <w:rsid w:val="0047260D"/>
    <w:rsid w:val="00472665"/>
    <w:rsid w:val="00472D1A"/>
    <w:rsid w:val="004733E7"/>
    <w:rsid w:val="00473A86"/>
    <w:rsid w:val="00473EE8"/>
    <w:rsid w:val="00473FF3"/>
    <w:rsid w:val="00474771"/>
    <w:rsid w:val="00474BA6"/>
    <w:rsid w:val="00474E07"/>
    <w:rsid w:val="0047554D"/>
    <w:rsid w:val="00475702"/>
    <w:rsid w:val="0047575C"/>
    <w:rsid w:val="0047585E"/>
    <w:rsid w:val="00475DC5"/>
    <w:rsid w:val="00477450"/>
    <w:rsid w:val="004800A3"/>
    <w:rsid w:val="004806A3"/>
    <w:rsid w:val="004806BE"/>
    <w:rsid w:val="00480C04"/>
    <w:rsid w:val="0048112C"/>
    <w:rsid w:val="00481682"/>
    <w:rsid w:val="00481B09"/>
    <w:rsid w:val="00481E15"/>
    <w:rsid w:val="00482295"/>
    <w:rsid w:val="004827D9"/>
    <w:rsid w:val="00484B07"/>
    <w:rsid w:val="00484D65"/>
    <w:rsid w:val="0048552F"/>
    <w:rsid w:val="00485810"/>
    <w:rsid w:val="00485C70"/>
    <w:rsid w:val="0048603F"/>
    <w:rsid w:val="0048652D"/>
    <w:rsid w:val="004868A7"/>
    <w:rsid w:val="00486D68"/>
    <w:rsid w:val="0048737D"/>
    <w:rsid w:val="00487A13"/>
    <w:rsid w:val="004901B2"/>
    <w:rsid w:val="0049035E"/>
    <w:rsid w:val="00490768"/>
    <w:rsid w:val="004907C4"/>
    <w:rsid w:val="00490A0C"/>
    <w:rsid w:val="00490A9E"/>
    <w:rsid w:val="00491043"/>
    <w:rsid w:val="004918CC"/>
    <w:rsid w:val="0049192D"/>
    <w:rsid w:val="00491A15"/>
    <w:rsid w:val="00492645"/>
    <w:rsid w:val="004928EE"/>
    <w:rsid w:val="00492A75"/>
    <w:rsid w:val="00492C60"/>
    <w:rsid w:val="00492F3B"/>
    <w:rsid w:val="0049394A"/>
    <w:rsid w:val="00494E69"/>
    <w:rsid w:val="00494F27"/>
    <w:rsid w:val="00495850"/>
    <w:rsid w:val="00495AA4"/>
    <w:rsid w:val="00495CAE"/>
    <w:rsid w:val="00495E86"/>
    <w:rsid w:val="00496D09"/>
    <w:rsid w:val="00496F5F"/>
    <w:rsid w:val="004972B4"/>
    <w:rsid w:val="004972DC"/>
    <w:rsid w:val="00497627"/>
    <w:rsid w:val="004A0048"/>
    <w:rsid w:val="004A023A"/>
    <w:rsid w:val="004A048D"/>
    <w:rsid w:val="004A0937"/>
    <w:rsid w:val="004A093E"/>
    <w:rsid w:val="004A0DD2"/>
    <w:rsid w:val="004A0EB6"/>
    <w:rsid w:val="004A126B"/>
    <w:rsid w:val="004A1713"/>
    <w:rsid w:val="004A1D3D"/>
    <w:rsid w:val="004A20EA"/>
    <w:rsid w:val="004A2C11"/>
    <w:rsid w:val="004A3262"/>
    <w:rsid w:val="004A3FA7"/>
    <w:rsid w:val="004A4385"/>
    <w:rsid w:val="004A46F4"/>
    <w:rsid w:val="004A5421"/>
    <w:rsid w:val="004A589A"/>
    <w:rsid w:val="004A5CFA"/>
    <w:rsid w:val="004A6090"/>
    <w:rsid w:val="004A6300"/>
    <w:rsid w:val="004A7338"/>
    <w:rsid w:val="004A75C7"/>
    <w:rsid w:val="004A76D1"/>
    <w:rsid w:val="004A7BEE"/>
    <w:rsid w:val="004B02A7"/>
    <w:rsid w:val="004B0961"/>
    <w:rsid w:val="004B0C21"/>
    <w:rsid w:val="004B0DFB"/>
    <w:rsid w:val="004B0F48"/>
    <w:rsid w:val="004B179E"/>
    <w:rsid w:val="004B18B4"/>
    <w:rsid w:val="004B1C70"/>
    <w:rsid w:val="004B228E"/>
    <w:rsid w:val="004B23D7"/>
    <w:rsid w:val="004B2736"/>
    <w:rsid w:val="004B31B9"/>
    <w:rsid w:val="004B354C"/>
    <w:rsid w:val="004B38FB"/>
    <w:rsid w:val="004B44EE"/>
    <w:rsid w:val="004B4DBB"/>
    <w:rsid w:val="004B5190"/>
    <w:rsid w:val="004B61F6"/>
    <w:rsid w:val="004B711B"/>
    <w:rsid w:val="004B73F1"/>
    <w:rsid w:val="004B7738"/>
    <w:rsid w:val="004B7D76"/>
    <w:rsid w:val="004C01A4"/>
    <w:rsid w:val="004C01B8"/>
    <w:rsid w:val="004C03DF"/>
    <w:rsid w:val="004C0A7E"/>
    <w:rsid w:val="004C22CC"/>
    <w:rsid w:val="004C270D"/>
    <w:rsid w:val="004C2822"/>
    <w:rsid w:val="004C3124"/>
    <w:rsid w:val="004C3770"/>
    <w:rsid w:val="004C3815"/>
    <w:rsid w:val="004C3DB7"/>
    <w:rsid w:val="004C3FD1"/>
    <w:rsid w:val="004C441D"/>
    <w:rsid w:val="004C4EBF"/>
    <w:rsid w:val="004C4F22"/>
    <w:rsid w:val="004C4F37"/>
    <w:rsid w:val="004C5700"/>
    <w:rsid w:val="004C5A92"/>
    <w:rsid w:val="004C5C1F"/>
    <w:rsid w:val="004C6028"/>
    <w:rsid w:val="004C69D7"/>
    <w:rsid w:val="004C69E3"/>
    <w:rsid w:val="004C6E67"/>
    <w:rsid w:val="004C6F19"/>
    <w:rsid w:val="004C77B0"/>
    <w:rsid w:val="004C78C5"/>
    <w:rsid w:val="004D017C"/>
    <w:rsid w:val="004D0546"/>
    <w:rsid w:val="004D13EF"/>
    <w:rsid w:val="004D1C53"/>
    <w:rsid w:val="004D20DD"/>
    <w:rsid w:val="004D2108"/>
    <w:rsid w:val="004D2EE8"/>
    <w:rsid w:val="004D3072"/>
    <w:rsid w:val="004D3E62"/>
    <w:rsid w:val="004D3EC8"/>
    <w:rsid w:val="004D5C85"/>
    <w:rsid w:val="004D6D32"/>
    <w:rsid w:val="004D6E19"/>
    <w:rsid w:val="004D6E8F"/>
    <w:rsid w:val="004D6F39"/>
    <w:rsid w:val="004D6F4B"/>
    <w:rsid w:val="004D714C"/>
    <w:rsid w:val="004D7385"/>
    <w:rsid w:val="004D7582"/>
    <w:rsid w:val="004E1B0C"/>
    <w:rsid w:val="004E20B9"/>
    <w:rsid w:val="004E242F"/>
    <w:rsid w:val="004E2619"/>
    <w:rsid w:val="004E263D"/>
    <w:rsid w:val="004E28E3"/>
    <w:rsid w:val="004E2B31"/>
    <w:rsid w:val="004E2B78"/>
    <w:rsid w:val="004E2BDA"/>
    <w:rsid w:val="004E33DE"/>
    <w:rsid w:val="004E3C24"/>
    <w:rsid w:val="004E4202"/>
    <w:rsid w:val="004E4982"/>
    <w:rsid w:val="004E4FFE"/>
    <w:rsid w:val="004E50B5"/>
    <w:rsid w:val="004E5328"/>
    <w:rsid w:val="004E53A4"/>
    <w:rsid w:val="004E569B"/>
    <w:rsid w:val="004E6718"/>
    <w:rsid w:val="004E6B25"/>
    <w:rsid w:val="004E6CD1"/>
    <w:rsid w:val="004E72C2"/>
    <w:rsid w:val="004E73BC"/>
    <w:rsid w:val="004E7AAE"/>
    <w:rsid w:val="004E7FC4"/>
    <w:rsid w:val="004F00B0"/>
    <w:rsid w:val="004F0766"/>
    <w:rsid w:val="004F0A2C"/>
    <w:rsid w:val="004F165F"/>
    <w:rsid w:val="004F18AB"/>
    <w:rsid w:val="004F1B03"/>
    <w:rsid w:val="004F2530"/>
    <w:rsid w:val="004F2945"/>
    <w:rsid w:val="004F2EA0"/>
    <w:rsid w:val="004F33C3"/>
    <w:rsid w:val="004F5089"/>
    <w:rsid w:val="004F535E"/>
    <w:rsid w:val="004F5A5D"/>
    <w:rsid w:val="004F5C6C"/>
    <w:rsid w:val="004F5D0E"/>
    <w:rsid w:val="004F6056"/>
    <w:rsid w:val="004F6088"/>
    <w:rsid w:val="004F6264"/>
    <w:rsid w:val="004F68DD"/>
    <w:rsid w:val="004F6D8A"/>
    <w:rsid w:val="004F76FC"/>
    <w:rsid w:val="004F7DDD"/>
    <w:rsid w:val="005005CF"/>
    <w:rsid w:val="0050072A"/>
    <w:rsid w:val="00500997"/>
    <w:rsid w:val="00500E86"/>
    <w:rsid w:val="00500FAD"/>
    <w:rsid w:val="00501842"/>
    <w:rsid w:val="00501B80"/>
    <w:rsid w:val="00501D86"/>
    <w:rsid w:val="00501DF8"/>
    <w:rsid w:val="00501F6E"/>
    <w:rsid w:val="005022BF"/>
    <w:rsid w:val="0050274C"/>
    <w:rsid w:val="00503F6D"/>
    <w:rsid w:val="00504DF2"/>
    <w:rsid w:val="00504E70"/>
    <w:rsid w:val="00504EC0"/>
    <w:rsid w:val="00505267"/>
    <w:rsid w:val="0050526F"/>
    <w:rsid w:val="005052F5"/>
    <w:rsid w:val="005055F6"/>
    <w:rsid w:val="00505D5C"/>
    <w:rsid w:val="00505F76"/>
    <w:rsid w:val="005061F9"/>
    <w:rsid w:val="00506A73"/>
    <w:rsid w:val="00506D88"/>
    <w:rsid w:val="0050738E"/>
    <w:rsid w:val="00507793"/>
    <w:rsid w:val="00507894"/>
    <w:rsid w:val="00507A4B"/>
    <w:rsid w:val="00507BE5"/>
    <w:rsid w:val="00507C89"/>
    <w:rsid w:val="00507D56"/>
    <w:rsid w:val="00510556"/>
    <w:rsid w:val="005105CB"/>
    <w:rsid w:val="005109DA"/>
    <w:rsid w:val="00510BA9"/>
    <w:rsid w:val="00510C7E"/>
    <w:rsid w:val="00510EF0"/>
    <w:rsid w:val="00511077"/>
    <w:rsid w:val="00511BCD"/>
    <w:rsid w:val="00511CF6"/>
    <w:rsid w:val="00511E63"/>
    <w:rsid w:val="00511E68"/>
    <w:rsid w:val="00512213"/>
    <w:rsid w:val="00512D05"/>
    <w:rsid w:val="00512DD3"/>
    <w:rsid w:val="00512E0F"/>
    <w:rsid w:val="00512FF7"/>
    <w:rsid w:val="0051304A"/>
    <w:rsid w:val="00513273"/>
    <w:rsid w:val="005138F0"/>
    <w:rsid w:val="005143BE"/>
    <w:rsid w:val="005143DB"/>
    <w:rsid w:val="00514702"/>
    <w:rsid w:val="0051475C"/>
    <w:rsid w:val="00514784"/>
    <w:rsid w:val="00515CB5"/>
    <w:rsid w:val="00516213"/>
    <w:rsid w:val="005162A5"/>
    <w:rsid w:val="00516414"/>
    <w:rsid w:val="00516473"/>
    <w:rsid w:val="00516961"/>
    <w:rsid w:val="005169CC"/>
    <w:rsid w:val="00520244"/>
    <w:rsid w:val="005203E3"/>
    <w:rsid w:val="00520512"/>
    <w:rsid w:val="005206FE"/>
    <w:rsid w:val="0052079F"/>
    <w:rsid w:val="00520BA5"/>
    <w:rsid w:val="0052101E"/>
    <w:rsid w:val="00521800"/>
    <w:rsid w:val="00521B5A"/>
    <w:rsid w:val="005221E9"/>
    <w:rsid w:val="00522436"/>
    <w:rsid w:val="005228CE"/>
    <w:rsid w:val="005228F3"/>
    <w:rsid w:val="005231C1"/>
    <w:rsid w:val="0052337C"/>
    <w:rsid w:val="005236DC"/>
    <w:rsid w:val="0052428D"/>
    <w:rsid w:val="00524308"/>
    <w:rsid w:val="00524582"/>
    <w:rsid w:val="00524C01"/>
    <w:rsid w:val="0052517E"/>
    <w:rsid w:val="0052547C"/>
    <w:rsid w:val="00525C2C"/>
    <w:rsid w:val="00526473"/>
    <w:rsid w:val="00526618"/>
    <w:rsid w:val="005267A2"/>
    <w:rsid w:val="00526B15"/>
    <w:rsid w:val="00527489"/>
    <w:rsid w:val="005275F3"/>
    <w:rsid w:val="00527C50"/>
    <w:rsid w:val="005300B3"/>
    <w:rsid w:val="0053016D"/>
    <w:rsid w:val="00530A08"/>
    <w:rsid w:val="00532DFC"/>
    <w:rsid w:val="00533126"/>
    <w:rsid w:val="0053324C"/>
    <w:rsid w:val="00533823"/>
    <w:rsid w:val="00533A13"/>
    <w:rsid w:val="00534145"/>
    <w:rsid w:val="005341DE"/>
    <w:rsid w:val="005343EC"/>
    <w:rsid w:val="00534913"/>
    <w:rsid w:val="00534E80"/>
    <w:rsid w:val="00535103"/>
    <w:rsid w:val="00535A8A"/>
    <w:rsid w:val="00535DC2"/>
    <w:rsid w:val="00537030"/>
    <w:rsid w:val="005371FC"/>
    <w:rsid w:val="00537395"/>
    <w:rsid w:val="00537A34"/>
    <w:rsid w:val="005402AD"/>
    <w:rsid w:val="00540B9D"/>
    <w:rsid w:val="00541327"/>
    <w:rsid w:val="00541541"/>
    <w:rsid w:val="00541BDC"/>
    <w:rsid w:val="00541C10"/>
    <w:rsid w:val="005420E2"/>
    <w:rsid w:val="0054219B"/>
    <w:rsid w:val="00543DED"/>
    <w:rsid w:val="00544975"/>
    <w:rsid w:val="005450C0"/>
    <w:rsid w:val="005450D4"/>
    <w:rsid w:val="005456A9"/>
    <w:rsid w:val="00545959"/>
    <w:rsid w:val="00545FBA"/>
    <w:rsid w:val="00546C95"/>
    <w:rsid w:val="00546D4A"/>
    <w:rsid w:val="005471A6"/>
    <w:rsid w:val="00547234"/>
    <w:rsid w:val="0054731C"/>
    <w:rsid w:val="005474EC"/>
    <w:rsid w:val="00547C2D"/>
    <w:rsid w:val="00550475"/>
    <w:rsid w:val="00550510"/>
    <w:rsid w:val="00550749"/>
    <w:rsid w:val="005507BB"/>
    <w:rsid w:val="00550968"/>
    <w:rsid w:val="00550997"/>
    <w:rsid w:val="00550B50"/>
    <w:rsid w:val="005510B4"/>
    <w:rsid w:val="00551BF4"/>
    <w:rsid w:val="00552057"/>
    <w:rsid w:val="00552739"/>
    <w:rsid w:val="00552780"/>
    <w:rsid w:val="00553201"/>
    <w:rsid w:val="00553640"/>
    <w:rsid w:val="00553CBE"/>
    <w:rsid w:val="0055405E"/>
    <w:rsid w:val="005549FB"/>
    <w:rsid w:val="00554FE0"/>
    <w:rsid w:val="005555B1"/>
    <w:rsid w:val="00555AF1"/>
    <w:rsid w:val="00555E79"/>
    <w:rsid w:val="00556792"/>
    <w:rsid w:val="00556AB7"/>
    <w:rsid w:val="00556F39"/>
    <w:rsid w:val="005570C2"/>
    <w:rsid w:val="00557503"/>
    <w:rsid w:val="00557AB6"/>
    <w:rsid w:val="005604EE"/>
    <w:rsid w:val="005605A2"/>
    <w:rsid w:val="0056112C"/>
    <w:rsid w:val="005614A9"/>
    <w:rsid w:val="00561661"/>
    <w:rsid w:val="0056258C"/>
    <w:rsid w:val="00562883"/>
    <w:rsid w:val="00562A72"/>
    <w:rsid w:val="00562FDA"/>
    <w:rsid w:val="005634A7"/>
    <w:rsid w:val="0056360E"/>
    <w:rsid w:val="00563806"/>
    <w:rsid w:val="005640BB"/>
    <w:rsid w:val="00564759"/>
    <w:rsid w:val="005649DA"/>
    <w:rsid w:val="00564BBD"/>
    <w:rsid w:val="00564D5A"/>
    <w:rsid w:val="00565291"/>
    <w:rsid w:val="00565D5D"/>
    <w:rsid w:val="00566381"/>
    <w:rsid w:val="005664CC"/>
    <w:rsid w:val="00566985"/>
    <w:rsid w:val="00566CD5"/>
    <w:rsid w:val="00567068"/>
    <w:rsid w:val="00567327"/>
    <w:rsid w:val="00567A26"/>
    <w:rsid w:val="00570161"/>
    <w:rsid w:val="00570999"/>
    <w:rsid w:val="00570B70"/>
    <w:rsid w:val="005712D8"/>
    <w:rsid w:val="00571769"/>
    <w:rsid w:val="00571880"/>
    <w:rsid w:val="00571929"/>
    <w:rsid w:val="00571A47"/>
    <w:rsid w:val="00571E73"/>
    <w:rsid w:val="00571F12"/>
    <w:rsid w:val="00572289"/>
    <w:rsid w:val="005727A0"/>
    <w:rsid w:val="00572C5A"/>
    <w:rsid w:val="00572CC6"/>
    <w:rsid w:val="00572D03"/>
    <w:rsid w:val="00572F07"/>
    <w:rsid w:val="00573112"/>
    <w:rsid w:val="005732B4"/>
    <w:rsid w:val="00573626"/>
    <w:rsid w:val="00574887"/>
    <w:rsid w:val="005749AB"/>
    <w:rsid w:val="00574D98"/>
    <w:rsid w:val="00574EE5"/>
    <w:rsid w:val="00575BE8"/>
    <w:rsid w:val="00575E39"/>
    <w:rsid w:val="0057656A"/>
    <w:rsid w:val="00576B63"/>
    <w:rsid w:val="005771B9"/>
    <w:rsid w:val="005779D1"/>
    <w:rsid w:val="00577A0E"/>
    <w:rsid w:val="00577BB2"/>
    <w:rsid w:val="00580344"/>
    <w:rsid w:val="0058077E"/>
    <w:rsid w:val="005808D4"/>
    <w:rsid w:val="00580B6C"/>
    <w:rsid w:val="00580DDA"/>
    <w:rsid w:val="00580E6E"/>
    <w:rsid w:val="00581112"/>
    <w:rsid w:val="005814DF"/>
    <w:rsid w:val="00581A7E"/>
    <w:rsid w:val="00581D3B"/>
    <w:rsid w:val="00582374"/>
    <w:rsid w:val="0058397E"/>
    <w:rsid w:val="00583FB0"/>
    <w:rsid w:val="0058533C"/>
    <w:rsid w:val="0058551A"/>
    <w:rsid w:val="005858A5"/>
    <w:rsid w:val="00585C75"/>
    <w:rsid w:val="0058636C"/>
    <w:rsid w:val="005865B1"/>
    <w:rsid w:val="005866D5"/>
    <w:rsid w:val="005868A4"/>
    <w:rsid w:val="00590049"/>
    <w:rsid w:val="00590CE8"/>
    <w:rsid w:val="00591005"/>
    <w:rsid w:val="0059152C"/>
    <w:rsid w:val="00591804"/>
    <w:rsid w:val="00591B38"/>
    <w:rsid w:val="00591C7F"/>
    <w:rsid w:val="005921FF"/>
    <w:rsid w:val="00592239"/>
    <w:rsid w:val="00592B56"/>
    <w:rsid w:val="00592DC5"/>
    <w:rsid w:val="00592F1A"/>
    <w:rsid w:val="00592F90"/>
    <w:rsid w:val="0059310C"/>
    <w:rsid w:val="00593893"/>
    <w:rsid w:val="00594145"/>
    <w:rsid w:val="00594206"/>
    <w:rsid w:val="00594638"/>
    <w:rsid w:val="00594A53"/>
    <w:rsid w:val="00594AAF"/>
    <w:rsid w:val="00594D16"/>
    <w:rsid w:val="00594D4C"/>
    <w:rsid w:val="00594EFC"/>
    <w:rsid w:val="00595752"/>
    <w:rsid w:val="0059583B"/>
    <w:rsid w:val="00596B47"/>
    <w:rsid w:val="00596E0B"/>
    <w:rsid w:val="005974F2"/>
    <w:rsid w:val="00597FC5"/>
    <w:rsid w:val="005A02C8"/>
    <w:rsid w:val="005A0AE7"/>
    <w:rsid w:val="005A0B49"/>
    <w:rsid w:val="005A0E4F"/>
    <w:rsid w:val="005A1723"/>
    <w:rsid w:val="005A1918"/>
    <w:rsid w:val="005A1991"/>
    <w:rsid w:val="005A1A94"/>
    <w:rsid w:val="005A1F33"/>
    <w:rsid w:val="005A217F"/>
    <w:rsid w:val="005A250E"/>
    <w:rsid w:val="005A2692"/>
    <w:rsid w:val="005A27D5"/>
    <w:rsid w:val="005A2C0A"/>
    <w:rsid w:val="005A3323"/>
    <w:rsid w:val="005A3577"/>
    <w:rsid w:val="005A3755"/>
    <w:rsid w:val="005A39F6"/>
    <w:rsid w:val="005A3B79"/>
    <w:rsid w:val="005A41D9"/>
    <w:rsid w:val="005A4414"/>
    <w:rsid w:val="005A50E8"/>
    <w:rsid w:val="005A526F"/>
    <w:rsid w:val="005A6F1D"/>
    <w:rsid w:val="005A73CC"/>
    <w:rsid w:val="005A75FC"/>
    <w:rsid w:val="005A7AC5"/>
    <w:rsid w:val="005B04EB"/>
    <w:rsid w:val="005B05A9"/>
    <w:rsid w:val="005B0A5D"/>
    <w:rsid w:val="005B0B27"/>
    <w:rsid w:val="005B11E5"/>
    <w:rsid w:val="005B18F9"/>
    <w:rsid w:val="005B1B0D"/>
    <w:rsid w:val="005B1D4C"/>
    <w:rsid w:val="005B2FE6"/>
    <w:rsid w:val="005B309C"/>
    <w:rsid w:val="005B3947"/>
    <w:rsid w:val="005B4310"/>
    <w:rsid w:val="005B495C"/>
    <w:rsid w:val="005B4B9A"/>
    <w:rsid w:val="005B50F0"/>
    <w:rsid w:val="005B541E"/>
    <w:rsid w:val="005B5653"/>
    <w:rsid w:val="005B57E4"/>
    <w:rsid w:val="005B5868"/>
    <w:rsid w:val="005B5933"/>
    <w:rsid w:val="005B59AF"/>
    <w:rsid w:val="005B6681"/>
    <w:rsid w:val="005B6C18"/>
    <w:rsid w:val="005B7215"/>
    <w:rsid w:val="005B7B29"/>
    <w:rsid w:val="005B7B4C"/>
    <w:rsid w:val="005C0513"/>
    <w:rsid w:val="005C068D"/>
    <w:rsid w:val="005C07E9"/>
    <w:rsid w:val="005C0BB6"/>
    <w:rsid w:val="005C0F04"/>
    <w:rsid w:val="005C2462"/>
    <w:rsid w:val="005C287B"/>
    <w:rsid w:val="005C296E"/>
    <w:rsid w:val="005C3A8E"/>
    <w:rsid w:val="005C3ED4"/>
    <w:rsid w:val="005C406E"/>
    <w:rsid w:val="005C589F"/>
    <w:rsid w:val="005C5D42"/>
    <w:rsid w:val="005C641F"/>
    <w:rsid w:val="005C69EE"/>
    <w:rsid w:val="005C6C84"/>
    <w:rsid w:val="005C74CB"/>
    <w:rsid w:val="005C7D71"/>
    <w:rsid w:val="005C7DE1"/>
    <w:rsid w:val="005D0F83"/>
    <w:rsid w:val="005D1188"/>
    <w:rsid w:val="005D288C"/>
    <w:rsid w:val="005D35F7"/>
    <w:rsid w:val="005D3685"/>
    <w:rsid w:val="005D398B"/>
    <w:rsid w:val="005D3FE2"/>
    <w:rsid w:val="005D44E0"/>
    <w:rsid w:val="005D49FC"/>
    <w:rsid w:val="005D4BFB"/>
    <w:rsid w:val="005D502F"/>
    <w:rsid w:val="005D5EAD"/>
    <w:rsid w:val="005D628A"/>
    <w:rsid w:val="005D6BBF"/>
    <w:rsid w:val="005D716B"/>
    <w:rsid w:val="005D753C"/>
    <w:rsid w:val="005D7706"/>
    <w:rsid w:val="005D7AF9"/>
    <w:rsid w:val="005D7E0C"/>
    <w:rsid w:val="005D7FA8"/>
    <w:rsid w:val="005E0519"/>
    <w:rsid w:val="005E05F0"/>
    <w:rsid w:val="005E0844"/>
    <w:rsid w:val="005E0CA7"/>
    <w:rsid w:val="005E0F3F"/>
    <w:rsid w:val="005E16A4"/>
    <w:rsid w:val="005E17CA"/>
    <w:rsid w:val="005E1CB4"/>
    <w:rsid w:val="005E20DD"/>
    <w:rsid w:val="005E21BA"/>
    <w:rsid w:val="005E309F"/>
    <w:rsid w:val="005E3181"/>
    <w:rsid w:val="005E32EB"/>
    <w:rsid w:val="005E35B3"/>
    <w:rsid w:val="005E3968"/>
    <w:rsid w:val="005E3B5B"/>
    <w:rsid w:val="005E4438"/>
    <w:rsid w:val="005E4610"/>
    <w:rsid w:val="005E485B"/>
    <w:rsid w:val="005E57B6"/>
    <w:rsid w:val="005E5DB0"/>
    <w:rsid w:val="005E6174"/>
    <w:rsid w:val="005E6460"/>
    <w:rsid w:val="005E69E1"/>
    <w:rsid w:val="005E6FC5"/>
    <w:rsid w:val="005F01CE"/>
    <w:rsid w:val="005F02E8"/>
    <w:rsid w:val="005F04DE"/>
    <w:rsid w:val="005F0783"/>
    <w:rsid w:val="005F0A64"/>
    <w:rsid w:val="005F0D49"/>
    <w:rsid w:val="005F11A6"/>
    <w:rsid w:val="005F15F3"/>
    <w:rsid w:val="005F1FBD"/>
    <w:rsid w:val="005F215B"/>
    <w:rsid w:val="005F26DF"/>
    <w:rsid w:val="005F2909"/>
    <w:rsid w:val="005F32A6"/>
    <w:rsid w:val="005F3462"/>
    <w:rsid w:val="005F4413"/>
    <w:rsid w:val="005F4853"/>
    <w:rsid w:val="005F4BDA"/>
    <w:rsid w:val="005F4CC1"/>
    <w:rsid w:val="005F5530"/>
    <w:rsid w:val="005F5AE4"/>
    <w:rsid w:val="005F5E11"/>
    <w:rsid w:val="005F6258"/>
    <w:rsid w:val="005F657C"/>
    <w:rsid w:val="005F65D5"/>
    <w:rsid w:val="005F6D8F"/>
    <w:rsid w:val="0060007A"/>
    <w:rsid w:val="006002EC"/>
    <w:rsid w:val="006009EA"/>
    <w:rsid w:val="00601993"/>
    <w:rsid w:val="00601A4C"/>
    <w:rsid w:val="00601CAA"/>
    <w:rsid w:val="00601EFB"/>
    <w:rsid w:val="00601F74"/>
    <w:rsid w:val="00602487"/>
    <w:rsid w:val="006027BE"/>
    <w:rsid w:val="006027FF"/>
    <w:rsid w:val="00602898"/>
    <w:rsid w:val="00602F65"/>
    <w:rsid w:val="00602F8B"/>
    <w:rsid w:val="00603A40"/>
    <w:rsid w:val="00603B71"/>
    <w:rsid w:val="006046B8"/>
    <w:rsid w:val="006046FD"/>
    <w:rsid w:val="00604C43"/>
    <w:rsid w:val="00605460"/>
    <w:rsid w:val="006057AF"/>
    <w:rsid w:val="006059CD"/>
    <w:rsid w:val="00605E75"/>
    <w:rsid w:val="0060638F"/>
    <w:rsid w:val="00606B4D"/>
    <w:rsid w:val="00606D7C"/>
    <w:rsid w:val="00607146"/>
    <w:rsid w:val="006073A5"/>
    <w:rsid w:val="006077CD"/>
    <w:rsid w:val="006077E3"/>
    <w:rsid w:val="00610931"/>
    <w:rsid w:val="00610EA4"/>
    <w:rsid w:val="00611472"/>
    <w:rsid w:val="00611B40"/>
    <w:rsid w:val="00611F6F"/>
    <w:rsid w:val="00612AF4"/>
    <w:rsid w:val="006134FB"/>
    <w:rsid w:val="0061417A"/>
    <w:rsid w:val="006147FB"/>
    <w:rsid w:val="0061484A"/>
    <w:rsid w:val="00614978"/>
    <w:rsid w:val="00614D75"/>
    <w:rsid w:val="00615051"/>
    <w:rsid w:val="00615A6F"/>
    <w:rsid w:val="00615BFC"/>
    <w:rsid w:val="00615CA1"/>
    <w:rsid w:val="0061670A"/>
    <w:rsid w:val="0061691D"/>
    <w:rsid w:val="006175A7"/>
    <w:rsid w:val="00617874"/>
    <w:rsid w:val="00617961"/>
    <w:rsid w:val="00617D72"/>
    <w:rsid w:val="006201CA"/>
    <w:rsid w:val="00620395"/>
    <w:rsid w:val="0062043F"/>
    <w:rsid w:val="006208C5"/>
    <w:rsid w:val="006213AC"/>
    <w:rsid w:val="006213AD"/>
    <w:rsid w:val="00622952"/>
    <w:rsid w:val="00622D76"/>
    <w:rsid w:val="00622FA2"/>
    <w:rsid w:val="006231AF"/>
    <w:rsid w:val="00623306"/>
    <w:rsid w:val="0062341E"/>
    <w:rsid w:val="006236E4"/>
    <w:rsid w:val="00623D86"/>
    <w:rsid w:val="00623EFA"/>
    <w:rsid w:val="0062430A"/>
    <w:rsid w:val="006244C7"/>
    <w:rsid w:val="00624C9E"/>
    <w:rsid w:val="006251C2"/>
    <w:rsid w:val="0062559A"/>
    <w:rsid w:val="0062609E"/>
    <w:rsid w:val="006261A2"/>
    <w:rsid w:val="0062694A"/>
    <w:rsid w:val="00626C20"/>
    <w:rsid w:val="00626C2F"/>
    <w:rsid w:val="0062721B"/>
    <w:rsid w:val="00627BB6"/>
    <w:rsid w:val="0063069C"/>
    <w:rsid w:val="00630BB0"/>
    <w:rsid w:val="00630C2D"/>
    <w:rsid w:val="006313F0"/>
    <w:rsid w:val="00631E82"/>
    <w:rsid w:val="0063269A"/>
    <w:rsid w:val="0063299D"/>
    <w:rsid w:val="0063313D"/>
    <w:rsid w:val="00633705"/>
    <w:rsid w:val="006343D5"/>
    <w:rsid w:val="00634ECB"/>
    <w:rsid w:val="00635E42"/>
    <w:rsid w:val="006368E4"/>
    <w:rsid w:val="00636E79"/>
    <w:rsid w:val="00636F98"/>
    <w:rsid w:val="006372FD"/>
    <w:rsid w:val="00637335"/>
    <w:rsid w:val="006374D9"/>
    <w:rsid w:val="00637BEA"/>
    <w:rsid w:val="00637D2E"/>
    <w:rsid w:val="00640791"/>
    <w:rsid w:val="00640FE9"/>
    <w:rsid w:val="006417C7"/>
    <w:rsid w:val="00641A72"/>
    <w:rsid w:val="00643375"/>
    <w:rsid w:val="006437F7"/>
    <w:rsid w:val="00643B08"/>
    <w:rsid w:val="00643C2C"/>
    <w:rsid w:val="00644365"/>
    <w:rsid w:val="006445E6"/>
    <w:rsid w:val="00644919"/>
    <w:rsid w:val="0064528E"/>
    <w:rsid w:val="0064534F"/>
    <w:rsid w:val="0064559E"/>
    <w:rsid w:val="006468C4"/>
    <w:rsid w:val="00646A8F"/>
    <w:rsid w:val="00646B01"/>
    <w:rsid w:val="00647420"/>
    <w:rsid w:val="00647B3F"/>
    <w:rsid w:val="00647BCE"/>
    <w:rsid w:val="00647E9B"/>
    <w:rsid w:val="00651266"/>
    <w:rsid w:val="00651967"/>
    <w:rsid w:val="00651D5A"/>
    <w:rsid w:val="006523E9"/>
    <w:rsid w:val="006526F6"/>
    <w:rsid w:val="00653004"/>
    <w:rsid w:val="0065339E"/>
    <w:rsid w:val="00654C4A"/>
    <w:rsid w:val="00655149"/>
    <w:rsid w:val="006558B3"/>
    <w:rsid w:val="00655985"/>
    <w:rsid w:val="00655D30"/>
    <w:rsid w:val="00655DA2"/>
    <w:rsid w:val="00656058"/>
    <w:rsid w:val="0065631A"/>
    <w:rsid w:val="00656A5D"/>
    <w:rsid w:val="00656C7C"/>
    <w:rsid w:val="00656D19"/>
    <w:rsid w:val="00657058"/>
    <w:rsid w:val="00660506"/>
    <w:rsid w:val="0066052F"/>
    <w:rsid w:val="006605E1"/>
    <w:rsid w:val="00660992"/>
    <w:rsid w:val="006609D6"/>
    <w:rsid w:val="006612CA"/>
    <w:rsid w:val="006614B7"/>
    <w:rsid w:val="0066179A"/>
    <w:rsid w:val="00661F7B"/>
    <w:rsid w:val="00662C1E"/>
    <w:rsid w:val="006630F0"/>
    <w:rsid w:val="00663C17"/>
    <w:rsid w:val="00664897"/>
    <w:rsid w:val="00664AC8"/>
    <w:rsid w:val="00664B41"/>
    <w:rsid w:val="00664B4C"/>
    <w:rsid w:val="00666528"/>
    <w:rsid w:val="00666757"/>
    <w:rsid w:val="00666928"/>
    <w:rsid w:val="006671F7"/>
    <w:rsid w:val="0066723A"/>
    <w:rsid w:val="00667781"/>
    <w:rsid w:val="00670016"/>
    <w:rsid w:val="00670077"/>
    <w:rsid w:val="00670538"/>
    <w:rsid w:val="00670C2D"/>
    <w:rsid w:val="006717F7"/>
    <w:rsid w:val="00671E44"/>
    <w:rsid w:val="006725A5"/>
    <w:rsid w:val="0067266A"/>
    <w:rsid w:val="006728EA"/>
    <w:rsid w:val="00672A81"/>
    <w:rsid w:val="00672AE8"/>
    <w:rsid w:val="00672C91"/>
    <w:rsid w:val="00672C97"/>
    <w:rsid w:val="00672F7D"/>
    <w:rsid w:val="006730E1"/>
    <w:rsid w:val="006732DB"/>
    <w:rsid w:val="00673363"/>
    <w:rsid w:val="0067394D"/>
    <w:rsid w:val="00673A40"/>
    <w:rsid w:val="00673BE5"/>
    <w:rsid w:val="00674173"/>
    <w:rsid w:val="0067451D"/>
    <w:rsid w:val="00674C1F"/>
    <w:rsid w:val="00675FA7"/>
    <w:rsid w:val="00676037"/>
    <w:rsid w:val="006760A9"/>
    <w:rsid w:val="00676600"/>
    <w:rsid w:val="006769A7"/>
    <w:rsid w:val="006769FC"/>
    <w:rsid w:val="00676E90"/>
    <w:rsid w:val="006772C7"/>
    <w:rsid w:val="006775EE"/>
    <w:rsid w:val="00677AAB"/>
    <w:rsid w:val="0068031D"/>
    <w:rsid w:val="00680575"/>
    <w:rsid w:val="006812A6"/>
    <w:rsid w:val="006816C3"/>
    <w:rsid w:val="00681839"/>
    <w:rsid w:val="00681BD4"/>
    <w:rsid w:val="00681D9D"/>
    <w:rsid w:val="006820DC"/>
    <w:rsid w:val="006830C2"/>
    <w:rsid w:val="0068316A"/>
    <w:rsid w:val="006831A9"/>
    <w:rsid w:val="00683B67"/>
    <w:rsid w:val="006843FE"/>
    <w:rsid w:val="006849F1"/>
    <w:rsid w:val="00684DAC"/>
    <w:rsid w:val="00684E82"/>
    <w:rsid w:val="006858AB"/>
    <w:rsid w:val="00685E1A"/>
    <w:rsid w:val="00686692"/>
    <w:rsid w:val="006871CF"/>
    <w:rsid w:val="0068750F"/>
    <w:rsid w:val="006902F5"/>
    <w:rsid w:val="00690967"/>
    <w:rsid w:val="00690F2F"/>
    <w:rsid w:val="00691021"/>
    <w:rsid w:val="00691297"/>
    <w:rsid w:val="006922A8"/>
    <w:rsid w:val="00692403"/>
    <w:rsid w:val="006926CF"/>
    <w:rsid w:val="00692A1B"/>
    <w:rsid w:val="0069380F"/>
    <w:rsid w:val="00693841"/>
    <w:rsid w:val="006938C8"/>
    <w:rsid w:val="00694CD1"/>
    <w:rsid w:val="00694F12"/>
    <w:rsid w:val="00694F1C"/>
    <w:rsid w:val="00695E85"/>
    <w:rsid w:val="006961AF"/>
    <w:rsid w:val="00696504"/>
    <w:rsid w:val="006965E6"/>
    <w:rsid w:val="00697107"/>
    <w:rsid w:val="00697226"/>
    <w:rsid w:val="006972E1"/>
    <w:rsid w:val="006976B4"/>
    <w:rsid w:val="006976C4"/>
    <w:rsid w:val="00697774"/>
    <w:rsid w:val="00697A30"/>
    <w:rsid w:val="00697A44"/>
    <w:rsid w:val="00697CF8"/>
    <w:rsid w:val="006A0BD2"/>
    <w:rsid w:val="006A1349"/>
    <w:rsid w:val="006A1902"/>
    <w:rsid w:val="006A192C"/>
    <w:rsid w:val="006A1C93"/>
    <w:rsid w:val="006A1CCA"/>
    <w:rsid w:val="006A2698"/>
    <w:rsid w:val="006A27D5"/>
    <w:rsid w:val="006A2D72"/>
    <w:rsid w:val="006A376F"/>
    <w:rsid w:val="006A4018"/>
    <w:rsid w:val="006A4A82"/>
    <w:rsid w:val="006A4D92"/>
    <w:rsid w:val="006A5054"/>
    <w:rsid w:val="006A52B8"/>
    <w:rsid w:val="006A60F7"/>
    <w:rsid w:val="006A6269"/>
    <w:rsid w:val="006A63A9"/>
    <w:rsid w:val="006A6B15"/>
    <w:rsid w:val="006A7588"/>
    <w:rsid w:val="006A75C3"/>
    <w:rsid w:val="006A791A"/>
    <w:rsid w:val="006A7AED"/>
    <w:rsid w:val="006A7D7F"/>
    <w:rsid w:val="006B0101"/>
    <w:rsid w:val="006B1021"/>
    <w:rsid w:val="006B15C1"/>
    <w:rsid w:val="006B21E6"/>
    <w:rsid w:val="006B2214"/>
    <w:rsid w:val="006B228A"/>
    <w:rsid w:val="006B2354"/>
    <w:rsid w:val="006B2426"/>
    <w:rsid w:val="006B2580"/>
    <w:rsid w:val="006B27E4"/>
    <w:rsid w:val="006B30A2"/>
    <w:rsid w:val="006B3414"/>
    <w:rsid w:val="006B37C5"/>
    <w:rsid w:val="006B392A"/>
    <w:rsid w:val="006B3DB4"/>
    <w:rsid w:val="006B4A2A"/>
    <w:rsid w:val="006B4AED"/>
    <w:rsid w:val="006B4BC2"/>
    <w:rsid w:val="006B4FE3"/>
    <w:rsid w:val="006B664E"/>
    <w:rsid w:val="006B69A0"/>
    <w:rsid w:val="006B6A9B"/>
    <w:rsid w:val="006B6FC8"/>
    <w:rsid w:val="006B7218"/>
    <w:rsid w:val="006B7804"/>
    <w:rsid w:val="006B7CBA"/>
    <w:rsid w:val="006C00D4"/>
    <w:rsid w:val="006C0578"/>
    <w:rsid w:val="006C0692"/>
    <w:rsid w:val="006C087D"/>
    <w:rsid w:val="006C092B"/>
    <w:rsid w:val="006C0FD8"/>
    <w:rsid w:val="006C1937"/>
    <w:rsid w:val="006C2243"/>
    <w:rsid w:val="006C2B89"/>
    <w:rsid w:val="006C31CF"/>
    <w:rsid w:val="006C3268"/>
    <w:rsid w:val="006C32B8"/>
    <w:rsid w:val="006C3C29"/>
    <w:rsid w:val="006C42F9"/>
    <w:rsid w:val="006C438C"/>
    <w:rsid w:val="006C43F9"/>
    <w:rsid w:val="006C4847"/>
    <w:rsid w:val="006C4AA2"/>
    <w:rsid w:val="006C4C30"/>
    <w:rsid w:val="006C4D5C"/>
    <w:rsid w:val="006C51E8"/>
    <w:rsid w:val="006C5C50"/>
    <w:rsid w:val="006C66B8"/>
    <w:rsid w:val="006C683D"/>
    <w:rsid w:val="006C6B36"/>
    <w:rsid w:val="006C6DB4"/>
    <w:rsid w:val="006C7B83"/>
    <w:rsid w:val="006C7EBE"/>
    <w:rsid w:val="006D0082"/>
    <w:rsid w:val="006D070E"/>
    <w:rsid w:val="006D09EF"/>
    <w:rsid w:val="006D0B75"/>
    <w:rsid w:val="006D0F63"/>
    <w:rsid w:val="006D0FED"/>
    <w:rsid w:val="006D17D1"/>
    <w:rsid w:val="006D1B1D"/>
    <w:rsid w:val="006D257D"/>
    <w:rsid w:val="006D260A"/>
    <w:rsid w:val="006D29F8"/>
    <w:rsid w:val="006D2D87"/>
    <w:rsid w:val="006D2DB8"/>
    <w:rsid w:val="006D2E06"/>
    <w:rsid w:val="006D3939"/>
    <w:rsid w:val="006D4131"/>
    <w:rsid w:val="006D430C"/>
    <w:rsid w:val="006D4561"/>
    <w:rsid w:val="006D487A"/>
    <w:rsid w:val="006D4B20"/>
    <w:rsid w:val="006D4D67"/>
    <w:rsid w:val="006D4E85"/>
    <w:rsid w:val="006D57CB"/>
    <w:rsid w:val="006D598F"/>
    <w:rsid w:val="006D5B41"/>
    <w:rsid w:val="006D5DF3"/>
    <w:rsid w:val="006D6334"/>
    <w:rsid w:val="006D643A"/>
    <w:rsid w:val="006D65C5"/>
    <w:rsid w:val="006D65E3"/>
    <w:rsid w:val="006D6BEE"/>
    <w:rsid w:val="006D6CAA"/>
    <w:rsid w:val="006D6F2D"/>
    <w:rsid w:val="006D6F58"/>
    <w:rsid w:val="006D78A0"/>
    <w:rsid w:val="006D7D43"/>
    <w:rsid w:val="006D7F53"/>
    <w:rsid w:val="006E0BCA"/>
    <w:rsid w:val="006E0D3D"/>
    <w:rsid w:val="006E0D7A"/>
    <w:rsid w:val="006E2264"/>
    <w:rsid w:val="006E2D28"/>
    <w:rsid w:val="006E2E39"/>
    <w:rsid w:val="006E3056"/>
    <w:rsid w:val="006E3F49"/>
    <w:rsid w:val="006E454A"/>
    <w:rsid w:val="006E48BF"/>
    <w:rsid w:val="006E49C5"/>
    <w:rsid w:val="006E519F"/>
    <w:rsid w:val="006E53AC"/>
    <w:rsid w:val="006E5975"/>
    <w:rsid w:val="006E5D98"/>
    <w:rsid w:val="006E614B"/>
    <w:rsid w:val="006E69DB"/>
    <w:rsid w:val="006E6AB1"/>
    <w:rsid w:val="006E745E"/>
    <w:rsid w:val="006E7571"/>
    <w:rsid w:val="006E7966"/>
    <w:rsid w:val="006E7F8E"/>
    <w:rsid w:val="006F01AF"/>
    <w:rsid w:val="006F02FC"/>
    <w:rsid w:val="006F0CB4"/>
    <w:rsid w:val="006F1696"/>
    <w:rsid w:val="006F1B13"/>
    <w:rsid w:val="006F212C"/>
    <w:rsid w:val="006F2CC3"/>
    <w:rsid w:val="006F3A36"/>
    <w:rsid w:val="006F3E13"/>
    <w:rsid w:val="006F3E88"/>
    <w:rsid w:val="006F4B79"/>
    <w:rsid w:val="006F503D"/>
    <w:rsid w:val="006F5079"/>
    <w:rsid w:val="006F514F"/>
    <w:rsid w:val="006F52B8"/>
    <w:rsid w:val="006F568C"/>
    <w:rsid w:val="006F5764"/>
    <w:rsid w:val="006F5D05"/>
    <w:rsid w:val="006F669F"/>
    <w:rsid w:val="006F69A6"/>
    <w:rsid w:val="006F6AA2"/>
    <w:rsid w:val="006F6BF4"/>
    <w:rsid w:val="006F6F14"/>
    <w:rsid w:val="006F724E"/>
    <w:rsid w:val="006F7B9A"/>
    <w:rsid w:val="006F7FDD"/>
    <w:rsid w:val="00700488"/>
    <w:rsid w:val="00700AC6"/>
    <w:rsid w:val="00701C3C"/>
    <w:rsid w:val="00701C57"/>
    <w:rsid w:val="007021AC"/>
    <w:rsid w:val="00702458"/>
    <w:rsid w:val="0070267B"/>
    <w:rsid w:val="00702F3D"/>
    <w:rsid w:val="00703CFD"/>
    <w:rsid w:val="0070404E"/>
    <w:rsid w:val="00704856"/>
    <w:rsid w:val="00704858"/>
    <w:rsid w:val="007050F2"/>
    <w:rsid w:val="007058FA"/>
    <w:rsid w:val="007060BF"/>
    <w:rsid w:val="0070618A"/>
    <w:rsid w:val="00706933"/>
    <w:rsid w:val="00706D02"/>
    <w:rsid w:val="00706FF8"/>
    <w:rsid w:val="00707435"/>
    <w:rsid w:val="00707666"/>
    <w:rsid w:val="00707C83"/>
    <w:rsid w:val="007105ED"/>
    <w:rsid w:val="0071084D"/>
    <w:rsid w:val="00710A41"/>
    <w:rsid w:val="00710ECD"/>
    <w:rsid w:val="0071100F"/>
    <w:rsid w:val="00711313"/>
    <w:rsid w:val="0071135B"/>
    <w:rsid w:val="00711398"/>
    <w:rsid w:val="007116F2"/>
    <w:rsid w:val="00712A39"/>
    <w:rsid w:val="00712ACE"/>
    <w:rsid w:val="0071312E"/>
    <w:rsid w:val="007132D0"/>
    <w:rsid w:val="00713B2E"/>
    <w:rsid w:val="00714067"/>
    <w:rsid w:val="00714556"/>
    <w:rsid w:val="00714671"/>
    <w:rsid w:val="00714A80"/>
    <w:rsid w:val="00714D9C"/>
    <w:rsid w:val="00715069"/>
    <w:rsid w:val="00715502"/>
    <w:rsid w:val="0071595D"/>
    <w:rsid w:val="00715C68"/>
    <w:rsid w:val="00715E4C"/>
    <w:rsid w:val="0071617A"/>
    <w:rsid w:val="0071663A"/>
    <w:rsid w:val="007169F1"/>
    <w:rsid w:val="00716DB4"/>
    <w:rsid w:val="00716F6C"/>
    <w:rsid w:val="007170AA"/>
    <w:rsid w:val="00717FE1"/>
    <w:rsid w:val="007200E9"/>
    <w:rsid w:val="007208C6"/>
    <w:rsid w:val="00720A18"/>
    <w:rsid w:val="00720B06"/>
    <w:rsid w:val="00720B1B"/>
    <w:rsid w:val="00721022"/>
    <w:rsid w:val="007211DE"/>
    <w:rsid w:val="0072158F"/>
    <w:rsid w:val="0072179E"/>
    <w:rsid w:val="00721E98"/>
    <w:rsid w:val="00722287"/>
    <w:rsid w:val="007226AE"/>
    <w:rsid w:val="00722C32"/>
    <w:rsid w:val="00722C50"/>
    <w:rsid w:val="0072347C"/>
    <w:rsid w:val="00723509"/>
    <w:rsid w:val="00723545"/>
    <w:rsid w:val="007235E0"/>
    <w:rsid w:val="00723DF1"/>
    <w:rsid w:val="007240F0"/>
    <w:rsid w:val="007241B2"/>
    <w:rsid w:val="007247E8"/>
    <w:rsid w:val="00724DEA"/>
    <w:rsid w:val="0072526C"/>
    <w:rsid w:val="007252EA"/>
    <w:rsid w:val="007258A5"/>
    <w:rsid w:val="007259F1"/>
    <w:rsid w:val="00725B5E"/>
    <w:rsid w:val="00725F9F"/>
    <w:rsid w:val="00725FE3"/>
    <w:rsid w:val="00727024"/>
    <w:rsid w:val="00727780"/>
    <w:rsid w:val="00727A0E"/>
    <w:rsid w:val="00727B71"/>
    <w:rsid w:val="00727F60"/>
    <w:rsid w:val="00730075"/>
    <w:rsid w:val="00730106"/>
    <w:rsid w:val="00730395"/>
    <w:rsid w:val="0073064C"/>
    <w:rsid w:val="00731780"/>
    <w:rsid w:val="00732BE5"/>
    <w:rsid w:val="0073325C"/>
    <w:rsid w:val="00733A1E"/>
    <w:rsid w:val="007340CE"/>
    <w:rsid w:val="00734389"/>
    <w:rsid w:val="007343F6"/>
    <w:rsid w:val="00734433"/>
    <w:rsid w:val="00734975"/>
    <w:rsid w:val="0073533D"/>
    <w:rsid w:val="00735A7F"/>
    <w:rsid w:val="00735B2A"/>
    <w:rsid w:val="00735DDB"/>
    <w:rsid w:val="00736138"/>
    <w:rsid w:val="00736140"/>
    <w:rsid w:val="007363BC"/>
    <w:rsid w:val="00737107"/>
    <w:rsid w:val="00737927"/>
    <w:rsid w:val="00737F24"/>
    <w:rsid w:val="00740168"/>
    <w:rsid w:val="00740246"/>
    <w:rsid w:val="007407FA"/>
    <w:rsid w:val="00740AFA"/>
    <w:rsid w:val="00740E01"/>
    <w:rsid w:val="007413CB"/>
    <w:rsid w:val="007417D7"/>
    <w:rsid w:val="00741A4B"/>
    <w:rsid w:val="00741B56"/>
    <w:rsid w:val="00741C8A"/>
    <w:rsid w:val="007420AD"/>
    <w:rsid w:val="00742F7C"/>
    <w:rsid w:val="007437B1"/>
    <w:rsid w:val="007443B1"/>
    <w:rsid w:val="007444FE"/>
    <w:rsid w:val="007451E7"/>
    <w:rsid w:val="00745346"/>
    <w:rsid w:val="007458A0"/>
    <w:rsid w:val="00745F83"/>
    <w:rsid w:val="0074667D"/>
    <w:rsid w:val="00746B73"/>
    <w:rsid w:val="0074789C"/>
    <w:rsid w:val="0074790F"/>
    <w:rsid w:val="00750115"/>
    <w:rsid w:val="0075190F"/>
    <w:rsid w:val="00751A9B"/>
    <w:rsid w:val="00751DD9"/>
    <w:rsid w:val="00752F0E"/>
    <w:rsid w:val="00753157"/>
    <w:rsid w:val="007537D7"/>
    <w:rsid w:val="00753A62"/>
    <w:rsid w:val="00753E84"/>
    <w:rsid w:val="0075423A"/>
    <w:rsid w:val="00754CC8"/>
    <w:rsid w:val="00755682"/>
    <w:rsid w:val="0075573C"/>
    <w:rsid w:val="00755BB3"/>
    <w:rsid w:val="007561F1"/>
    <w:rsid w:val="007562AE"/>
    <w:rsid w:val="007563D4"/>
    <w:rsid w:val="0075651B"/>
    <w:rsid w:val="00756D0F"/>
    <w:rsid w:val="007607F0"/>
    <w:rsid w:val="007608D9"/>
    <w:rsid w:val="00760CE4"/>
    <w:rsid w:val="00761030"/>
    <w:rsid w:val="00761269"/>
    <w:rsid w:val="00761381"/>
    <w:rsid w:val="00761420"/>
    <w:rsid w:val="00761A74"/>
    <w:rsid w:val="00761B9E"/>
    <w:rsid w:val="00761BFC"/>
    <w:rsid w:val="00761D08"/>
    <w:rsid w:val="00761EB9"/>
    <w:rsid w:val="00761F78"/>
    <w:rsid w:val="007620E7"/>
    <w:rsid w:val="007627E2"/>
    <w:rsid w:val="00762C52"/>
    <w:rsid w:val="00762D9B"/>
    <w:rsid w:val="00762DFF"/>
    <w:rsid w:val="00763A9C"/>
    <w:rsid w:val="00763C59"/>
    <w:rsid w:val="00764F57"/>
    <w:rsid w:val="00764F97"/>
    <w:rsid w:val="007659BB"/>
    <w:rsid w:val="00765ABB"/>
    <w:rsid w:val="00765B14"/>
    <w:rsid w:val="00765C6F"/>
    <w:rsid w:val="00765E3F"/>
    <w:rsid w:val="00765E44"/>
    <w:rsid w:val="00766365"/>
    <w:rsid w:val="00766E72"/>
    <w:rsid w:val="00766F59"/>
    <w:rsid w:val="0076700F"/>
    <w:rsid w:val="00767E31"/>
    <w:rsid w:val="00767E4A"/>
    <w:rsid w:val="00767F4D"/>
    <w:rsid w:val="00770879"/>
    <w:rsid w:val="007710D8"/>
    <w:rsid w:val="0077120C"/>
    <w:rsid w:val="00772435"/>
    <w:rsid w:val="0077286E"/>
    <w:rsid w:val="0077289F"/>
    <w:rsid w:val="00772AB7"/>
    <w:rsid w:val="00772CC8"/>
    <w:rsid w:val="00772F71"/>
    <w:rsid w:val="00773596"/>
    <w:rsid w:val="00774090"/>
    <w:rsid w:val="00774165"/>
    <w:rsid w:val="007746DB"/>
    <w:rsid w:val="0077496F"/>
    <w:rsid w:val="007749A6"/>
    <w:rsid w:val="007749A8"/>
    <w:rsid w:val="00775DBB"/>
    <w:rsid w:val="00776274"/>
    <w:rsid w:val="007765F9"/>
    <w:rsid w:val="007766CE"/>
    <w:rsid w:val="007767A1"/>
    <w:rsid w:val="00776ED1"/>
    <w:rsid w:val="00776F5D"/>
    <w:rsid w:val="00777453"/>
    <w:rsid w:val="00777CAC"/>
    <w:rsid w:val="00777EF5"/>
    <w:rsid w:val="00781BAB"/>
    <w:rsid w:val="00782292"/>
    <w:rsid w:val="00782849"/>
    <w:rsid w:val="007830A7"/>
    <w:rsid w:val="0078343D"/>
    <w:rsid w:val="007834D3"/>
    <w:rsid w:val="007838EC"/>
    <w:rsid w:val="007839D2"/>
    <w:rsid w:val="00783D7D"/>
    <w:rsid w:val="00783E3F"/>
    <w:rsid w:val="0078474E"/>
    <w:rsid w:val="0078497A"/>
    <w:rsid w:val="00784EA5"/>
    <w:rsid w:val="00784F28"/>
    <w:rsid w:val="00784F57"/>
    <w:rsid w:val="00784FB2"/>
    <w:rsid w:val="00785C8D"/>
    <w:rsid w:val="00785E4A"/>
    <w:rsid w:val="00786019"/>
    <w:rsid w:val="0078636B"/>
    <w:rsid w:val="00786B68"/>
    <w:rsid w:val="00786C76"/>
    <w:rsid w:val="0078701D"/>
    <w:rsid w:val="00790263"/>
    <w:rsid w:val="00790873"/>
    <w:rsid w:val="007909FA"/>
    <w:rsid w:val="007912F6"/>
    <w:rsid w:val="00791366"/>
    <w:rsid w:val="00791666"/>
    <w:rsid w:val="00791CD7"/>
    <w:rsid w:val="00791E79"/>
    <w:rsid w:val="00792129"/>
    <w:rsid w:val="007923CA"/>
    <w:rsid w:val="00792BD6"/>
    <w:rsid w:val="007935F3"/>
    <w:rsid w:val="00793795"/>
    <w:rsid w:val="00793CE1"/>
    <w:rsid w:val="00794309"/>
    <w:rsid w:val="0079478B"/>
    <w:rsid w:val="0079484C"/>
    <w:rsid w:val="00794C60"/>
    <w:rsid w:val="00794F9C"/>
    <w:rsid w:val="00795099"/>
    <w:rsid w:val="007957A5"/>
    <w:rsid w:val="00795A3F"/>
    <w:rsid w:val="00795D8D"/>
    <w:rsid w:val="007962EB"/>
    <w:rsid w:val="0079633B"/>
    <w:rsid w:val="00797170"/>
    <w:rsid w:val="0079720E"/>
    <w:rsid w:val="00797AF6"/>
    <w:rsid w:val="007A0320"/>
    <w:rsid w:val="007A1A2E"/>
    <w:rsid w:val="007A212C"/>
    <w:rsid w:val="007A2699"/>
    <w:rsid w:val="007A2816"/>
    <w:rsid w:val="007A294D"/>
    <w:rsid w:val="007A2998"/>
    <w:rsid w:val="007A29A7"/>
    <w:rsid w:val="007A2E11"/>
    <w:rsid w:val="007A3358"/>
    <w:rsid w:val="007A37C3"/>
    <w:rsid w:val="007A3F2D"/>
    <w:rsid w:val="007A3FAA"/>
    <w:rsid w:val="007A415D"/>
    <w:rsid w:val="007A4CCC"/>
    <w:rsid w:val="007A517B"/>
    <w:rsid w:val="007A5220"/>
    <w:rsid w:val="007A5424"/>
    <w:rsid w:val="007A54F5"/>
    <w:rsid w:val="007A5550"/>
    <w:rsid w:val="007A5D84"/>
    <w:rsid w:val="007A5F6F"/>
    <w:rsid w:val="007A5F70"/>
    <w:rsid w:val="007A6132"/>
    <w:rsid w:val="007A6166"/>
    <w:rsid w:val="007A6728"/>
    <w:rsid w:val="007A692B"/>
    <w:rsid w:val="007A6B0E"/>
    <w:rsid w:val="007A6B2F"/>
    <w:rsid w:val="007A72CA"/>
    <w:rsid w:val="007A7B93"/>
    <w:rsid w:val="007B0174"/>
    <w:rsid w:val="007B0216"/>
    <w:rsid w:val="007B04C3"/>
    <w:rsid w:val="007B0F11"/>
    <w:rsid w:val="007B0F85"/>
    <w:rsid w:val="007B14E1"/>
    <w:rsid w:val="007B223C"/>
    <w:rsid w:val="007B2444"/>
    <w:rsid w:val="007B26EA"/>
    <w:rsid w:val="007B2D14"/>
    <w:rsid w:val="007B3140"/>
    <w:rsid w:val="007B3300"/>
    <w:rsid w:val="007B362F"/>
    <w:rsid w:val="007B37FD"/>
    <w:rsid w:val="007B391F"/>
    <w:rsid w:val="007B3E34"/>
    <w:rsid w:val="007B3F2C"/>
    <w:rsid w:val="007B43F2"/>
    <w:rsid w:val="007B46D0"/>
    <w:rsid w:val="007B4882"/>
    <w:rsid w:val="007B562A"/>
    <w:rsid w:val="007B6D0B"/>
    <w:rsid w:val="007B7156"/>
    <w:rsid w:val="007B73F3"/>
    <w:rsid w:val="007B7555"/>
    <w:rsid w:val="007B7635"/>
    <w:rsid w:val="007B7839"/>
    <w:rsid w:val="007B7F24"/>
    <w:rsid w:val="007C0301"/>
    <w:rsid w:val="007C0B4F"/>
    <w:rsid w:val="007C0DBF"/>
    <w:rsid w:val="007C0E04"/>
    <w:rsid w:val="007C1A92"/>
    <w:rsid w:val="007C1B64"/>
    <w:rsid w:val="007C1F58"/>
    <w:rsid w:val="007C220E"/>
    <w:rsid w:val="007C25A2"/>
    <w:rsid w:val="007C2898"/>
    <w:rsid w:val="007C2D81"/>
    <w:rsid w:val="007C3382"/>
    <w:rsid w:val="007C3B97"/>
    <w:rsid w:val="007C4274"/>
    <w:rsid w:val="007C47CE"/>
    <w:rsid w:val="007C4D51"/>
    <w:rsid w:val="007C4E3D"/>
    <w:rsid w:val="007C532E"/>
    <w:rsid w:val="007C5F53"/>
    <w:rsid w:val="007C7065"/>
    <w:rsid w:val="007C7675"/>
    <w:rsid w:val="007C779F"/>
    <w:rsid w:val="007C79BE"/>
    <w:rsid w:val="007C79BF"/>
    <w:rsid w:val="007C7C02"/>
    <w:rsid w:val="007C7C05"/>
    <w:rsid w:val="007C7FC7"/>
    <w:rsid w:val="007D0973"/>
    <w:rsid w:val="007D0F1E"/>
    <w:rsid w:val="007D1160"/>
    <w:rsid w:val="007D1FF0"/>
    <w:rsid w:val="007D23CE"/>
    <w:rsid w:val="007D269C"/>
    <w:rsid w:val="007D2A7B"/>
    <w:rsid w:val="007D2DE0"/>
    <w:rsid w:val="007D3076"/>
    <w:rsid w:val="007D3235"/>
    <w:rsid w:val="007D33D8"/>
    <w:rsid w:val="007D371A"/>
    <w:rsid w:val="007D41DA"/>
    <w:rsid w:val="007D428A"/>
    <w:rsid w:val="007D474B"/>
    <w:rsid w:val="007D49C6"/>
    <w:rsid w:val="007D4B05"/>
    <w:rsid w:val="007D576E"/>
    <w:rsid w:val="007D5887"/>
    <w:rsid w:val="007D5B92"/>
    <w:rsid w:val="007D66CE"/>
    <w:rsid w:val="007D684D"/>
    <w:rsid w:val="007D68B9"/>
    <w:rsid w:val="007D6ADA"/>
    <w:rsid w:val="007D6F55"/>
    <w:rsid w:val="007D7768"/>
    <w:rsid w:val="007D77D9"/>
    <w:rsid w:val="007D7ADC"/>
    <w:rsid w:val="007D7B74"/>
    <w:rsid w:val="007E0090"/>
    <w:rsid w:val="007E011D"/>
    <w:rsid w:val="007E06E3"/>
    <w:rsid w:val="007E0998"/>
    <w:rsid w:val="007E0E9F"/>
    <w:rsid w:val="007E16A2"/>
    <w:rsid w:val="007E20B4"/>
    <w:rsid w:val="007E2108"/>
    <w:rsid w:val="007E2124"/>
    <w:rsid w:val="007E24C5"/>
    <w:rsid w:val="007E24D7"/>
    <w:rsid w:val="007E259D"/>
    <w:rsid w:val="007E2CE9"/>
    <w:rsid w:val="007E2EFB"/>
    <w:rsid w:val="007E32E9"/>
    <w:rsid w:val="007E3675"/>
    <w:rsid w:val="007E3DEC"/>
    <w:rsid w:val="007E406A"/>
    <w:rsid w:val="007E4CBB"/>
    <w:rsid w:val="007E510E"/>
    <w:rsid w:val="007E614B"/>
    <w:rsid w:val="007E6517"/>
    <w:rsid w:val="007E65A5"/>
    <w:rsid w:val="007E6D62"/>
    <w:rsid w:val="007E6E45"/>
    <w:rsid w:val="007E6E47"/>
    <w:rsid w:val="007E6F7D"/>
    <w:rsid w:val="007E78B3"/>
    <w:rsid w:val="007E7CBC"/>
    <w:rsid w:val="007F0A53"/>
    <w:rsid w:val="007F0BD4"/>
    <w:rsid w:val="007F0D07"/>
    <w:rsid w:val="007F1090"/>
    <w:rsid w:val="007F1A59"/>
    <w:rsid w:val="007F25ED"/>
    <w:rsid w:val="007F2E10"/>
    <w:rsid w:val="007F2E71"/>
    <w:rsid w:val="007F310B"/>
    <w:rsid w:val="007F35E3"/>
    <w:rsid w:val="007F3DBF"/>
    <w:rsid w:val="007F3EBD"/>
    <w:rsid w:val="007F535A"/>
    <w:rsid w:val="007F5BD8"/>
    <w:rsid w:val="007F5BEA"/>
    <w:rsid w:val="007F5C63"/>
    <w:rsid w:val="007F5C8C"/>
    <w:rsid w:val="007F5E2D"/>
    <w:rsid w:val="007F6945"/>
    <w:rsid w:val="007F6D5B"/>
    <w:rsid w:val="007F7579"/>
    <w:rsid w:val="007F7B0F"/>
    <w:rsid w:val="007F7E23"/>
    <w:rsid w:val="007F7F71"/>
    <w:rsid w:val="007F7F7D"/>
    <w:rsid w:val="0080014B"/>
    <w:rsid w:val="008004D0"/>
    <w:rsid w:val="00800602"/>
    <w:rsid w:val="00800A3C"/>
    <w:rsid w:val="0080133F"/>
    <w:rsid w:val="0080167F"/>
    <w:rsid w:val="00801923"/>
    <w:rsid w:val="0080202F"/>
    <w:rsid w:val="00802442"/>
    <w:rsid w:val="00802509"/>
    <w:rsid w:val="00802705"/>
    <w:rsid w:val="00802B1B"/>
    <w:rsid w:val="00802EAC"/>
    <w:rsid w:val="008039EA"/>
    <w:rsid w:val="008040DC"/>
    <w:rsid w:val="00804BF4"/>
    <w:rsid w:val="0080552D"/>
    <w:rsid w:val="008059C2"/>
    <w:rsid w:val="00806730"/>
    <w:rsid w:val="00806829"/>
    <w:rsid w:val="00806A57"/>
    <w:rsid w:val="0080769A"/>
    <w:rsid w:val="00807721"/>
    <w:rsid w:val="00807CDB"/>
    <w:rsid w:val="00807CE9"/>
    <w:rsid w:val="008107B5"/>
    <w:rsid w:val="00810F6B"/>
    <w:rsid w:val="008114AA"/>
    <w:rsid w:val="00811639"/>
    <w:rsid w:val="0081169A"/>
    <w:rsid w:val="008117C3"/>
    <w:rsid w:val="00811CFE"/>
    <w:rsid w:val="00811EA3"/>
    <w:rsid w:val="008128FD"/>
    <w:rsid w:val="00812CED"/>
    <w:rsid w:val="00812D78"/>
    <w:rsid w:val="008130A3"/>
    <w:rsid w:val="00813477"/>
    <w:rsid w:val="00814D1C"/>
    <w:rsid w:val="00814FB0"/>
    <w:rsid w:val="0081513E"/>
    <w:rsid w:val="00815294"/>
    <w:rsid w:val="00815DEA"/>
    <w:rsid w:val="0081607E"/>
    <w:rsid w:val="008177EA"/>
    <w:rsid w:val="00817886"/>
    <w:rsid w:val="00817AD8"/>
    <w:rsid w:val="00817E29"/>
    <w:rsid w:val="00817EDF"/>
    <w:rsid w:val="00817F4B"/>
    <w:rsid w:val="00817FA7"/>
    <w:rsid w:val="008203A6"/>
    <w:rsid w:val="008205AD"/>
    <w:rsid w:val="00820B96"/>
    <w:rsid w:val="00820D0E"/>
    <w:rsid w:val="00820FD4"/>
    <w:rsid w:val="00821F15"/>
    <w:rsid w:val="008227E2"/>
    <w:rsid w:val="008227F1"/>
    <w:rsid w:val="008228E3"/>
    <w:rsid w:val="00822964"/>
    <w:rsid w:val="00822A46"/>
    <w:rsid w:val="0082357B"/>
    <w:rsid w:val="008236C1"/>
    <w:rsid w:val="008239A5"/>
    <w:rsid w:val="00823DFE"/>
    <w:rsid w:val="00824629"/>
    <w:rsid w:val="00824A4F"/>
    <w:rsid w:val="00824BF2"/>
    <w:rsid w:val="00824EB9"/>
    <w:rsid w:val="00825099"/>
    <w:rsid w:val="008252F2"/>
    <w:rsid w:val="0082578D"/>
    <w:rsid w:val="00826638"/>
    <w:rsid w:val="00827107"/>
    <w:rsid w:val="00831338"/>
    <w:rsid w:val="0083190D"/>
    <w:rsid w:val="00831DE0"/>
    <w:rsid w:val="008321EC"/>
    <w:rsid w:val="008323D7"/>
    <w:rsid w:val="008328A4"/>
    <w:rsid w:val="008331DA"/>
    <w:rsid w:val="00833799"/>
    <w:rsid w:val="008338E6"/>
    <w:rsid w:val="008339D4"/>
    <w:rsid w:val="00833B50"/>
    <w:rsid w:val="00834262"/>
    <w:rsid w:val="00834372"/>
    <w:rsid w:val="0083445D"/>
    <w:rsid w:val="008349F5"/>
    <w:rsid w:val="00834AA5"/>
    <w:rsid w:val="00834D4F"/>
    <w:rsid w:val="00834F66"/>
    <w:rsid w:val="00835253"/>
    <w:rsid w:val="00835718"/>
    <w:rsid w:val="008367B1"/>
    <w:rsid w:val="00836AD9"/>
    <w:rsid w:val="00836C1F"/>
    <w:rsid w:val="00836D29"/>
    <w:rsid w:val="008374E4"/>
    <w:rsid w:val="008401BE"/>
    <w:rsid w:val="008409C3"/>
    <w:rsid w:val="00840A4E"/>
    <w:rsid w:val="00841B13"/>
    <w:rsid w:val="00841EF6"/>
    <w:rsid w:val="00842313"/>
    <w:rsid w:val="0084236E"/>
    <w:rsid w:val="008426CB"/>
    <w:rsid w:val="00842702"/>
    <w:rsid w:val="00842EBF"/>
    <w:rsid w:val="00842F4E"/>
    <w:rsid w:val="00843032"/>
    <w:rsid w:val="0084380D"/>
    <w:rsid w:val="00843D1C"/>
    <w:rsid w:val="0084486C"/>
    <w:rsid w:val="00844E7E"/>
    <w:rsid w:val="0084605E"/>
    <w:rsid w:val="008465BF"/>
    <w:rsid w:val="0084665E"/>
    <w:rsid w:val="008467F9"/>
    <w:rsid w:val="00846F65"/>
    <w:rsid w:val="00847330"/>
    <w:rsid w:val="0084775C"/>
    <w:rsid w:val="0084785E"/>
    <w:rsid w:val="00847F3A"/>
    <w:rsid w:val="00850607"/>
    <w:rsid w:val="00850A54"/>
    <w:rsid w:val="00851230"/>
    <w:rsid w:val="00852320"/>
    <w:rsid w:val="008531D7"/>
    <w:rsid w:val="0085366B"/>
    <w:rsid w:val="00853CAD"/>
    <w:rsid w:val="00853E80"/>
    <w:rsid w:val="008542FE"/>
    <w:rsid w:val="00854B85"/>
    <w:rsid w:val="00854D21"/>
    <w:rsid w:val="00854E7C"/>
    <w:rsid w:val="00854F35"/>
    <w:rsid w:val="00855874"/>
    <w:rsid w:val="00855E47"/>
    <w:rsid w:val="008562FB"/>
    <w:rsid w:val="00856796"/>
    <w:rsid w:val="00856A09"/>
    <w:rsid w:val="00856DF3"/>
    <w:rsid w:val="00856E04"/>
    <w:rsid w:val="00857267"/>
    <w:rsid w:val="00857644"/>
    <w:rsid w:val="00857700"/>
    <w:rsid w:val="0086056E"/>
    <w:rsid w:val="00860874"/>
    <w:rsid w:val="00860969"/>
    <w:rsid w:val="00861851"/>
    <w:rsid w:val="00861B52"/>
    <w:rsid w:val="00861C7B"/>
    <w:rsid w:val="0086231C"/>
    <w:rsid w:val="00862495"/>
    <w:rsid w:val="008626C8"/>
    <w:rsid w:val="008629D8"/>
    <w:rsid w:val="00862F0C"/>
    <w:rsid w:val="008636D6"/>
    <w:rsid w:val="0086399D"/>
    <w:rsid w:val="00863EBE"/>
    <w:rsid w:val="00864B04"/>
    <w:rsid w:val="00864D16"/>
    <w:rsid w:val="00865473"/>
    <w:rsid w:val="00865745"/>
    <w:rsid w:val="00865B6A"/>
    <w:rsid w:val="008660F6"/>
    <w:rsid w:val="008663E7"/>
    <w:rsid w:val="00866D7B"/>
    <w:rsid w:val="00866EAA"/>
    <w:rsid w:val="00867ECA"/>
    <w:rsid w:val="008707CB"/>
    <w:rsid w:val="00870CAB"/>
    <w:rsid w:val="008710B2"/>
    <w:rsid w:val="0087115D"/>
    <w:rsid w:val="008711E3"/>
    <w:rsid w:val="00871CEC"/>
    <w:rsid w:val="0087266F"/>
    <w:rsid w:val="008728F6"/>
    <w:rsid w:val="00872A55"/>
    <w:rsid w:val="00873825"/>
    <w:rsid w:val="008751B3"/>
    <w:rsid w:val="008753A8"/>
    <w:rsid w:val="00875B01"/>
    <w:rsid w:val="00875C54"/>
    <w:rsid w:val="00875C74"/>
    <w:rsid w:val="00875F58"/>
    <w:rsid w:val="00877B9E"/>
    <w:rsid w:val="00877E25"/>
    <w:rsid w:val="00880A98"/>
    <w:rsid w:val="00880B74"/>
    <w:rsid w:val="00880C7D"/>
    <w:rsid w:val="0088106C"/>
    <w:rsid w:val="00881207"/>
    <w:rsid w:val="008817D0"/>
    <w:rsid w:val="00881EF7"/>
    <w:rsid w:val="00882543"/>
    <w:rsid w:val="00882BE6"/>
    <w:rsid w:val="00882DC5"/>
    <w:rsid w:val="00883BD8"/>
    <w:rsid w:val="00883D64"/>
    <w:rsid w:val="008842C7"/>
    <w:rsid w:val="00884350"/>
    <w:rsid w:val="008843E7"/>
    <w:rsid w:val="00884FF1"/>
    <w:rsid w:val="00885426"/>
    <w:rsid w:val="008855DD"/>
    <w:rsid w:val="00885620"/>
    <w:rsid w:val="00885F5C"/>
    <w:rsid w:val="008867B3"/>
    <w:rsid w:val="008869C1"/>
    <w:rsid w:val="008873A1"/>
    <w:rsid w:val="0088741F"/>
    <w:rsid w:val="00890A9B"/>
    <w:rsid w:val="0089138D"/>
    <w:rsid w:val="00891E5D"/>
    <w:rsid w:val="008920AE"/>
    <w:rsid w:val="008921F4"/>
    <w:rsid w:val="008924AF"/>
    <w:rsid w:val="008925BD"/>
    <w:rsid w:val="00892744"/>
    <w:rsid w:val="00892909"/>
    <w:rsid w:val="00892B2D"/>
    <w:rsid w:val="00892BFE"/>
    <w:rsid w:val="00892CBA"/>
    <w:rsid w:val="00892D86"/>
    <w:rsid w:val="00894284"/>
    <w:rsid w:val="00894EFC"/>
    <w:rsid w:val="0089562D"/>
    <w:rsid w:val="00895AA9"/>
    <w:rsid w:val="00896280"/>
    <w:rsid w:val="0089678E"/>
    <w:rsid w:val="008967BC"/>
    <w:rsid w:val="0089682B"/>
    <w:rsid w:val="00896895"/>
    <w:rsid w:val="00896B00"/>
    <w:rsid w:val="00897B00"/>
    <w:rsid w:val="008A02A4"/>
    <w:rsid w:val="008A0A10"/>
    <w:rsid w:val="008A0C0B"/>
    <w:rsid w:val="008A1055"/>
    <w:rsid w:val="008A1214"/>
    <w:rsid w:val="008A1B68"/>
    <w:rsid w:val="008A2E8E"/>
    <w:rsid w:val="008A355D"/>
    <w:rsid w:val="008A3B45"/>
    <w:rsid w:val="008A3C9E"/>
    <w:rsid w:val="008A407C"/>
    <w:rsid w:val="008A50F4"/>
    <w:rsid w:val="008A523B"/>
    <w:rsid w:val="008A52D4"/>
    <w:rsid w:val="008A53F5"/>
    <w:rsid w:val="008A5402"/>
    <w:rsid w:val="008A5559"/>
    <w:rsid w:val="008A57DF"/>
    <w:rsid w:val="008A5B98"/>
    <w:rsid w:val="008A65A7"/>
    <w:rsid w:val="008A6D21"/>
    <w:rsid w:val="008A6DFA"/>
    <w:rsid w:val="008A6F4B"/>
    <w:rsid w:val="008A726B"/>
    <w:rsid w:val="008A73FC"/>
    <w:rsid w:val="008A78CD"/>
    <w:rsid w:val="008A7DB8"/>
    <w:rsid w:val="008B0734"/>
    <w:rsid w:val="008B0B85"/>
    <w:rsid w:val="008B13A5"/>
    <w:rsid w:val="008B19D4"/>
    <w:rsid w:val="008B1AE8"/>
    <w:rsid w:val="008B1BD4"/>
    <w:rsid w:val="008B2305"/>
    <w:rsid w:val="008B2650"/>
    <w:rsid w:val="008B2728"/>
    <w:rsid w:val="008B2729"/>
    <w:rsid w:val="008B2A4A"/>
    <w:rsid w:val="008B301A"/>
    <w:rsid w:val="008B393D"/>
    <w:rsid w:val="008B47BB"/>
    <w:rsid w:val="008B5509"/>
    <w:rsid w:val="008B5B1C"/>
    <w:rsid w:val="008B5BF9"/>
    <w:rsid w:val="008B5FED"/>
    <w:rsid w:val="008B6083"/>
    <w:rsid w:val="008B6625"/>
    <w:rsid w:val="008B74DC"/>
    <w:rsid w:val="008C1392"/>
    <w:rsid w:val="008C140B"/>
    <w:rsid w:val="008C1D61"/>
    <w:rsid w:val="008C1DB6"/>
    <w:rsid w:val="008C2357"/>
    <w:rsid w:val="008C2930"/>
    <w:rsid w:val="008C29E1"/>
    <w:rsid w:val="008C2C31"/>
    <w:rsid w:val="008C3199"/>
    <w:rsid w:val="008C3457"/>
    <w:rsid w:val="008C34F2"/>
    <w:rsid w:val="008C36A7"/>
    <w:rsid w:val="008C3D59"/>
    <w:rsid w:val="008C3F77"/>
    <w:rsid w:val="008C400B"/>
    <w:rsid w:val="008C42B2"/>
    <w:rsid w:val="008C458E"/>
    <w:rsid w:val="008C4992"/>
    <w:rsid w:val="008C50E3"/>
    <w:rsid w:val="008C5E04"/>
    <w:rsid w:val="008C5E9D"/>
    <w:rsid w:val="008C664B"/>
    <w:rsid w:val="008C68B3"/>
    <w:rsid w:val="008C6F7A"/>
    <w:rsid w:val="008C6FC9"/>
    <w:rsid w:val="008C7ED6"/>
    <w:rsid w:val="008D0FB7"/>
    <w:rsid w:val="008D1003"/>
    <w:rsid w:val="008D1883"/>
    <w:rsid w:val="008D200B"/>
    <w:rsid w:val="008D202A"/>
    <w:rsid w:val="008D21A3"/>
    <w:rsid w:val="008D21EA"/>
    <w:rsid w:val="008D235F"/>
    <w:rsid w:val="008D23FD"/>
    <w:rsid w:val="008D27BE"/>
    <w:rsid w:val="008D280A"/>
    <w:rsid w:val="008D2E60"/>
    <w:rsid w:val="008D2EAF"/>
    <w:rsid w:val="008D2F6E"/>
    <w:rsid w:val="008D39C9"/>
    <w:rsid w:val="008D3AA3"/>
    <w:rsid w:val="008D3E64"/>
    <w:rsid w:val="008D4224"/>
    <w:rsid w:val="008D4F61"/>
    <w:rsid w:val="008D52FF"/>
    <w:rsid w:val="008D595D"/>
    <w:rsid w:val="008D5B82"/>
    <w:rsid w:val="008D5CE8"/>
    <w:rsid w:val="008D614E"/>
    <w:rsid w:val="008D6316"/>
    <w:rsid w:val="008D6E2C"/>
    <w:rsid w:val="008D752F"/>
    <w:rsid w:val="008D7ABF"/>
    <w:rsid w:val="008E0118"/>
    <w:rsid w:val="008E02B1"/>
    <w:rsid w:val="008E04D5"/>
    <w:rsid w:val="008E0B3E"/>
    <w:rsid w:val="008E1050"/>
    <w:rsid w:val="008E115A"/>
    <w:rsid w:val="008E229B"/>
    <w:rsid w:val="008E244B"/>
    <w:rsid w:val="008E28E0"/>
    <w:rsid w:val="008E3072"/>
    <w:rsid w:val="008E3343"/>
    <w:rsid w:val="008E3744"/>
    <w:rsid w:val="008E3879"/>
    <w:rsid w:val="008E3B0C"/>
    <w:rsid w:val="008E4235"/>
    <w:rsid w:val="008E4300"/>
    <w:rsid w:val="008E4734"/>
    <w:rsid w:val="008E4746"/>
    <w:rsid w:val="008E4918"/>
    <w:rsid w:val="008E5C17"/>
    <w:rsid w:val="008E5DDA"/>
    <w:rsid w:val="008E6221"/>
    <w:rsid w:val="008E622E"/>
    <w:rsid w:val="008E6DAD"/>
    <w:rsid w:val="008E7684"/>
    <w:rsid w:val="008E76AC"/>
    <w:rsid w:val="008E7BCB"/>
    <w:rsid w:val="008E7C45"/>
    <w:rsid w:val="008E7CA1"/>
    <w:rsid w:val="008E7EB3"/>
    <w:rsid w:val="008F0328"/>
    <w:rsid w:val="008F186A"/>
    <w:rsid w:val="008F18C9"/>
    <w:rsid w:val="008F192C"/>
    <w:rsid w:val="008F1D20"/>
    <w:rsid w:val="008F2061"/>
    <w:rsid w:val="008F26DF"/>
    <w:rsid w:val="008F28D7"/>
    <w:rsid w:val="008F2FD1"/>
    <w:rsid w:val="008F355E"/>
    <w:rsid w:val="008F4713"/>
    <w:rsid w:val="008F4720"/>
    <w:rsid w:val="008F4C90"/>
    <w:rsid w:val="008F50A8"/>
    <w:rsid w:val="008F533E"/>
    <w:rsid w:val="008F58B6"/>
    <w:rsid w:val="008F591C"/>
    <w:rsid w:val="008F6323"/>
    <w:rsid w:val="008F6807"/>
    <w:rsid w:val="008F733A"/>
    <w:rsid w:val="008F77AC"/>
    <w:rsid w:val="008F78E5"/>
    <w:rsid w:val="008F7992"/>
    <w:rsid w:val="008F7E3B"/>
    <w:rsid w:val="008F7ECA"/>
    <w:rsid w:val="00900063"/>
    <w:rsid w:val="00900164"/>
    <w:rsid w:val="00900520"/>
    <w:rsid w:val="009005FE"/>
    <w:rsid w:val="00900C1E"/>
    <w:rsid w:val="0090101D"/>
    <w:rsid w:val="009010A3"/>
    <w:rsid w:val="00901101"/>
    <w:rsid w:val="009011F9"/>
    <w:rsid w:val="0090122D"/>
    <w:rsid w:val="00901B94"/>
    <w:rsid w:val="00901E21"/>
    <w:rsid w:val="00902E03"/>
    <w:rsid w:val="00903810"/>
    <w:rsid w:val="009038EB"/>
    <w:rsid w:val="0090424A"/>
    <w:rsid w:val="00904D56"/>
    <w:rsid w:val="00904F1B"/>
    <w:rsid w:val="0090533D"/>
    <w:rsid w:val="00905528"/>
    <w:rsid w:val="009055AA"/>
    <w:rsid w:val="00905DBF"/>
    <w:rsid w:val="00906959"/>
    <w:rsid w:val="0091004E"/>
    <w:rsid w:val="009102D6"/>
    <w:rsid w:val="00910BF8"/>
    <w:rsid w:val="00910EE6"/>
    <w:rsid w:val="00911095"/>
    <w:rsid w:val="00911105"/>
    <w:rsid w:val="00911383"/>
    <w:rsid w:val="00912589"/>
    <w:rsid w:val="00912F6B"/>
    <w:rsid w:val="00913530"/>
    <w:rsid w:val="00913A94"/>
    <w:rsid w:val="00914540"/>
    <w:rsid w:val="00914B4C"/>
    <w:rsid w:val="00915478"/>
    <w:rsid w:val="00915C71"/>
    <w:rsid w:val="0091614E"/>
    <w:rsid w:val="009166F4"/>
    <w:rsid w:val="00917345"/>
    <w:rsid w:val="009174C5"/>
    <w:rsid w:val="00917CD7"/>
    <w:rsid w:val="009216DC"/>
    <w:rsid w:val="009221E0"/>
    <w:rsid w:val="0092244D"/>
    <w:rsid w:val="009225EF"/>
    <w:rsid w:val="0092291F"/>
    <w:rsid w:val="0092295C"/>
    <w:rsid w:val="00922F4E"/>
    <w:rsid w:val="00922F65"/>
    <w:rsid w:val="00923B65"/>
    <w:rsid w:val="00923D17"/>
    <w:rsid w:val="0092404A"/>
    <w:rsid w:val="009241EA"/>
    <w:rsid w:val="00924353"/>
    <w:rsid w:val="009245CA"/>
    <w:rsid w:val="00924A57"/>
    <w:rsid w:val="00924EA9"/>
    <w:rsid w:val="00925021"/>
    <w:rsid w:val="0092595A"/>
    <w:rsid w:val="00925FAE"/>
    <w:rsid w:val="00926412"/>
    <w:rsid w:val="009266E7"/>
    <w:rsid w:val="00926A7B"/>
    <w:rsid w:val="00926A81"/>
    <w:rsid w:val="00926E28"/>
    <w:rsid w:val="00926E8F"/>
    <w:rsid w:val="00927030"/>
    <w:rsid w:val="009270E8"/>
    <w:rsid w:val="0092797C"/>
    <w:rsid w:val="00927D34"/>
    <w:rsid w:val="0093026D"/>
    <w:rsid w:val="009306A7"/>
    <w:rsid w:val="009307F1"/>
    <w:rsid w:val="00930B0A"/>
    <w:rsid w:val="00931013"/>
    <w:rsid w:val="00931792"/>
    <w:rsid w:val="0093179E"/>
    <w:rsid w:val="00931B19"/>
    <w:rsid w:val="00931F26"/>
    <w:rsid w:val="00932701"/>
    <w:rsid w:val="00933442"/>
    <w:rsid w:val="00933A13"/>
    <w:rsid w:val="00934443"/>
    <w:rsid w:val="00934D18"/>
    <w:rsid w:val="00934ED5"/>
    <w:rsid w:val="00935588"/>
    <w:rsid w:val="00935859"/>
    <w:rsid w:val="00935978"/>
    <w:rsid w:val="00935D99"/>
    <w:rsid w:val="009364D9"/>
    <w:rsid w:val="0093653C"/>
    <w:rsid w:val="00936894"/>
    <w:rsid w:val="00936FC5"/>
    <w:rsid w:val="009373A8"/>
    <w:rsid w:val="009373D8"/>
    <w:rsid w:val="00937671"/>
    <w:rsid w:val="00937B85"/>
    <w:rsid w:val="00937DF0"/>
    <w:rsid w:val="009404DB"/>
    <w:rsid w:val="0094088D"/>
    <w:rsid w:val="00941880"/>
    <w:rsid w:val="00941D28"/>
    <w:rsid w:val="00941ED7"/>
    <w:rsid w:val="0094203E"/>
    <w:rsid w:val="009422AF"/>
    <w:rsid w:val="009424F9"/>
    <w:rsid w:val="009425E2"/>
    <w:rsid w:val="009426CE"/>
    <w:rsid w:val="00942B89"/>
    <w:rsid w:val="00942D30"/>
    <w:rsid w:val="00943385"/>
    <w:rsid w:val="009436B9"/>
    <w:rsid w:val="00943BA9"/>
    <w:rsid w:val="00944348"/>
    <w:rsid w:val="00944697"/>
    <w:rsid w:val="009448EC"/>
    <w:rsid w:val="00944C59"/>
    <w:rsid w:val="00944DBB"/>
    <w:rsid w:val="00945123"/>
    <w:rsid w:val="00945D3E"/>
    <w:rsid w:val="00945E4B"/>
    <w:rsid w:val="00947448"/>
    <w:rsid w:val="009477A1"/>
    <w:rsid w:val="0094793A"/>
    <w:rsid w:val="00947C26"/>
    <w:rsid w:val="00947E1E"/>
    <w:rsid w:val="00947F8F"/>
    <w:rsid w:val="00950166"/>
    <w:rsid w:val="00950236"/>
    <w:rsid w:val="009503CB"/>
    <w:rsid w:val="009504FC"/>
    <w:rsid w:val="009515E7"/>
    <w:rsid w:val="00951F5B"/>
    <w:rsid w:val="0095206B"/>
    <w:rsid w:val="009520AD"/>
    <w:rsid w:val="00953C8B"/>
    <w:rsid w:val="00953E16"/>
    <w:rsid w:val="00954023"/>
    <w:rsid w:val="00954075"/>
    <w:rsid w:val="0095491E"/>
    <w:rsid w:val="00954DF5"/>
    <w:rsid w:val="00955120"/>
    <w:rsid w:val="009551FC"/>
    <w:rsid w:val="00955DB0"/>
    <w:rsid w:val="009563AA"/>
    <w:rsid w:val="0095683C"/>
    <w:rsid w:val="0095690B"/>
    <w:rsid w:val="00956FBD"/>
    <w:rsid w:val="00957EDD"/>
    <w:rsid w:val="00960CF3"/>
    <w:rsid w:val="00961DCF"/>
    <w:rsid w:val="0096229A"/>
    <w:rsid w:val="009625BF"/>
    <w:rsid w:val="009628AD"/>
    <w:rsid w:val="0096297F"/>
    <w:rsid w:val="00962BD0"/>
    <w:rsid w:val="00962BFC"/>
    <w:rsid w:val="00962CC7"/>
    <w:rsid w:val="00962DD5"/>
    <w:rsid w:val="009633D1"/>
    <w:rsid w:val="0096363F"/>
    <w:rsid w:val="00963C51"/>
    <w:rsid w:val="009642DE"/>
    <w:rsid w:val="0096454A"/>
    <w:rsid w:val="00964D0D"/>
    <w:rsid w:val="0096521A"/>
    <w:rsid w:val="00965273"/>
    <w:rsid w:val="009660C5"/>
    <w:rsid w:val="0096627B"/>
    <w:rsid w:val="00966598"/>
    <w:rsid w:val="00966929"/>
    <w:rsid w:val="00967043"/>
    <w:rsid w:val="00967268"/>
    <w:rsid w:val="00967361"/>
    <w:rsid w:val="009676EF"/>
    <w:rsid w:val="00967EA9"/>
    <w:rsid w:val="00967F8A"/>
    <w:rsid w:val="00970070"/>
    <w:rsid w:val="0097094F"/>
    <w:rsid w:val="00970BC9"/>
    <w:rsid w:val="0097168A"/>
    <w:rsid w:val="00971802"/>
    <w:rsid w:val="009718A2"/>
    <w:rsid w:val="009723F8"/>
    <w:rsid w:val="0097256C"/>
    <w:rsid w:val="009725AD"/>
    <w:rsid w:val="00972A89"/>
    <w:rsid w:val="009732D7"/>
    <w:rsid w:val="00973439"/>
    <w:rsid w:val="009734F3"/>
    <w:rsid w:val="00973C09"/>
    <w:rsid w:val="00974801"/>
    <w:rsid w:val="009748E2"/>
    <w:rsid w:val="00974940"/>
    <w:rsid w:val="00974BA2"/>
    <w:rsid w:val="00975914"/>
    <w:rsid w:val="00975EDD"/>
    <w:rsid w:val="009763B8"/>
    <w:rsid w:val="00976E59"/>
    <w:rsid w:val="0097732A"/>
    <w:rsid w:val="009775E5"/>
    <w:rsid w:val="00980206"/>
    <w:rsid w:val="0098085B"/>
    <w:rsid w:val="00980E13"/>
    <w:rsid w:val="00980E61"/>
    <w:rsid w:val="00981294"/>
    <w:rsid w:val="00981307"/>
    <w:rsid w:val="00981537"/>
    <w:rsid w:val="0098185B"/>
    <w:rsid w:val="009826B9"/>
    <w:rsid w:val="009826FD"/>
    <w:rsid w:val="00982722"/>
    <w:rsid w:val="009833EE"/>
    <w:rsid w:val="0098359F"/>
    <w:rsid w:val="00983B88"/>
    <w:rsid w:val="0098450A"/>
    <w:rsid w:val="00984729"/>
    <w:rsid w:val="0098490E"/>
    <w:rsid w:val="00984C8C"/>
    <w:rsid w:val="00984DEF"/>
    <w:rsid w:val="00985797"/>
    <w:rsid w:val="009859DA"/>
    <w:rsid w:val="00985B0A"/>
    <w:rsid w:val="00985D54"/>
    <w:rsid w:val="00986C90"/>
    <w:rsid w:val="00986F02"/>
    <w:rsid w:val="0098744E"/>
    <w:rsid w:val="00987745"/>
    <w:rsid w:val="00987A18"/>
    <w:rsid w:val="00987BB1"/>
    <w:rsid w:val="009903FB"/>
    <w:rsid w:val="0099071D"/>
    <w:rsid w:val="00990B70"/>
    <w:rsid w:val="0099153B"/>
    <w:rsid w:val="009916FB"/>
    <w:rsid w:val="009918FF"/>
    <w:rsid w:val="00992090"/>
    <w:rsid w:val="009923C6"/>
    <w:rsid w:val="009931E2"/>
    <w:rsid w:val="009935EC"/>
    <w:rsid w:val="0099386F"/>
    <w:rsid w:val="0099389D"/>
    <w:rsid w:val="00993925"/>
    <w:rsid w:val="00993BE6"/>
    <w:rsid w:val="00993D4A"/>
    <w:rsid w:val="00993ED6"/>
    <w:rsid w:val="00994038"/>
    <w:rsid w:val="009946A5"/>
    <w:rsid w:val="009955FE"/>
    <w:rsid w:val="00995E47"/>
    <w:rsid w:val="00996487"/>
    <w:rsid w:val="009972DB"/>
    <w:rsid w:val="00997367"/>
    <w:rsid w:val="00997AD8"/>
    <w:rsid w:val="009A0E08"/>
    <w:rsid w:val="009A1067"/>
    <w:rsid w:val="009A1463"/>
    <w:rsid w:val="009A14B5"/>
    <w:rsid w:val="009A15B2"/>
    <w:rsid w:val="009A194D"/>
    <w:rsid w:val="009A20A3"/>
    <w:rsid w:val="009A257B"/>
    <w:rsid w:val="009A2727"/>
    <w:rsid w:val="009A2BF9"/>
    <w:rsid w:val="009A2C6F"/>
    <w:rsid w:val="009A3326"/>
    <w:rsid w:val="009A35F5"/>
    <w:rsid w:val="009A38D5"/>
    <w:rsid w:val="009A443A"/>
    <w:rsid w:val="009A4585"/>
    <w:rsid w:val="009A4590"/>
    <w:rsid w:val="009A474F"/>
    <w:rsid w:val="009A479E"/>
    <w:rsid w:val="009A4BB9"/>
    <w:rsid w:val="009A4BEA"/>
    <w:rsid w:val="009A4BEC"/>
    <w:rsid w:val="009A5C9D"/>
    <w:rsid w:val="009A5D6C"/>
    <w:rsid w:val="009A741C"/>
    <w:rsid w:val="009A769C"/>
    <w:rsid w:val="009A7BE9"/>
    <w:rsid w:val="009A7D39"/>
    <w:rsid w:val="009A7E71"/>
    <w:rsid w:val="009A7F52"/>
    <w:rsid w:val="009B0085"/>
    <w:rsid w:val="009B02B8"/>
    <w:rsid w:val="009B0C28"/>
    <w:rsid w:val="009B1023"/>
    <w:rsid w:val="009B18A8"/>
    <w:rsid w:val="009B2333"/>
    <w:rsid w:val="009B2342"/>
    <w:rsid w:val="009B2669"/>
    <w:rsid w:val="009B2925"/>
    <w:rsid w:val="009B2D5D"/>
    <w:rsid w:val="009B2F45"/>
    <w:rsid w:val="009B3B45"/>
    <w:rsid w:val="009B421D"/>
    <w:rsid w:val="009B43A5"/>
    <w:rsid w:val="009B452A"/>
    <w:rsid w:val="009B5446"/>
    <w:rsid w:val="009B55D7"/>
    <w:rsid w:val="009B56A9"/>
    <w:rsid w:val="009B5C53"/>
    <w:rsid w:val="009B5F5D"/>
    <w:rsid w:val="009B687D"/>
    <w:rsid w:val="009B6962"/>
    <w:rsid w:val="009B6980"/>
    <w:rsid w:val="009B6D43"/>
    <w:rsid w:val="009B6E02"/>
    <w:rsid w:val="009B70D7"/>
    <w:rsid w:val="009C01E6"/>
    <w:rsid w:val="009C0375"/>
    <w:rsid w:val="009C0BF9"/>
    <w:rsid w:val="009C0C74"/>
    <w:rsid w:val="009C1772"/>
    <w:rsid w:val="009C1AD8"/>
    <w:rsid w:val="009C1C12"/>
    <w:rsid w:val="009C1C6D"/>
    <w:rsid w:val="009C23F1"/>
    <w:rsid w:val="009C2554"/>
    <w:rsid w:val="009C2670"/>
    <w:rsid w:val="009C28DE"/>
    <w:rsid w:val="009C36A9"/>
    <w:rsid w:val="009C4168"/>
    <w:rsid w:val="009C41A7"/>
    <w:rsid w:val="009C42C1"/>
    <w:rsid w:val="009C4404"/>
    <w:rsid w:val="009C452E"/>
    <w:rsid w:val="009C47CC"/>
    <w:rsid w:val="009C4D21"/>
    <w:rsid w:val="009C4E50"/>
    <w:rsid w:val="009C548A"/>
    <w:rsid w:val="009C5729"/>
    <w:rsid w:val="009C5EC0"/>
    <w:rsid w:val="009C6792"/>
    <w:rsid w:val="009C6AA7"/>
    <w:rsid w:val="009C714D"/>
    <w:rsid w:val="009C7291"/>
    <w:rsid w:val="009C745F"/>
    <w:rsid w:val="009C7801"/>
    <w:rsid w:val="009C785D"/>
    <w:rsid w:val="009D0A45"/>
    <w:rsid w:val="009D1364"/>
    <w:rsid w:val="009D189F"/>
    <w:rsid w:val="009D1CAD"/>
    <w:rsid w:val="009D1D13"/>
    <w:rsid w:val="009D2245"/>
    <w:rsid w:val="009D2F78"/>
    <w:rsid w:val="009D2FE2"/>
    <w:rsid w:val="009D2FEA"/>
    <w:rsid w:val="009D31E8"/>
    <w:rsid w:val="009D3500"/>
    <w:rsid w:val="009D3C8E"/>
    <w:rsid w:val="009D3FBF"/>
    <w:rsid w:val="009D40A6"/>
    <w:rsid w:val="009D40B0"/>
    <w:rsid w:val="009D4569"/>
    <w:rsid w:val="009D4572"/>
    <w:rsid w:val="009D45DE"/>
    <w:rsid w:val="009D4885"/>
    <w:rsid w:val="009D4ACC"/>
    <w:rsid w:val="009D5772"/>
    <w:rsid w:val="009D57FD"/>
    <w:rsid w:val="009D5AF0"/>
    <w:rsid w:val="009D6626"/>
    <w:rsid w:val="009D6A67"/>
    <w:rsid w:val="009D7084"/>
    <w:rsid w:val="009D7770"/>
    <w:rsid w:val="009D7F2C"/>
    <w:rsid w:val="009E01E1"/>
    <w:rsid w:val="009E030B"/>
    <w:rsid w:val="009E1167"/>
    <w:rsid w:val="009E1173"/>
    <w:rsid w:val="009E12DE"/>
    <w:rsid w:val="009E132E"/>
    <w:rsid w:val="009E1D05"/>
    <w:rsid w:val="009E1E71"/>
    <w:rsid w:val="009E2642"/>
    <w:rsid w:val="009E2BFC"/>
    <w:rsid w:val="009E3284"/>
    <w:rsid w:val="009E39A0"/>
    <w:rsid w:val="009E3DC1"/>
    <w:rsid w:val="009E4288"/>
    <w:rsid w:val="009E4623"/>
    <w:rsid w:val="009E48C6"/>
    <w:rsid w:val="009E4AA0"/>
    <w:rsid w:val="009E4B68"/>
    <w:rsid w:val="009E4F2A"/>
    <w:rsid w:val="009E551B"/>
    <w:rsid w:val="009E598A"/>
    <w:rsid w:val="009E6277"/>
    <w:rsid w:val="009E62A4"/>
    <w:rsid w:val="009E6E47"/>
    <w:rsid w:val="009E7078"/>
    <w:rsid w:val="009E7107"/>
    <w:rsid w:val="009E7C68"/>
    <w:rsid w:val="009F028F"/>
    <w:rsid w:val="009F037F"/>
    <w:rsid w:val="009F0496"/>
    <w:rsid w:val="009F0586"/>
    <w:rsid w:val="009F06A5"/>
    <w:rsid w:val="009F08B0"/>
    <w:rsid w:val="009F0F09"/>
    <w:rsid w:val="009F1498"/>
    <w:rsid w:val="009F1581"/>
    <w:rsid w:val="009F1708"/>
    <w:rsid w:val="009F179D"/>
    <w:rsid w:val="009F18B4"/>
    <w:rsid w:val="009F1BD6"/>
    <w:rsid w:val="009F3803"/>
    <w:rsid w:val="009F3B13"/>
    <w:rsid w:val="009F3E15"/>
    <w:rsid w:val="009F4195"/>
    <w:rsid w:val="009F41CA"/>
    <w:rsid w:val="009F4608"/>
    <w:rsid w:val="009F469F"/>
    <w:rsid w:val="009F58F3"/>
    <w:rsid w:val="009F6022"/>
    <w:rsid w:val="009F652D"/>
    <w:rsid w:val="009F7D43"/>
    <w:rsid w:val="009F7EE2"/>
    <w:rsid w:val="00A00264"/>
    <w:rsid w:val="00A006A3"/>
    <w:rsid w:val="00A006CB"/>
    <w:rsid w:val="00A008E5"/>
    <w:rsid w:val="00A0112F"/>
    <w:rsid w:val="00A015CD"/>
    <w:rsid w:val="00A01FCF"/>
    <w:rsid w:val="00A025CF"/>
    <w:rsid w:val="00A0268E"/>
    <w:rsid w:val="00A02791"/>
    <w:rsid w:val="00A02BAB"/>
    <w:rsid w:val="00A02C21"/>
    <w:rsid w:val="00A02CA0"/>
    <w:rsid w:val="00A04140"/>
    <w:rsid w:val="00A042FC"/>
    <w:rsid w:val="00A0433C"/>
    <w:rsid w:val="00A04489"/>
    <w:rsid w:val="00A0482C"/>
    <w:rsid w:val="00A05327"/>
    <w:rsid w:val="00A054B4"/>
    <w:rsid w:val="00A05999"/>
    <w:rsid w:val="00A06215"/>
    <w:rsid w:val="00A076E1"/>
    <w:rsid w:val="00A1010A"/>
    <w:rsid w:val="00A10394"/>
    <w:rsid w:val="00A113AA"/>
    <w:rsid w:val="00A115E3"/>
    <w:rsid w:val="00A11AB5"/>
    <w:rsid w:val="00A1213E"/>
    <w:rsid w:val="00A1236E"/>
    <w:rsid w:val="00A12698"/>
    <w:rsid w:val="00A128CA"/>
    <w:rsid w:val="00A12D39"/>
    <w:rsid w:val="00A13856"/>
    <w:rsid w:val="00A139FB"/>
    <w:rsid w:val="00A13AF3"/>
    <w:rsid w:val="00A13C30"/>
    <w:rsid w:val="00A13CE0"/>
    <w:rsid w:val="00A13D42"/>
    <w:rsid w:val="00A13F8A"/>
    <w:rsid w:val="00A140EA"/>
    <w:rsid w:val="00A14208"/>
    <w:rsid w:val="00A14FF6"/>
    <w:rsid w:val="00A15540"/>
    <w:rsid w:val="00A15813"/>
    <w:rsid w:val="00A15E40"/>
    <w:rsid w:val="00A165B2"/>
    <w:rsid w:val="00A169EE"/>
    <w:rsid w:val="00A16D88"/>
    <w:rsid w:val="00A1708F"/>
    <w:rsid w:val="00A177FD"/>
    <w:rsid w:val="00A17836"/>
    <w:rsid w:val="00A201FA"/>
    <w:rsid w:val="00A2046E"/>
    <w:rsid w:val="00A205BA"/>
    <w:rsid w:val="00A2062D"/>
    <w:rsid w:val="00A21512"/>
    <w:rsid w:val="00A2156B"/>
    <w:rsid w:val="00A215A9"/>
    <w:rsid w:val="00A21C56"/>
    <w:rsid w:val="00A226D2"/>
    <w:rsid w:val="00A23069"/>
    <w:rsid w:val="00A23542"/>
    <w:rsid w:val="00A23791"/>
    <w:rsid w:val="00A24072"/>
    <w:rsid w:val="00A24268"/>
    <w:rsid w:val="00A2486E"/>
    <w:rsid w:val="00A248AB"/>
    <w:rsid w:val="00A24949"/>
    <w:rsid w:val="00A24BE1"/>
    <w:rsid w:val="00A24EFD"/>
    <w:rsid w:val="00A2524C"/>
    <w:rsid w:val="00A25CF0"/>
    <w:rsid w:val="00A2628E"/>
    <w:rsid w:val="00A2651B"/>
    <w:rsid w:val="00A26D43"/>
    <w:rsid w:val="00A27260"/>
    <w:rsid w:val="00A2739D"/>
    <w:rsid w:val="00A30150"/>
    <w:rsid w:val="00A306D2"/>
    <w:rsid w:val="00A30740"/>
    <w:rsid w:val="00A31354"/>
    <w:rsid w:val="00A3145A"/>
    <w:rsid w:val="00A315C6"/>
    <w:rsid w:val="00A317D9"/>
    <w:rsid w:val="00A3195E"/>
    <w:rsid w:val="00A32145"/>
    <w:rsid w:val="00A329E0"/>
    <w:rsid w:val="00A32F73"/>
    <w:rsid w:val="00A33426"/>
    <w:rsid w:val="00A336F3"/>
    <w:rsid w:val="00A33829"/>
    <w:rsid w:val="00A338B3"/>
    <w:rsid w:val="00A33DD6"/>
    <w:rsid w:val="00A33F40"/>
    <w:rsid w:val="00A34779"/>
    <w:rsid w:val="00A35363"/>
    <w:rsid w:val="00A35E90"/>
    <w:rsid w:val="00A366A6"/>
    <w:rsid w:val="00A366F0"/>
    <w:rsid w:val="00A367A6"/>
    <w:rsid w:val="00A36B33"/>
    <w:rsid w:val="00A37547"/>
    <w:rsid w:val="00A375B4"/>
    <w:rsid w:val="00A3765E"/>
    <w:rsid w:val="00A37B2D"/>
    <w:rsid w:val="00A4030F"/>
    <w:rsid w:val="00A40AE8"/>
    <w:rsid w:val="00A41127"/>
    <w:rsid w:val="00A41235"/>
    <w:rsid w:val="00A41363"/>
    <w:rsid w:val="00A41DCB"/>
    <w:rsid w:val="00A422FC"/>
    <w:rsid w:val="00A425B1"/>
    <w:rsid w:val="00A42806"/>
    <w:rsid w:val="00A4287B"/>
    <w:rsid w:val="00A43A97"/>
    <w:rsid w:val="00A441F0"/>
    <w:rsid w:val="00A442F1"/>
    <w:rsid w:val="00A443E8"/>
    <w:rsid w:val="00A44C69"/>
    <w:rsid w:val="00A4581C"/>
    <w:rsid w:val="00A46173"/>
    <w:rsid w:val="00A46AFE"/>
    <w:rsid w:val="00A46E82"/>
    <w:rsid w:val="00A47540"/>
    <w:rsid w:val="00A477A5"/>
    <w:rsid w:val="00A47ADD"/>
    <w:rsid w:val="00A50179"/>
    <w:rsid w:val="00A51967"/>
    <w:rsid w:val="00A523EB"/>
    <w:rsid w:val="00A530EC"/>
    <w:rsid w:val="00A53229"/>
    <w:rsid w:val="00A534A5"/>
    <w:rsid w:val="00A53DF3"/>
    <w:rsid w:val="00A53E13"/>
    <w:rsid w:val="00A546A1"/>
    <w:rsid w:val="00A54A79"/>
    <w:rsid w:val="00A556E1"/>
    <w:rsid w:val="00A55A5E"/>
    <w:rsid w:val="00A55E60"/>
    <w:rsid w:val="00A569F0"/>
    <w:rsid w:val="00A57C96"/>
    <w:rsid w:val="00A57F5B"/>
    <w:rsid w:val="00A60312"/>
    <w:rsid w:val="00A609E6"/>
    <w:rsid w:val="00A60C4B"/>
    <w:rsid w:val="00A60F74"/>
    <w:rsid w:val="00A618A3"/>
    <w:rsid w:val="00A61C7E"/>
    <w:rsid w:val="00A621B4"/>
    <w:rsid w:val="00A627A1"/>
    <w:rsid w:val="00A6287D"/>
    <w:rsid w:val="00A62ED0"/>
    <w:rsid w:val="00A639E0"/>
    <w:rsid w:val="00A63A68"/>
    <w:rsid w:val="00A6435A"/>
    <w:rsid w:val="00A64742"/>
    <w:rsid w:val="00A649CD"/>
    <w:rsid w:val="00A64C68"/>
    <w:rsid w:val="00A64F66"/>
    <w:rsid w:val="00A65F47"/>
    <w:rsid w:val="00A66A38"/>
    <w:rsid w:val="00A66BA8"/>
    <w:rsid w:val="00A66EFB"/>
    <w:rsid w:val="00A66FBA"/>
    <w:rsid w:val="00A670BB"/>
    <w:rsid w:val="00A67301"/>
    <w:rsid w:val="00A6784D"/>
    <w:rsid w:val="00A67917"/>
    <w:rsid w:val="00A67B9F"/>
    <w:rsid w:val="00A67BF9"/>
    <w:rsid w:val="00A67CD6"/>
    <w:rsid w:val="00A67E05"/>
    <w:rsid w:val="00A7126D"/>
    <w:rsid w:val="00A7151A"/>
    <w:rsid w:val="00A71968"/>
    <w:rsid w:val="00A71B19"/>
    <w:rsid w:val="00A72A21"/>
    <w:rsid w:val="00A72FDF"/>
    <w:rsid w:val="00A730A7"/>
    <w:rsid w:val="00A73492"/>
    <w:rsid w:val="00A7379B"/>
    <w:rsid w:val="00A7423B"/>
    <w:rsid w:val="00A74243"/>
    <w:rsid w:val="00A74543"/>
    <w:rsid w:val="00A74DFA"/>
    <w:rsid w:val="00A74F95"/>
    <w:rsid w:val="00A75008"/>
    <w:rsid w:val="00A7526B"/>
    <w:rsid w:val="00A752E5"/>
    <w:rsid w:val="00A7530B"/>
    <w:rsid w:val="00A75507"/>
    <w:rsid w:val="00A759BB"/>
    <w:rsid w:val="00A76346"/>
    <w:rsid w:val="00A77250"/>
    <w:rsid w:val="00A7786E"/>
    <w:rsid w:val="00A803B4"/>
    <w:rsid w:val="00A80BA3"/>
    <w:rsid w:val="00A80BB8"/>
    <w:rsid w:val="00A80EDB"/>
    <w:rsid w:val="00A81750"/>
    <w:rsid w:val="00A81CF7"/>
    <w:rsid w:val="00A81E29"/>
    <w:rsid w:val="00A81EC7"/>
    <w:rsid w:val="00A82583"/>
    <w:rsid w:val="00A828F6"/>
    <w:rsid w:val="00A84569"/>
    <w:rsid w:val="00A84839"/>
    <w:rsid w:val="00A84D68"/>
    <w:rsid w:val="00A85014"/>
    <w:rsid w:val="00A853DA"/>
    <w:rsid w:val="00A855C4"/>
    <w:rsid w:val="00A8587D"/>
    <w:rsid w:val="00A858BE"/>
    <w:rsid w:val="00A85C88"/>
    <w:rsid w:val="00A85C9E"/>
    <w:rsid w:val="00A85F08"/>
    <w:rsid w:val="00A85FBF"/>
    <w:rsid w:val="00A863E1"/>
    <w:rsid w:val="00A8697D"/>
    <w:rsid w:val="00A86EEC"/>
    <w:rsid w:val="00A872B3"/>
    <w:rsid w:val="00A87460"/>
    <w:rsid w:val="00A8799C"/>
    <w:rsid w:val="00A87C90"/>
    <w:rsid w:val="00A87DD6"/>
    <w:rsid w:val="00A87F15"/>
    <w:rsid w:val="00A87F74"/>
    <w:rsid w:val="00A90472"/>
    <w:rsid w:val="00A90555"/>
    <w:rsid w:val="00A908CB"/>
    <w:rsid w:val="00A90BAB"/>
    <w:rsid w:val="00A90DD6"/>
    <w:rsid w:val="00A9113F"/>
    <w:rsid w:val="00A9145A"/>
    <w:rsid w:val="00A914BA"/>
    <w:rsid w:val="00A916F2"/>
    <w:rsid w:val="00A9223A"/>
    <w:rsid w:val="00A925BC"/>
    <w:rsid w:val="00A92A59"/>
    <w:rsid w:val="00A93198"/>
    <w:rsid w:val="00A93B4C"/>
    <w:rsid w:val="00A93EB5"/>
    <w:rsid w:val="00A94560"/>
    <w:rsid w:val="00A948E4"/>
    <w:rsid w:val="00A94A9F"/>
    <w:rsid w:val="00A94BE4"/>
    <w:rsid w:val="00A94FD4"/>
    <w:rsid w:val="00A952F6"/>
    <w:rsid w:val="00A95B0B"/>
    <w:rsid w:val="00A95C92"/>
    <w:rsid w:val="00A96405"/>
    <w:rsid w:val="00A96982"/>
    <w:rsid w:val="00A9793F"/>
    <w:rsid w:val="00AA0620"/>
    <w:rsid w:val="00AA088A"/>
    <w:rsid w:val="00AA14D8"/>
    <w:rsid w:val="00AA1525"/>
    <w:rsid w:val="00AA199B"/>
    <w:rsid w:val="00AA1A0D"/>
    <w:rsid w:val="00AA1E33"/>
    <w:rsid w:val="00AA1F0D"/>
    <w:rsid w:val="00AA217D"/>
    <w:rsid w:val="00AA21A1"/>
    <w:rsid w:val="00AA2B1B"/>
    <w:rsid w:val="00AA38FD"/>
    <w:rsid w:val="00AA4473"/>
    <w:rsid w:val="00AA463D"/>
    <w:rsid w:val="00AA4A2E"/>
    <w:rsid w:val="00AA5249"/>
    <w:rsid w:val="00AA59E9"/>
    <w:rsid w:val="00AA5B56"/>
    <w:rsid w:val="00AA5D43"/>
    <w:rsid w:val="00AA5F69"/>
    <w:rsid w:val="00AA64D4"/>
    <w:rsid w:val="00AA651D"/>
    <w:rsid w:val="00AA6F89"/>
    <w:rsid w:val="00AA70EA"/>
    <w:rsid w:val="00AA786E"/>
    <w:rsid w:val="00AA79C4"/>
    <w:rsid w:val="00AA7DC6"/>
    <w:rsid w:val="00AB0041"/>
    <w:rsid w:val="00AB013D"/>
    <w:rsid w:val="00AB0313"/>
    <w:rsid w:val="00AB06A4"/>
    <w:rsid w:val="00AB0B14"/>
    <w:rsid w:val="00AB151E"/>
    <w:rsid w:val="00AB1919"/>
    <w:rsid w:val="00AB1E51"/>
    <w:rsid w:val="00AB23F8"/>
    <w:rsid w:val="00AB2402"/>
    <w:rsid w:val="00AB29CA"/>
    <w:rsid w:val="00AB2FB1"/>
    <w:rsid w:val="00AB3396"/>
    <w:rsid w:val="00AB37ED"/>
    <w:rsid w:val="00AB3A3A"/>
    <w:rsid w:val="00AB3C8A"/>
    <w:rsid w:val="00AB3DE6"/>
    <w:rsid w:val="00AB4BEF"/>
    <w:rsid w:val="00AB4EF6"/>
    <w:rsid w:val="00AB5724"/>
    <w:rsid w:val="00AB5810"/>
    <w:rsid w:val="00AB6392"/>
    <w:rsid w:val="00AB6642"/>
    <w:rsid w:val="00AB7AD5"/>
    <w:rsid w:val="00AC0727"/>
    <w:rsid w:val="00AC09D5"/>
    <w:rsid w:val="00AC1D56"/>
    <w:rsid w:val="00AC1F07"/>
    <w:rsid w:val="00AC2AC9"/>
    <w:rsid w:val="00AC2C45"/>
    <w:rsid w:val="00AC2F66"/>
    <w:rsid w:val="00AC3EEC"/>
    <w:rsid w:val="00AC3F7C"/>
    <w:rsid w:val="00AC41AD"/>
    <w:rsid w:val="00AC43A3"/>
    <w:rsid w:val="00AC4B75"/>
    <w:rsid w:val="00AC4F6F"/>
    <w:rsid w:val="00AC6CE5"/>
    <w:rsid w:val="00AC71EE"/>
    <w:rsid w:val="00AC7614"/>
    <w:rsid w:val="00AC773C"/>
    <w:rsid w:val="00AC7961"/>
    <w:rsid w:val="00AC7B60"/>
    <w:rsid w:val="00AC7FE8"/>
    <w:rsid w:val="00AD0405"/>
    <w:rsid w:val="00AD0546"/>
    <w:rsid w:val="00AD0C1C"/>
    <w:rsid w:val="00AD142B"/>
    <w:rsid w:val="00AD162A"/>
    <w:rsid w:val="00AD1710"/>
    <w:rsid w:val="00AD1CA4"/>
    <w:rsid w:val="00AD1F89"/>
    <w:rsid w:val="00AD2336"/>
    <w:rsid w:val="00AD23DC"/>
    <w:rsid w:val="00AD2CA5"/>
    <w:rsid w:val="00AD314F"/>
    <w:rsid w:val="00AD33DD"/>
    <w:rsid w:val="00AD3C8D"/>
    <w:rsid w:val="00AD4037"/>
    <w:rsid w:val="00AD41A0"/>
    <w:rsid w:val="00AD504D"/>
    <w:rsid w:val="00AD51F3"/>
    <w:rsid w:val="00AD5209"/>
    <w:rsid w:val="00AD548B"/>
    <w:rsid w:val="00AD55EF"/>
    <w:rsid w:val="00AD58C8"/>
    <w:rsid w:val="00AD5AEA"/>
    <w:rsid w:val="00AD5E13"/>
    <w:rsid w:val="00AD61A0"/>
    <w:rsid w:val="00AD6471"/>
    <w:rsid w:val="00AD64A6"/>
    <w:rsid w:val="00AD6941"/>
    <w:rsid w:val="00AD698A"/>
    <w:rsid w:val="00AD699D"/>
    <w:rsid w:val="00AD6B4D"/>
    <w:rsid w:val="00AD6FBF"/>
    <w:rsid w:val="00AD7921"/>
    <w:rsid w:val="00AE065E"/>
    <w:rsid w:val="00AE07E3"/>
    <w:rsid w:val="00AE0A4F"/>
    <w:rsid w:val="00AE0CFF"/>
    <w:rsid w:val="00AE107C"/>
    <w:rsid w:val="00AE11A2"/>
    <w:rsid w:val="00AE171F"/>
    <w:rsid w:val="00AE19FA"/>
    <w:rsid w:val="00AE2B88"/>
    <w:rsid w:val="00AE2DE9"/>
    <w:rsid w:val="00AE2FAD"/>
    <w:rsid w:val="00AE3535"/>
    <w:rsid w:val="00AE3591"/>
    <w:rsid w:val="00AE3604"/>
    <w:rsid w:val="00AE541C"/>
    <w:rsid w:val="00AE56A0"/>
    <w:rsid w:val="00AE5761"/>
    <w:rsid w:val="00AE57A2"/>
    <w:rsid w:val="00AE5876"/>
    <w:rsid w:val="00AE5AF4"/>
    <w:rsid w:val="00AE62FC"/>
    <w:rsid w:val="00AE6AFA"/>
    <w:rsid w:val="00AE6C1E"/>
    <w:rsid w:val="00AE7182"/>
    <w:rsid w:val="00AE72B9"/>
    <w:rsid w:val="00AE7974"/>
    <w:rsid w:val="00AE7D1C"/>
    <w:rsid w:val="00AF0A47"/>
    <w:rsid w:val="00AF0BFC"/>
    <w:rsid w:val="00AF0F05"/>
    <w:rsid w:val="00AF1E3A"/>
    <w:rsid w:val="00AF251D"/>
    <w:rsid w:val="00AF302A"/>
    <w:rsid w:val="00AF3314"/>
    <w:rsid w:val="00AF390D"/>
    <w:rsid w:val="00AF447E"/>
    <w:rsid w:val="00AF5323"/>
    <w:rsid w:val="00AF57B7"/>
    <w:rsid w:val="00AF59DF"/>
    <w:rsid w:val="00AF5A06"/>
    <w:rsid w:val="00AF5AF2"/>
    <w:rsid w:val="00AF6350"/>
    <w:rsid w:val="00AF6849"/>
    <w:rsid w:val="00AF6B86"/>
    <w:rsid w:val="00AF7102"/>
    <w:rsid w:val="00AF71AD"/>
    <w:rsid w:val="00AF7591"/>
    <w:rsid w:val="00AF7CB4"/>
    <w:rsid w:val="00B0051D"/>
    <w:rsid w:val="00B006B9"/>
    <w:rsid w:val="00B0097E"/>
    <w:rsid w:val="00B01461"/>
    <w:rsid w:val="00B01793"/>
    <w:rsid w:val="00B01D8D"/>
    <w:rsid w:val="00B01FBF"/>
    <w:rsid w:val="00B02B9B"/>
    <w:rsid w:val="00B03244"/>
    <w:rsid w:val="00B034F7"/>
    <w:rsid w:val="00B038EF"/>
    <w:rsid w:val="00B03B2D"/>
    <w:rsid w:val="00B03DB0"/>
    <w:rsid w:val="00B03E56"/>
    <w:rsid w:val="00B04488"/>
    <w:rsid w:val="00B045DA"/>
    <w:rsid w:val="00B04F4C"/>
    <w:rsid w:val="00B0505E"/>
    <w:rsid w:val="00B05D95"/>
    <w:rsid w:val="00B06891"/>
    <w:rsid w:val="00B06B00"/>
    <w:rsid w:val="00B06C9A"/>
    <w:rsid w:val="00B07A87"/>
    <w:rsid w:val="00B07E5E"/>
    <w:rsid w:val="00B1076B"/>
    <w:rsid w:val="00B10EFC"/>
    <w:rsid w:val="00B10FD4"/>
    <w:rsid w:val="00B11233"/>
    <w:rsid w:val="00B11CF5"/>
    <w:rsid w:val="00B1208C"/>
    <w:rsid w:val="00B12A22"/>
    <w:rsid w:val="00B12C7B"/>
    <w:rsid w:val="00B13009"/>
    <w:rsid w:val="00B13164"/>
    <w:rsid w:val="00B13675"/>
    <w:rsid w:val="00B14527"/>
    <w:rsid w:val="00B149B4"/>
    <w:rsid w:val="00B14A0C"/>
    <w:rsid w:val="00B15109"/>
    <w:rsid w:val="00B152D4"/>
    <w:rsid w:val="00B16151"/>
    <w:rsid w:val="00B1619B"/>
    <w:rsid w:val="00B169CC"/>
    <w:rsid w:val="00B1752C"/>
    <w:rsid w:val="00B17B6D"/>
    <w:rsid w:val="00B17EE9"/>
    <w:rsid w:val="00B17FAE"/>
    <w:rsid w:val="00B200D4"/>
    <w:rsid w:val="00B206D6"/>
    <w:rsid w:val="00B20A37"/>
    <w:rsid w:val="00B20DC2"/>
    <w:rsid w:val="00B21065"/>
    <w:rsid w:val="00B21AF7"/>
    <w:rsid w:val="00B21D5F"/>
    <w:rsid w:val="00B22649"/>
    <w:rsid w:val="00B230D6"/>
    <w:rsid w:val="00B2374B"/>
    <w:rsid w:val="00B237A1"/>
    <w:rsid w:val="00B23929"/>
    <w:rsid w:val="00B24694"/>
    <w:rsid w:val="00B2503D"/>
    <w:rsid w:val="00B25052"/>
    <w:rsid w:val="00B251EE"/>
    <w:rsid w:val="00B2523A"/>
    <w:rsid w:val="00B2532D"/>
    <w:rsid w:val="00B255D8"/>
    <w:rsid w:val="00B258F8"/>
    <w:rsid w:val="00B25B4C"/>
    <w:rsid w:val="00B26091"/>
    <w:rsid w:val="00B26AC3"/>
    <w:rsid w:val="00B26AD2"/>
    <w:rsid w:val="00B26E01"/>
    <w:rsid w:val="00B27804"/>
    <w:rsid w:val="00B2797C"/>
    <w:rsid w:val="00B27B55"/>
    <w:rsid w:val="00B27EC0"/>
    <w:rsid w:val="00B303A5"/>
    <w:rsid w:val="00B30AAE"/>
    <w:rsid w:val="00B30E76"/>
    <w:rsid w:val="00B31125"/>
    <w:rsid w:val="00B316A2"/>
    <w:rsid w:val="00B31F01"/>
    <w:rsid w:val="00B320F3"/>
    <w:rsid w:val="00B3215D"/>
    <w:rsid w:val="00B32C76"/>
    <w:rsid w:val="00B33613"/>
    <w:rsid w:val="00B33869"/>
    <w:rsid w:val="00B33A68"/>
    <w:rsid w:val="00B33B6A"/>
    <w:rsid w:val="00B33BE7"/>
    <w:rsid w:val="00B33E15"/>
    <w:rsid w:val="00B34CDB"/>
    <w:rsid w:val="00B34E5A"/>
    <w:rsid w:val="00B35594"/>
    <w:rsid w:val="00B35EFF"/>
    <w:rsid w:val="00B3645D"/>
    <w:rsid w:val="00B36BBE"/>
    <w:rsid w:val="00B36C0F"/>
    <w:rsid w:val="00B37360"/>
    <w:rsid w:val="00B377A3"/>
    <w:rsid w:val="00B37B9E"/>
    <w:rsid w:val="00B37F8D"/>
    <w:rsid w:val="00B4025A"/>
    <w:rsid w:val="00B407DF"/>
    <w:rsid w:val="00B40E28"/>
    <w:rsid w:val="00B411F1"/>
    <w:rsid w:val="00B41D23"/>
    <w:rsid w:val="00B4257F"/>
    <w:rsid w:val="00B42B5E"/>
    <w:rsid w:val="00B42E22"/>
    <w:rsid w:val="00B431D6"/>
    <w:rsid w:val="00B43847"/>
    <w:rsid w:val="00B439D3"/>
    <w:rsid w:val="00B443F7"/>
    <w:rsid w:val="00B44594"/>
    <w:rsid w:val="00B452CE"/>
    <w:rsid w:val="00B45472"/>
    <w:rsid w:val="00B46327"/>
    <w:rsid w:val="00B46632"/>
    <w:rsid w:val="00B471FC"/>
    <w:rsid w:val="00B501D6"/>
    <w:rsid w:val="00B504B9"/>
    <w:rsid w:val="00B504F9"/>
    <w:rsid w:val="00B5087B"/>
    <w:rsid w:val="00B516D7"/>
    <w:rsid w:val="00B51957"/>
    <w:rsid w:val="00B51F2E"/>
    <w:rsid w:val="00B51F3F"/>
    <w:rsid w:val="00B52814"/>
    <w:rsid w:val="00B531C5"/>
    <w:rsid w:val="00B53330"/>
    <w:rsid w:val="00B539CF"/>
    <w:rsid w:val="00B5492A"/>
    <w:rsid w:val="00B55145"/>
    <w:rsid w:val="00B555BA"/>
    <w:rsid w:val="00B55912"/>
    <w:rsid w:val="00B55A7F"/>
    <w:rsid w:val="00B55A92"/>
    <w:rsid w:val="00B55B60"/>
    <w:rsid w:val="00B55C3F"/>
    <w:rsid w:val="00B56152"/>
    <w:rsid w:val="00B56A1B"/>
    <w:rsid w:val="00B57A73"/>
    <w:rsid w:val="00B57AEB"/>
    <w:rsid w:val="00B6028A"/>
    <w:rsid w:val="00B605D4"/>
    <w:rsid w:val="00B613C5"/>
    <w:rsid w:val="00B613DC"/>
    <w:rsid w:val="00B614FC"/>
    <w:rsid w:val="00B619A3"/>
    <w:rsid w:val="00B61A25"/>
    <w:rsid w:val="00B61A2C"/>
    <w:rsid w:val="00B623DD"/>
    <w:rsid w:val="00B62AB3"/>
    <w:rsid w:val="00B63005"/>
    <w:rsid w:val="00B63A5C"/>
    <w:rsid w:val="00B63BD5"/>
    <w:rsid w:val="00B640B7"/>
    <w:rsid w:val="00B64D92"/>
    <w:rsid w:val="00B64E00"/>
    <w:rsid w:val="00B651EA"/>
    <w:rsid w:val="00B652DA"/>
    <w:rsid w:val="00B65ACA"/>
    <w:rsid w:val="00B65FB2"/>
    <w:rsid w:val="00B66232"/>
    <w:rsid w:val="00B6635E"/>
    <w:rsid w:val="00B6640D"/>
    <w:rsid w:val="00B672C5"/>
    <w:rsid w:val="00B67E8A"/>
    <w:rsid w:val="00B67F27"/>
    <w:rsid w:val="00B70657"/>
    <w:rsid w:val="00B7072E"/>
    <w:rsid w:val="00B70935"/>
    <w:rsid w:val="00B71175"/>
    <w:rsid w:val="00B7137F"/>
    <w:rsid w:val="00B719CB"/>
    <w:rsid w:val="00B71A51"/>
    <w:rsid w:val="00B71B55"/>
    <w:rsid w:val="00B71D0F"/>
    <w:rsid w:val="00B7287A"/>
    <w:rsid w:val="00B72DF8"/>
    <w:rsid w:val="00B730EB"/>
    <w:rsid w:val="00B7318F"/>
    <w:rsid w:val="00B732BB"/>
    <w:rsid w:val="00B735EE"/>
    <w:rsid w:val="00B73D75"/>
    <w:rsid w:val="00B74160"/>
    <w:rsid w:val="00B745AD"/>
    <w:rsid w:val="00B74A4E"/>
    <w:rsid w:val="00B75603"/>
    <w:rsid w:val="00B758B0"/>
    <w:rsid w:val="00B75DF0"/>
    <w:rsid w:val="00B75E09"/>
    <w:rsid w:val="00B76616"/>
    <w:rsid w:val="00B76A96"/>
    <w:rsid w:val="00B76EEA"/>
    <w:rsid w:val="00B772D3"/>
    <w:rsid w:val="00B775B2"/>
    <w:rsid w:val="00B7767B"/>
    <w:rsid w:val="00B77BF6"/>
    <w:rsid w:val="00B77F22"/>
    <w:rsid w:val="00B80042"/>
    <w:rsid w:val="00B80077"/>
    <w:rsid w:val="00B80BE3"/>
    <w:rsid w:val="00B81093"/>
    <w:rsid w:val="00B820BE"/>
    <w:rsid w:val="00B8271D"/>
    <w:rsid w:val="00B82D56"/>
    <w:rsid w:val="00B83020"/>
    <w:rsid w:val="00B83969"/>
    <w:rsid w:val="00B83DBF"/>
    <w:rsid w:val="00B840F9"/>
    <w:rsid w:val="00B84759"/>
    <w:rsid w:val="00B84B2E"/>
    <w:rsid w:val="00B852BD"/>
    <w:rsid w:val="00B853B1"/>
    <w:rsid w:val="00B8595D"/>
    <w:rsid w:val="00B85AA8"/>
    <w:rsid w:val="00B8604B"/>
    <w:rsid w:val="00B8608C"/>
    <w:rsid w:val="00B8655D"/>
    <w:rsid w:val="00B867EA"/>
    <w:rsid w:val="00B86969"/>
    <w:rsid w:val="00B86CD7"/>
    <w:rsid w:val="00B86E17"/>
    <w:rsid w:val="00B86FDC"/>
    <w:rsid w:val="00B87052"/>
    <w:rsid w:val="00B87BCB"/>
    <w:rsid w:val="00B87C0E"/>
    <w:rsid w:val="00B90321"/>
    <w:rsid w:val="00B90463"/>
    <w:rsid w:val="00B909C5"/>
    <w:rsid w:val="00B90B37"/>
    <w:rsid w:val="00B91A16"/>
    <w:rsid w:val="00B91C22"/>
    <w:rsid w:val="00B91D8B"/>
    <w:rsid w:val="00B921AE"/>
    <w:rsid w:val="00B92567"/>
    <w:rsid w:val="00B933D1"/>
    <w:rsid w:val="00B93DAC"/>
    <w:rsid w:val="00B9480A"/>
    <w:rsid w:val="00B94868"/>
    <w:rsid w:val="00B94B66"/>
    <w:rsid w:val="00B9563A"/>
    <w:rsid w:val="00B95967"/>
    <w:rsid w:val="00B95A57"/>
    <w:rsid w:val="00B95CB6"/>
    <w:rsid w:val="00B95DE2"/>
    <w:rsid w:val="00B95F1E"/>
    <w:rsid w:val="00B95F45"/>
    <w:rsid w:val="00B95FA6"/>
    <w:rsid w:val="00B960BD"/>
    <w:rsid w:val="00B966B5"/>
    <w:rsid w:val="00B96ADA"/>
    <w:rsid w:val="00B96B4E"/>
    <w:rsid w:val="00B96B80"/>
    <w:rsid w:val="00B97044"/>
    <w:rsid w:val="00B97CE5"/>
    <w:rsid w:val="00B97FA9"/>
    <w:rsid w:val="00BA047F"/>
    <w:rsid w:val="00BA08C6"/>
    <w:rsid w:val="00BA09D1"/>
    <w:rsid w:val="00BA0A99"/>
    <w:rsid w:val="00BA0C8C"/>
    <w:rsid w:val="00BA0F31"/>
    <w:rsid w:val="00BA0FBA"/>
    <w:rsid w:val="00BA11DE"/>
    <w:rsid w:val="00BA12FA"/>
    <w:rsid w:val="00BA13C1"/>
    <w:rsid w:val="00BA1BF7"/>
    <w:rsid w:val="00BA1E7C"/>
    <w:rsid w:val="00BA2716"/>
    <w:rsid w:val="00BA276E"/>
    <w:rsid w:val="00BA2970"/>
    <w:rsid w:val="00BA2DF4"/>
    <w:rsid w:val="00BA2E24"/>
    <w:rsid w:val="00BA368E"/>
    <w:rsid w:val="00BA3978"/>
    <w:rsid w:val="00BA3EA8"/>
    <w:rsid w:val="00BA40AF"/>
    <w:rsid w:val="00BA4AF2"/>
    <w:rsid w:val="00BA4B2C"/>
    <w:rsid w:val="00BA4CD1"/>
    <w:rsid w:val="00BA5C8B"/>
    <w:rsid w:val="00BA5F3E"/>
    <w:rsid w:val="00BA6155"/>
    <w:rsid w:val="00BA63E2"/>
    <w:rsid w:val="00BA6480"/>
    <w:rsid w:val="00BA6885"/>
    <w:rsid w:val="00BA697A"/>
    <w:rsid w:val="00BA699E"/>
    <w:rsid w:val="00BA7115"/>
    <w:rsid w:val="00BA7662"/>
    <w:rsid w:val="00BA7FA2"/>
    <w:rsid w:val="00BB03CC"/>
    <w:rsid w:val="00BB07D9"/>
    <w:rsid w:val="00BB0CC6"/>
    <w:rsid w:val="00BB0CD5"/>
    <w:rsid w:val="00BB104B"/>
    <w:rsid w:val="00BB15C8"/>
    <w:rsid w:val="00BB15ED"/>
    <w:rsid w:val="00BB1BE3"/>
    <w:rsid w:val="00BB1DDA"/>
    <w:rsid w:val="00BB22CC"/>
    <w:rsid w:val="00BB23A2"/>
    <w:rsid w:val="00BB2550"/>
    <w:rsid w:val="00BB27F2"/>
    <w:rsid w:val="00BB3797"/>
    <w:rsid w:val="00BB38C8"/>
    <w:rsid w:val="00BB4486"/>
    <w:rsid w:val="00BB4543"/>
    <w:rsid w:val="00BB4CC9"/>
    <w:rsid w:val="00BB4EB5"/>
    <w:rsid w:val="00BB516E"/>
    <w:rsid w:val="00BB56CF"/>
    <w:rsid w:val="00BB612D"/>
    <w:rsid w:val="00BB6619"/>
    <w:rsid w:val="00BB67FA"/>
    <w:rsid w:val="00BB6CE1"/>
    <w:rsid w:val="00BB6D61"/>
    <w:rsid w:val="00BB6FA5"/>
    <w:rsid w:val="00BB72F2"/>
    <w:rsid w:val="00BB7579"/>
    <w:rsid w:val="00BB78E0"/>
    <w:rsid w:val="00BB79C0"/>
    <w:rsid w:val="00BB7B23"/>
    <w:rsid w:val="00BB7EAB"/>
    <w:rsid w:val="00BC013A"/>
    <w:rsid w:val="00BC056A"/>
    <w:rsid w:val="00BC1082"/>
    <w:rsid w:val="00BC1779"/>
    <w:rsid w:val="00BC17A4"/>
    <w:rsid w:val="00BC1911"/>
    <w:rsid w:val="00BC1DD2"/>
    <w:rsid w:val="00BC1E37"/>
    <w:rsid w:val="00BC27B9"/>
    <w:rsid w:val="00BC286F"/>
    <w:rsid w:val="00BC3004"/>
    <w:rsid w:val="00BC34D4"/>
    <w:rsid w:val="00BC392F"/>
    <w:rsid w:val="00BC3B80"/>
    <w:rsid w:val="00BC3C24"/>
    <w:rsid w:val="00BC3D9A"/>
    <w:rsid w:val="00BC3E39"/>
    <w:rsid w:val="00BC41C6"/>
    <w:rsid w:val="00BC44A4"/>
    <w:rsid w:val="00BC5132"/>
    <w:rsid w:val="00BC56E9"/>
    <w:rsid w:val="00BC64B5"/>
    <w:rsid w:val="00BC71AB"/>
    <w:rsid w:val="00BC7703"/>
    <w:rsid w:val="00BC7907"/>
    <w:rsid w:val="00BC7956"/>
    <w:rsid w:val="00BD04EE"/>
    <w:rsid w:val="00BD0643"/>
    <w:rsid w:val="00BD0822"/>
    <w:rsid w:val="00BD0C90"/>
    <w:rsid w:val="00BD1AEE"/>
    <w:rsid w:val="00BD1B30"/>
    <w:rsid w:val="00BD20B6"/>
    <w:rsid w:val="00BD2670"/>
    <w:rsid w:val="00BD2912"/>
    <w:rsid w:val="00BD2DD7"/>
    <w:rsid w:val="00BD2F3C"/>
    <w:rsid w:val="00BD3C5C"/>
    <w:rsid w:val="00BD3D78"/>
    <w:rsid w:val="00BD40E0"/>
    <w:rsid w:val="00BD491C"/>
    <w:rsid w:val="00BD4AFB"/>
    <w:rsid w:val="00BD4B8C"/>
    <w:rsid w:val="00BD4CAE"/>
    <w:rsid w:val="00BD5477"/>
    <w:rsid w:val="00BD64F4"/>
    <w:rsid w:val="00BD6B33"/>
    <w:rsid w:val="00BD6FEF"/>
    <w:rsid w:val="00BD71C9"/>
    <w:rsid w:val="00BD73D5"/>
    <w:rsid w:val="00BD771F"/>
    <w:rsid w:val="00BD7A04"/>
    <w:rsid w:val="00BD7A0A"/>
    <w:rsid w:val="00BD7B6F"/>
    <w:rsid w:val="00BD7B96"/>
    <w:rsid w:val="00BD7F79"/>
    <w:rsid w:val="00BE02AB"/>
    <w:rsid w:val="00BE19BA"/>
    <w:rsid w:val="00BE21CD"/>
    <w:rsid w:val="00BE2320"/>
    <w:rsid w:val="00BE2717"/>
    <w:rsid w:val="00BE29EE"/>
    <w:rsid w:val="00BE2EF4"/>
    <w:rsid w:val="00BE2F4F"/>
    <w:rsid w:val="00BE31EE"/>
    <w:rsid w:val="00BE33FA"/>
    <w:rsid w:val="00BE3613"/>
    <w:rsid w:val="00BE4391"/>
    <w:rsid w:val="00BE46FF"/>
    <w:rsid w:val="00BE4AF8"/>
    <w:rsid w:val="00BE5C53"/>
    <w:rsid w:val="00BE5EB4"/>
    <w:rsid w:val="00BE6156"/>
    <w:rsid w:val="00BE6693"/>
    <w:rsid w:val="00BE6703"/>
    <w:rsid w:val="00BE6D86"/>
    <w:rsid w:val="00BE6F3A"/>
    <w:rsid w:val="00BE7071"/>
    <w:rsid w:val="00BE739F"/>
    <w:rsid w:val="00BE74AF"/>
    <w:rsid w:val="00BE7C54"/>
    <w:rsid w:val="00BF0663"/>
    <w:rsid w:val="00BF0EC1"/>
    <w:rsid w:val="00BF1720"/>
    <w:rsid w:val="00BF19B7"/>
    <w:rsid w:val="00BF1AA9"/>
    <w:rsid w:val="00BF1FED"/>
    <w:rsid w:val="00BF24B1"/>
    <w:rsid w:val="00BF2704"/>
    <w:rsid w:val="00BF2EAF"/>
    <w:rsid w:val="00BF2FCC"/>
    <w:rsid w:val="00BF39D7"/>
    <w:rsid w:val="00BF3BC0"/>
    <w:rsid w:val="00BF3EF6"/>
    <w:rsid w:val="00BF4176"/>
    <w:rsid w:val="00BF42B0"/>
    <w:rsid w:val="00BF47F0"/>
    <w:rsid w:val="00BF4942"/>
    <w:rsid w:val="00BF4AD7"/>
    <w:rsid w:val="00BF4FF5"/>
    <w:rsid w:val="00BF5800"/>
    <w:rsid w:val="00BF5C35"/>
    <w:rsid w:val="00BF680F"/>
    <w:rsid w:val="00BF6D3B"/>
    <w:rsid w:val="00BF6FCF"/>
    <w:rsid w:val="00BF7126"/>
    <w:rsid w:val="00BF7440"/>
    <w:rsid w:val="00BF75E7"/>
    <w:rsid w:val="00BF7651"/>
    <w:rsid w:val="00BF7A99"/>
    <w:rsid w:val="00C001CB"/>
    <w:rsid w:val="00C012BA"/>
    <w:rsid w:val="00C01561"/>
    <w:rsid w:val="00C01661"/>
    <w:rsid w:val="00C01ADF"/>
    <w:rsid w:val="00C02656"/>
    <w:rsid w:val="00C03229"/>
    <w:rsid w:val="00C043B9"/>
    <w:rsid w:val="00C04BA4"/>
    <w:rsid w:val="00C05084"/>
    <w:rsid w:val="00C05363"/>
    <w:rsid w:val="00C05411"/>
    <w:rsid w:val="00C055B0"/>
    <w:rsid w:val="00C058E6"/>
    <w:rsid w:val="00C05ACF"/>
    <w:rsid w:val="00C067BE"/>
    <w:rsid w:val="00C06BCA"/>
    <w:rsid w:val="00C06D68"/>
    <w:rsid w:val="00C06D8B"/>
    <w:rsid w:val="00C07167"/>
    <w:rsid w:val="00C07199"/>
    <w:rsid w:val="00C07D5D"/>
    <w:rsid w:val="00C07E35"/>
    <w:rsid w:val="00C106A6"/>
    <w:rsid w:val="00C109B4"/>
    <w:rsid w:val="00C10DA4"/>
    <w:rsid w:val="00C1103E"/>
    <w:rsid w:val="00C11D17"/>
    <w:rsid w:val="00C11D2B"/>
    <w:rsid w:val="00C11E8C"/>
    <w:rsid w:val="00C1228A"/>
    <w:rsid w:val="00C122FB"/>
    <w:rsid w:val="00C12784"/>
    <w:rsid w:val="00C12C3B"/>
    <w:rsid w:val="00C12EA6"/>
    <w:rsid w:val="00C13CF8"/>
    <w:rsid w:val="00C14B8E"/>
    <w:rsid w:val="00C14E01"/>
    <w:rsid w:val="00C14F35"/>
    <w:rsid w:val="00C15579"/>
    <w:rsid w:val="00C1590C"/>
    <w:rsid w:val="00C15CEF"/>
    <w:rsid w:val="00C164A8"/>
    <w:rsid w:val="00C1668B"/>
    <w:rsid w:val="00C17710"/>
    <w:rsid w:val="00C17C32"/>
    <w:rsid w:val="00C17F97"/>
    <w:rsid w:val="00C17FD9"/>
    <w:rsid w:val="00C20007"/>
    <w:rsid w:val="00C20482"/>
    <w:rsid w:val="00C20574"/>
    <w:rsid w:val="00C20680"/>
    <w:rsid w:val="00C20926"/>
    <w:rsid w:val="00C20B61"/>
    <w:rsid w:val="00C20BB0"/>
    <w:rsid w:val="00C20DBE"/>
    <w:rsid w:val="00C21127"/>
    <w:rsid w:val="00C211BD"/>
    <w:rsid w:val="00C217B6"/>
    <w:rsid w:val="00C2188D"/>
    <w:rsid w:val="00C22D3C"/>
    <w:rsid w:val="00C24704"/>
    <w:rsid w:val="00C24D93"/>
    <w:rsid w:val="00C24E53"/>
    <w:rsid w:val="00C25280"/>
    <w:rsid w:val="00C25305"/>
    <w:rsid w:val="00C253FA"/>
    <w:rsid w:val="00C25529"/>
    <w:rsid w:val="00C2570D"/>
    <w:rsid w:val="00C259CA"/>
    <w:rsid w:val="00C26437"/>
    <w:rsid w:val="00C26E86"/>
    <w:rsid w:val="00C27775"/>
    <w:rsid w:val="00C27F6A"/>
    <w:rsid w:val="00C30486"/>
    <w:rsid w:val="00C305B4"/>
    <w:rsid w:val="00C306B1"/>
    <w:rsid w:val="00C30AAF"/>
    <w:rsid w:val="00C30BF3"/>
    <w:rsid w:val="00C30DB0"/>
    <w:rsid w:val="00C3177E"/>
    <w:rsid w:val="00C31CBA"/>
    <w:rsid w:val="00C331B9"/>
    <w:rsid w:val="00C332AE"/>
    <w:rsid w:val="00C33318"/>
    <w:rsid w:val="00C339C0"/>
    <w:rsid w:val="00C34085"/>
    <w:rsid w:val="00C344E0"/>
    <w:rsid w:val="00C345B1"/>
    <w:rsid w:val="00C3509A"/>
    <w:rsid w:val="00C35290"/>
    <w:rsid w:val="00C3530C"/>
    <w:rsid w:val="00C3580E"/>
    <w:rsid w:val="00C36B94"/>
    <w:rsid w:val="00C36C67"/>
    <w:rsid w:val="00C36D17"/>
    <w:rsid w:val="00C36FBA"/>
    <w:rsid w:val="00C37D0C"/>
    <w:rsid w:val="00C37EAB"/>
    <w:rsid w:val="00C402DD"/>
    <w:rsid w:val="00C402F9"/>
    <w:rsid w:val="00C414E5"/>
    <w:rsid w:val="00C415F0"/>
    <w:rsid w:val="00C41D94"/>
    <w:rsid w:val="00C42798"/>
    <w:rsid w:val="00C42B6B"/>
    <w:rsid w:val="00C42CB5"/>
    <w:rsid w:val="00C42D56"/>
    <w:rsid w:val="00C438BF"/>
    <w:rsid w:val="00C440D7"/>
    <w:rsid w:val="00C444E8"/>
    <w:rsid w:val="00C445AB"/>
    <w:rsid w:val="00C4479B"/>
    <w:rsid w:val="00C45175"/>
    <w:rsid w:val="00C45748"/>
    <w:rsid w:val="00C45842"/>
    <w:rsid w:val="00C4650F"/>
    <w:rsid w:val="00C475CC"/>
    <w:rsid w:val="00C4787D"/>
    <w:rsid w:val="00C513D6"/>
    <w:rsid w:val="00C51DD8"/>
    <w:rsid w:val="00C51DD9"/>
    <w:rsid w:val="00C51E3F"/>
    <w:rsid w:val="00C5230D"/>
    <w:rsid w:val="00C524F6"/>
    <w:rsid w:val="00C52EA5"/>
    <w:rsid w:val="00C53697"/>
    <w:rsid w:val="00C53936"/>
    <w:rsid w:val="00C54161"/>
    <w:rsid w:val="00C54633"/>
    <w:rsid w:val="00C54AE4"/>
    <w:rsid w:val="00C5507B"/>
    <w:rsid w:val="00C565C4"/>
    <w:rsid w:val="00C5669C"/>
    <w:rsid w:val="00C56D56"/>
    <w:rsid w:val="00C56DB9"/>
    <w:rsid w:val="00C5700C"/>
    <w:rsid w:val="00C576A4"/>
    <w:rsid w:val="00C577F8"/>
    <w:rsid w:val="00C57B00"/>
    <w:rsid w:val="00C57BA6"/>
    <w:rsid w:val="00C60109"/>
    <w:rsid w:val="00C60854"/>
    <w:rsid w:val="00C6099C"/>
    <w:rsid w:val="00C60D08"/>
    <w:rsid w:val="00C60EF4"/>
    <w:rsid w:val="00C6141F"/>
    <w:rsid w:val="00C62068"/>
    <w:rsid w:val="00C62D7B"/>
    <w:rsid w:val="00C63042"/>
    <w:rsid w:val="00C633CC"/>
    <w:rsid w:val="00C640D6"/>
    <w:rsid w:val="00C645B6"/>
    <w:rsid w:val="00C646EF"/>
    <w:rsid w:val="00C64992"/>
    <w:rsid w:val="00C6544D"/>
    <w:rsid w:val="00C66265"/>
    <w:rsid w:val="00C66275"/>
    <w:rsid w:val="00C663F8"/>
    <w:rsid w:val="00C665F6"/>
    <w:rsid w:val="00C6661A"/>
    <w:rsid w:val="00C6673A"/>
    <w:rsid w:val="00C672F4"/>
    <w:rsid w:val="00C6736E"/>
    <w:rsid w:val="00C67F2A"/>
    <w:rsid w:val="00C7012F"/>
    <w:rsid w:val="00C7058E"/>
    <w:rsid w:val="00C706C3"/>
    <w:rsid w:val="00C70B9E"/>
    <w:rsid w:val="00C70C2C"/>
    <w:rsid w:val="00C71055"/>
    <w:rsid w:val="00C714AB"/>
    <w:rsid w:val="00C7183B"/>
    <w:rsid w:val="00C71B2B"/>
    <w:rsid w:val="00C730B4"/>
    <w:rsid w:val="00C73155"/>
    <w:rsid w:val="00C74064"/>
    <w:rsid w:val="00C74792"/>
    <w:rsid w:val="00C74D18"/>
    <w:rsid w:val="00C74D6F"/>
    <w:rsid w:val="00C7515D"/>
    <w:rsid w:val="00C75939"/>
    <w:rsid w:val="00C75C65"/>
    <w:rsid w:val="00C75F9E"/>
    <w:rsid w:val="00C762F8"/>
    <w:rsid w:val="00C76A6D"/>
    <w:rsid w:val="00C76FD5"/>
    <w:rsid w:val="00C7782F"/>
    <w:rsid w:val="00C8016D"/>
    <w:rsid w:val="00C80777"/>
    <w:rsid w:val="00C8080E"/>
    <w:rsid w:val="00C80BD7"/>
    <w:rsid w:val="00C80E5C"/>
    <w:rsid w:val="00C81670"/>
    <w:rsid w:val="00C81B40"/>
    <w:rsid w:val="00C81C97"/>
    <w:rsid w:val="00C82DA9"/>
    <w:rsid w:val="00C82FDC"/>
    <w:rsid w:val="00C831CA"/>
    <w:rsid w:val="00C833CC"/>
    <w:rsid w:val="00C8395D"/>
    <w:rsid w:val="00C8411A"/>
    <w:rsid w:val="00C841DE"/>
    <w:rsid w:val="00C84E05"/>
    <w:rsid w:val="00C851A2"/>
    <w:rsid w:val="00C85350"/>
    <w:rsid w:val="00C853C1"/>
    <w:rsid w:val="00C856B2"/>
    <w:rsid w:val="00C857B5"/>
    <w:rsid w:val="00C85CA3"/>
    <w:rsid w:val="00C8617C"/>
    <w:rsid w:val="00C8639F"/>
    <w:rsid w:val="00C863A9"/>
    <w:rsid w:val="00C865C2"/>
    <w:rsid w:val="00C86817"/>
    <w:rsid w:val="00C86990"/>
    <w:rsid w:val="00C870FE"/>
    <w:rsid w:val="00C8752A"/>
    <w:rsid w:val="00C87586"/>
    <w:rsid w:val="00C87603"/>
    <w:rsid w:val="00C87810"/>
    <w:rsid w:val="00C878B0"/>
    <w:rsid w:val="00C87BF2"/>
    <w:rsid w:val="00C90B90"/>
    <w:rsid w:val="00C90B9A"/>
    <w:rsid w:val="00C90FF6"/>
    <w:rsid w:val="00C915A2"/>
    <w:rsid w:val="00C91699"/>
    <w:rsid w:val="00C91717"/>
    <w:rsid w:val="00C91D82"/>
    <w:rsid w:val="00C91FC4"/>
    <w:rsid w:val="00C9204D"/>
    <w:rsid w:val="00C923AB"/>
    <w:rsid w:val="00C92C54"/>
    <w:rsid w:val="00C92DF7"/>
    <w:rsid w:val="00C9372F"/>
    <w:rsid w:val="00C938B0"/>
    <w:rsid w:val="00C93906"/>
    <w:rsid w:val="00C9393B"/>
    <w:rsid w:val="00C94281"/>
    <w:rsid w:val="00C947CF"/>
    <w:rsid w:val="00C94BD3"/>
    <w:rsid w:val="00C952C6"/>
    <w:rsid w:val="00C95416"/>
    <w:rsid w:val="00C95A61"/>
    <w:rsid w:val="00C95C01"/>
    <w:rsid w:val="00C95E76"/>
    <w:rsid w:val="00C96375"/>
    <w:rsid w:val="00C96380"/>
    <w:rsid w:val="00C96C29"/>
    <w:rsid w:val="00C9729D"/>
    <w:rsid w:val="00C97438"/>
    <w:rsid w:val="00C97CEB"/>
    <w:rsid w:val="00C97D81"/>
    <w:rsid w:val="00CA04EE"/>
    <w:rsid w:val="00CA0812"/>
    <w:rsid w:val="00CA0AC2"/>
    <w:rsid w:val="00CA0CAD"/>
    <w:rsid w:val="00CA0CED"/>
    <w:rsid w:val="00CA0E95"/>
    <w:rsid w:val="00CA10C5"/>
    <w:rsid w:val="00CA181D"/>
    <w:rsid w:val="00CA248A"/>
    <w:rsid w:val="00CA2A58"/>
    <w:rsid w:val="00CA3011"/>
    <w:rsid w:val="00CA3144"/>
    <w:rsid w:val="00CA355D"/>
    <w:rsid w:val="00CA380D"/>
    <w:rsid w:val="00CA3B01"/>
    <w:rsid w:val="00CA3C0B"/>
    <w:rsid w:val="00CA3FC8"/>
    <w:rsid w:val="00CA412B"/>
    <w:rsid w:val="00CA5A5B"/>
    <w:rsid w:val="00CA5F86"/>
    <w:rsid w:val="00CA6D68"/>
    <w:rsid w:val="00CA768C"/>
    <w:rsid w:val="00CA7826"/>
    <w:rsid w:val="00CA7856"/>
    <w:rsid w:val="00CA78E3"/>
    <w:rsid w:val="00CB03CC"/>
    <w:rsid w:val="00CB0434"/>
    <w:rsid w:val="00CB0649"/>
    <w:rsid w:val="00CB0A7B"/>
    <w:rsid w:val="00CB0DC7"/>
    <w:rsid w:val="00CB1258"/>
    <w:rsid w:val="00CB20F6"/>
    <w:rsid w:val="00CB2126"/>
    <w:rsid w:val="00CB3893"/>
    <w:rsid w:val="00CB3BFD"/>
    <w:rsid w:val="00CB4292"/>
    <w:rsid w:val="00CB46AC"/>
    <w:rsid w:val="00CB5505"/>
    <w:rsid w:val="00CB5969"/>
    <w:rsid w:val="00CB598A"/>
    <w:rsid w:val="00CB5E5C"/>
    <w:rsid w:val="00CB5F46"/>
    <w:rsid w:val="00CB60C2"/>
    <w:rsid w:val="00CB61A9"/>
    <w:rsid w:val="00CB6B79"/>
    <w:rsid w:val="00CB7387"/>
    <w:rsid w:val="00CB7DA2"/>
    <w:rsid w:val="00CC0113"/>
    <w:rsid w:val="00CC0CA2"/>
    <w:rsid w:val="00CC108C"/>
    <w:rsid w:val="00CC20AA"/>
    <w:rsid w:val="00CC2937"/>
    <w:rsid w:val="00CC2E8C"/>
    <w:rsid w:val="00CC3475"/>
    <w:rsid w:val="00CC375D"/>
    <w:rsid w:val="00CC3D27"/>
    <w:rsid w:val="00CC3FD2"/>
    <w:rsid w:val="00CC4640"/>
    <w:rsid w:val="00CC4DE2"/>
    <w:rsid w:val="00CC50F6"/>
    <w:rsid w:val="00CC5211"/>
    <w:rsid w:val="00CC58A5"/>
    <w:rsid w:val="00CC5CE9"/>
    <w:rsid w:val="00CC6D07"/>
    <w:rsid w:val="00CC73A8"/>
    <w:rsid w:val="00CC7404"/>
    <w:rsid w:val="00CC7481"/>
    <w:rsid w:val="00CC7958"/>
    <w:rsid w:val="00CD01AF"/>
    <w:rsid w:val="00CD038C"/>
    <w:rsid w:val="00CD057C"/>
    <w:rsid w:val="00CD0EEC"/>
    <w:rsid w:val="00CD1169"/>
    <w:rsid w:val="00CD16D0"/>
    <w:rsid w:val="00CD1A97"/>
    <w:rsid w:val="00CD1EBA"/>
    <w:rsid w:val="00CD20EA"/>
    <w:rsid w:val="00CD21E7"/>
    <w:rsid w:val="00CD2C18"/>
    <w:rsid w:val="00CD2CBA"/>
    <w:rsid w:val="00CD3651"/>
    <w:rsid w:val="00CD3CDE"/>
    <w:rsid w:val="00CD3FA1"/>
    <w:rsid w:val="00CD484A"/>
    <w:rsid w:val="00CD4875"/>
    <w:rsid w:val="00CD4905"/>
    <w:rsid w:val="00CD4E9C"/>
    <w:rsid w:val="00CD5A4A"/>
    <w:rsid w:val="00CD64B7"/>
    <w:rsid w:val="00CD653E"/>
    <w:rsid w:val="00CD7017"/>
    <w:rsid w:val="00CD7268"/>
    <w:rsid w:val="00CD7558"/>
    <w:rsid w:val="00CD7594"/>
    <w:rsid w:val="00CE01DA"/>
    <w:rsid w:val="00CE05CB"/>
    <w:rsid w:val="00CE0633"/>
    <w:rsid w:val="00CE0C27"/>
    <w:rsid w:val="00CE1B37"/>
    <w:rsid w:val="00CE1DD5"/>
    <w:rsid w:val="00CE1EC2"/>
    <w:rsid w:val="00CE2CE5"/>
    <w:rsid w:val="00CE3745"/>
    <w:rsid w:val="00CE3DA2"/>
    <w:rsid w:val="00CE4196"/>
    <w:rsid w:val="00CE4218"/>
    <w:rsid w:val="00CE4A96"/>
    <w:rsid w:val="00CE4D76"/>
    <w:rsid w:val="00CE537E"/>
    <w:rsid w:val="00CE54E4"/>
    <w:rsid w:val="00CE555C"/>
    <w:rsid w:val="00CE5EF0"/>
    <w:rsid w:val="00CE6E72"/>
    <w:rsid w:val="00CE7195"/>
    <w:rsid w:val="00CE7344"/>
    <w:rsid w:val="00CE7C68"/>
    <w:rsid w:val="00CF063F"/>
    <w:rsid w:val="00CF07F5"/>
    <w:rsid w:val="00CF0D7E"/>
    <w:rsid w:val="00CF0ECF"/>
    <w:rsid w:val="00CF125C"/>
    <w:rsid w:val="00CF1CFC"/>
    <w:rsid w:val="00CF221F"/>
    <w:rsid w:val="00CF227E"/>
    <w:rsid w:val="00CF25F6"/>
    <w:rsid w:val="00CF2AE7"/>
    <w:rsid w:val="00CF2E78"/>
    <w:rsid w:val="00CF305A"/>
    <w:rsid w:val="00CF3167"/>
    <w:rsid w:val="00CF31CC"/>
    <w:rsid w:val="00CF3FD9"/>
    <w:rsid w:val="00CF4611"/>
    <w:rsid w:val="00CF479B"/>
    <w:rsid w:val="00CF4D72"/>
    <w:rsid w:val="00CF4EFC"/>
    <w:rsid w:val="00CF50D2"/>
    <w:rsid w:val="00CF51BE"/>
    <w:rsid w:val="00CF6CA2"/>
    <w:rsid w:val="00CF72B3"/>
    <w:rsid w:val="00CF774E"/>
    <w:rsid w:val="00CF790E"/>
    <w:rsid w:val="00CF7B54"/>
    <w:rsid w:val="00CF7BBE"/>
    <w:rsid w:val="00CF7D19"/>
    <w:rsid w:val="00D0038E"/>
    <w:rsid w:val="00D004CC"/>
    <w:rsid w:val="00D006E3"/>
    <w:rsid w:val="00D00824"/>
    <w:rsid w:val="00D00BD5"/>
    <w:rsid w:val="00D00C0D"/>
    <w:rsid w:val="00D01074"/>
    <w:rsid w:val="00D02025"/>
    <w:rsid w:val="00D027D7"/>
    <w:rsid w:val="00D02DC0"/>
    <w:rsid w:val="00D037AA"/>
    <w:rsid w:val="00D03C4B"/>
    <w:rsid w:val="00D03CC1"/>
    <w:rsid w:val="00D0478B"/>
    <w:rsid w:val="00D04E7F"/>
    <w:rsid w:val="00D05138"/>
    <w:rsid w:val="00D053E9"/>
    <w:rsid w:val="00D05B13"/>
    <w:rsid w:val="00D05B19"/>
    <w:rsid w:val="00D05F03"/>
    <w:rsid w:val="00D064E8"/>
    <w:rsid w:val="00D065A0"/>
    <w:rsid w:val="00D06C93"/>
    <w:rsid w:val="00D06CB5"/>
    <w:rsid w:val="00D06D87"/>
    <w:rsid w:val="00D06DB4"/>
    <w:rsid w:val="00D06DB9"/>
    <w:rsid w:val="00D06F6C"/>
    <w:rsid w:val="00D072A2"/>
    <w:rsid w:val="00D07505"/>
    <w:rsid w:val="00D07DE8"/>
    <w:rsid w:val="00D07EEA"/>
    <w:rsid w:val="00D10723"/>
    <w:rsid w:val="00D10981"/>
    <w:rsid w:val="00D10A51"/>
    <w:rsid w:val="00D10C11"/>
    <w:rsid w:val="00D113E0"/>
    <w:rsid w:val="00D114EC"/>
    <w:rsid w:val="00D122FF"/>
    <w:rsid w:val="00D12CAA"/>
    <w:rsid w:val="00D12CAC"/>
    <w:rsid w:val="00D13C0D"/>
    <w:rsid w:val="00D13F88"/>
    <w:rsid w:val="00D14042"/>
    <w:rsid w:val="00D14235"/>
    <w:rsid w:val="00D147B9"/>
    <w:rsid w:val="00D14F01"/>
    <w:rsid w:val="00D15030"/>
    <w:rsid w:val="00D15C92"/>
    <w:rsid w:val="00D163DD"/>
    <w:rsid w:val="00D164DB"/>
    <w:rsid w:val="00D1691C"/>
    <w:rsid w:val="00D16C78"/>
    <w:rsid w:val="00D16F1C"/>
    <w:rsid w:val="00D17140"/>
    <w:rsid w:val="00D17883"/>
    <w:rsid w:val="00D20047"/>
    <w:rsid w:val="00D20A9C"/>
    <w:rsid w:val="00D210B7"/>
    <w:rsid w:val="00D211D6"/>
    <w:rsid w:val="00D2152C"/>
    <w:rsid w:val="00D21B4E"/>
    <w:rsid w:val="00D21BBD"/>
    <w:rsid w:val="00D21DBF"/>
    <w:rsid w:val="00D21EA7"/>
    <w:rsid w:val="00D227D6"/>
    <w:rsid w:val="00D22858"/>
    <w:rsid w:val="00D22954"/>
    <w:rsid w:val="00D22A72"/>
    <w:rsid w:val="00D230A3"/>
    <w:rsid w:val="00D2339E"/>
    <w:rsid w:val="00D2353B"/>
    <w:rsid w:val="00D235D0"/>
    <w:rsid w:val="00D24167"/>
    <w:rsid w:val="00D2423E"/>
    <w:rsid w:val="00D24245"/>
    <w:rsid w:val="00D2475E"/>
    <w:rsid w:val="00D24F08"/>
    <w:rsid w:val="00D25195"/>
    <w:rsid w:val="00D25DB6"/>
    <w:rsid w:val="00D25F77"/>
    <w:rsid w:val="00D26211"/>
    <w:rsid w:val="00D2632B"/>
    <w:rsid w:val="00D26673"/>
    <w:rsid w:val="00D2690F"/>
    <w:rsid w:val="00D26985"/>
    <w:rsid w:val="00D26F54"/>
    <w:rsid w:val="00D276FC"/>
    <w:rsid w:val="00D27EBA"/>
    <w:rsid w:val="00D27EFE"/>
    <w:rsid w:val="00D27FA7"/>
    <w:rsid w:val="00D30A87"/>
    <w:rsid w:val="00D30BAE"/>
    <w:rsid w:val="00D31438"/>
    <w:rsid w:val="00D318E9"/>
    <w:rsid w:val="00D319BD"/>
    <w:rsid w:val="00D32B36"/>
    <w:rsid w:val="00D32BC1"/>
    <w:rsid w:val="00D32DB7"/>
    <w:rsid w:val="00D32F81"/>
    <w:rsid w:val="00D33615"/>
    <w:rsid w:val="00D33B20"/>
    <w:rsid w:val="00D3442D"/>
    <w:rsid w:val="00D352BA"/>
    <w:rsid w:val="00D35790"/>
    <w:rsid w:val="00D35937"/>
    <w:rsid w:val="00D35D9D"/>
    <w:rsid w:val="00D35F99"/>
    <w:rsid w:val="00D36018"/>
    <w:rsid w:val="00D3640D"/>
    <w:rsid w:val="00D36549"/>
    <w:rsid w:val="00D3658D"/>
    <w:rsid w:val="00D3697F"/>
    <w:rsid w:val="00D369CC"/>
    <w:rsid w:val="00D36FFC"/>
    <w:rsid w:val="00D37583"/>
    <w:rsid w:val="00D37A66"/>
    <w:rsid w:val="00D4020E"/>
    <w:rsid w:val="00D4038E"/>
    <w:rsid w:val="00D403FB"/>
    <w:rsid w:val="00D41AAE"/>
    <w:rsid w:val="00D41DBC"/>
    <w:rsid w:val="00D42179"/>
    <w:rsid w:val="00D425CD"/>
    <w:rsid w:val="00D42C53"/>
    <w:rsid w:val="00D42CC9"/>
    <w:rsid w:val="00D432FE"/>
    <w:rsid w:val="00D43DEF"/>
    <w:rsid w:val="00D440DC"/>
    <w:rsid w:val="00D44264"/>
    <w:rsid w:val="00D444C6"/>
    <w:rsid w:val="00D4455E"/>
    <w:rsid w:val="00D44A13"/>
    <w:rsid w:val="00D44AD6"/>
    <w:rsid w:val="00D44F79"/>
    <w:rsid w:val="00D4504E"/>
    <w:rsid w:val="00D454EF"/>
    <w:rsid w:val="00D456CB"/>
    <w:rsid w:val="00D4597D"/>
    <w:rsid w:val="00D45CB4"/>
    <w:rsid w:val="00D46111"/>
    <w:rsid w:val="00D46C8A"/>
    <w:rsid w:val="00D46FD8"/>
    <w:rsid w:val="00D477D2"/>
    <w:rsid w:val="00D479D6"/>
    <w:rsid w:val="00D47C2C"/>
    <w:rsid w:val="00D47DE8"/>
    <w:rsid w:val="00D50798"/>
    <w:rsid w:val="00D5098E"/>
    <w:rsid w:val="00D50AAF"/>
    <w:rsid w:val="00D520D5"/>
    <w:rsid w:val="00D52456"/>
    <w:rsid w:val="00D52599"/>
    <w:rsid w:val="00D52625"/>
    <w:rsid w:val="00D52DA4"/>
    <w:rsid w:val="00D52ECF"/>
    <w:rsid w:val="00D53000"/>
    <w:rsid w:val="00D5336A"/>
    <w:rsid w:val="00D53849"/>
    <w:rsid w:val="00D53D03"/>
    <w:rsid w:val="00D53EC5"/>
    <w:rsid w:val="00D53FD9"/>
    <w:rsid w:val="00D5401A"/>
    <w:rsid w:val="00D5443D"/>
    <w:rsid w:val="00D550C0"/>
    <w:rsid w:val="00D555D8"/>
    <w:rsid w:val="00D556D0"/>
    <w:rsid w:val="00D55A64"/>
    <w:rsid w:val="00D55CF5"/>
    <w:rsid w:val="00D56218"/>
    <w:rsid w:val="00D5623E"/>
    <w:rsid w:val="00D562EE"/>
    <w:rsid w:val="00D56926"/>
    <w:rsid w:val="00D56FCD"/>
    <w:rsid w:val="00D579A3"/>
    <w:rsid w:val="00D6008A"/>
    <w:rsid w:val="00D60EB8"/>
    <w:rsid w:val="00D60ED9"/>
    <w:rsid w:val="00D61480"/>
    <w:rsid w:val="00D61501"/>
    <w:rsid w:val="00D61CAD"/>
    <w:rsid w:val="00D61D7B"/>
    <w:rsid w:val="00D61FCB"/>
    <w:rsid w:val="00D62151"/>
    <w:rsid w:val="00D621D5"/>
    <w:rsid w:val="00D6345E"/>
    <w:rsid w:val="00D639FD"/>
    <w:rsid w:val="00D63D94"/>
    <w:rsid w:val="00D653F4"/>
    <w:rsid w:val="00D6646C"/>
    <w:rsid w:val="00D6680A"/>
    <w:rsid w:val="00D66D2A"/>
    <w:rsid w:val="00D66FF1"/>
    <w:rsid w:val="00D67063"/>
    <w:rsid w:val="00D67284"/>
    <w:rsid w:val="00D67F96"/>
    <w:rsid w:val="00D67FB4"/>
    <w:rsid w:val="00D7029A"/>
    <w:rsid w:val="00D705BB"/>
    <w:rsid w:val="00D71793"/>
    <w:rsid w:val="00D71C86"/>
    <w:rsid w:val="00D71E10"/>
    <w:rsid w:val="00D725B1"/>
    <w:rsid w:val="00D72970"/>
    <w:rsid w:val="00D72DDA"/>
    <w:rsid w:val="00D72EA7"/>
    <w:rsid w:val="00D734BC"/>
    <w:rsid w:val="00D7354E"/>
    <w:rsid w:val="00D73789"/>
    <w:rsid w:val="00D738C3"/>
    <w:rsid w:val="00D73D50"/>
    <w:rsid w:val="00D74295"/>
    <w:rsid w:val="00D7465A"/>
    <w:rsid w:val="00D756EF"/>
    <w:rsid w:val="00D7582C"/>
    <w:rsid w:val="00D75B67"/>
    <w:rsid w:val="00D75CCB"/>
    <w:rsid w:val="00D75D0C"/>
    <w:rsid w:val="00D76592"/>
    <w:rsid w:val="00D77F04"/>
    <w:rsid w:val="00D77F9B"/>
    <w:rsid w:val="00D80556"/>
    <w:rsid w:val="00D809B1"/>
    <w:rsid w:val="00D80BCE"/>
    <w:rsid w:val="00D80C2E"/>
    <w:rsid w:val="00D821E3"/>
    <w:rsid w:val="00D84166"/>
    <w:rsid w:val="00D8495B"/>
    <w:rsid w:val="00D84D17"/>
    <w:rsid w:val="00D85197"/>
    <w:rsid w:val="00D85A3A"/>
    <w:rsid w:val="00D85F89"/>
    <w:rsid w:val="00D865D2"/>
    <w:rsid w:val="00D8692D"/>
    <w:rsid w:val="00D87289"/>
    <w:rsid w:val="00D8730C"/>
    <w:rsid w:val="00D873CA"/>
    <w:rsid w:val="00D8790E"/>
    <w:rsid w:val="00D87F05"/>
    <w:rsid w:val="00D905F5"/>
    <w:rsid w:val="00D90639"/>
    <w:rsid w:val="00D909FF"/>
    <w:rsid w:val="00D91180"/>
    <w:rsid w:val="00D91725"/>
    <w:rsid w:val="00D91894"/>
    <w:rsid w:val="00D91FA0"/>
    <w:rsid w:val="00D92287"/>
    <w:rsid w:val="00D9289F"/>
    <w:rsid w:val="00D93AD6"/>
    <w:rsid w:val="00D93E26"/>
    <w:rsid w:val="00D93E5C"/>
    <w:rsid w:val="00D953F3"/>
    <w:rsid w:val="00DA00A5"/>
    <w:rsid w:val="00DA0226"/>
    <w:rsid w:val="00DA0F63"/>
    <w:rsid w:val="00DA102D"/>
    <w:rsid w:val="00DA1488"/>
    <w:rsid w:val="00DA1634"/>
    <w:rsid w:val="00DA1A5E"/>
    <w:rsid w:val="00DA1AA7"/>
    <w:rsid w:val="00DA1F3E"/>
    <w:rsid w:val="00DA230C"/>
    <w:rsid w:val="00DA2820"/>
    <w:rsid w:val="00DA3052"/>
    <w:rsid w:val="00DA31F6"/>
    <w:rsid w:val="00DA4018"/>
    <w:rsid w:val="00DA48ED"/>
    <w:rsid w:val="00DA567A"/>
    <w:rsid w:val="00DA571E"/>
    <w:rsid w:val="00DA5885"/>
    <w:rsid w:val="00DA5919"/>
    <w:rsid w:val="00DA5C83"/>
    <w:rsid w:val="00DA6583"/>
    <w:rsid w:val="00DA6626"/>
    <w:rsid w:val="00DA6AB6"/>
    <w:rsid w:val="00DA720C"/>
    <w:rsid w:val="00DA79A6"/>
    <w:rsid w:val="00DA7BE1"/>
    <w:rsid w:val="00DA7EE4"/>
    <w:rsid w:val="00DB00F7"/>
    <w:rsid w:val="00DB01CA"/>
    <w:rsid w:val="00DB0347"/>
    <w:rsid w:val="00DB08EB"/>
    <w:rsid w:val="00DB0C87"/>
    <w:rsid w:val="00DB0EE0"/>
    <w:rsid w:val="00DB1223"/>
    <w:rsid w:val="00DB1872"/>
    <w:rsid w:val="00DB1A6F"/>
    <w:rsid w:val="00DB1E75"/>
    <w:rsid w:val="00DB2251"/>
    <w:rsid w:val="00DB255C"/>
    <w:rsid w:val="00DB3455"/>
    <w:rsid w:val="00DB3944"/>
    <w:rsid w:val="00DB3A35"/>
    <w:rsid w:val="00DB4011"/>
    <w:rsid w:val="00DB4DB3"/>
    <w:rsid w:val="00DB5FCD"/>
    <w:rsid w:val="00DB601B"/>
    <w:rsid w:val="00DB6303"/>
    <w:rsid w:val="00DB750C"/>
    <w:rsid w:val="00DB7769"/>
    <w:rsid w:val="00DB7C40"/>
    <w:rsid w:val="00DB7D7E"/>
    <w:rsid w:val="00DB7F90"/>
    <w:rsid w:val="00DC006F"/>
    <w:rsid w:val="00DC0477"/>
    <w:rsid w:val="00DC058F"/>
    <w:rsid w:val="00DC07A0"/>
    <w:rsid w:val="00DC090D"/>
    <w:rsid w:val="00DC0932"/>
    <w:rsid w:val="00DC12D3"/>
    <w:rsid w:val="00DC12E6"/>
    <w:rsid w:val="00DC1B61"/>
    <w:rsid w:val="00DC1EAB"/>
    <w:rsid w:val="00DC219C"/>
    <w:rsid w:val="00DC31E7"/>
    <w:rsid w:val="00DC32B7"/>
    <w:rsid w:val="00DC34A6"/>
    <w:rsid w:val="00DC3722"/>
    <w:rsid w:val="00DC3A8D"/>
    <w:rsid w:val="00DC4220"/>
    <w:rsid w:val="00DC4337"/>
    <w:rsid w:val="00DC49E9"/>
    <w:rsid w:val="00DC53E8"/>
    <w:rsid w:val="00DC5B62"/>
    <w:rsid w:val="00DC5BB3"/>
    <w:rsid w:val="00DC5BCC"/>
    <w:rsid w:val="00DC6C68"/>
    <w:rsid w:val="00DC6EF9"/>
    <w:rsid w:val="00DC7332"/>
    <w:rsid w:val="00DC737D"/>
    <w:rsid w:val="00DC7431"/>
    <w:rsid w:val="00DC75D2"/>
    <w:rsid w:val="00DC78CF"/>
    <w:rsid w:val="00DC7D25"/>
    <w:rsid w:val="00DD02B5"/>
    <w:rsid w:val="00DD06A0"/>
    <w:rsid w:val="00DD0D29"/>
    <w:rsid w:val="00DD106D"/>
    <w:rsid w:val="00DD14B7"/>
    <w:rsid w:val="00DD150F"/>
    <w:rsid w:val="00DD1883"/>
    <w:rsid w:val="00DD1BED"/>
    <w:rsid w:val="00DD267D"/>
    <w:rsid w:val="00DD2B39"/>
    <w:rsid w:val="00DD2C69"/>
    <w:rsid w:val="00DD2F21"/>
    <w:rsid w:val="00DD3AD4"/>
    <w:rsid w:val="00DD3B0D"/>
    <w:rsid w:val="00DD4288"/>
    <w:rsid w:val="00DD42B2"/>
    <w:rsid w:val="00DD453F"/>
    <w:rsid w:val="00DD45C5"/>
    <w:rsid w:val="00DD46ED"/>
    <w:rsid w:val="00DD4AA9"/>
    <w:rsid w:val="00DD4F96"/>
    <w:rsid w:val="00DD5212"/>
    <w:rsid w:val="00DD552D"/>
    <w:rsid w:val="00DD5B66"/>
    <w:rsid w:val="00DD64CC"/>
    <w:rsid w:val="00DD6976"/>
    <w:rsid w:val="00DD74D9"/>
    <w:rsid w:val="00DD7F17"/>
    <w:rsid w:val="00DE020F"/>
    <w:rsid w:val="00DE0588"/>
    <w:rsid w:val="00DE099E"/>
    <w:rsid w:val="00DE0C0D"/>
    <w:rsid w:val="00DE14B3"/>
    <w:rsid w:val="00DE14EB"/>
    <w:rsid w:val="00DE23E6"/>
    <w:rsid w:val="00DE3725"/>
    <w:rsid w:val="00DE39AB"/>
    <w:rsid w:val="00DE3D76"/>
    <w:rsid w:val="00DE3DD0"/>
    <w:rsid w:val="00DE3FFA"/>
    <w:rsid w:val="00DE42BA"/>
    <w:rsid w:val="00DE5F20"/>
    <w:rsid w:val="00DE6203"/>
    <w:rsid w:val="00DE659A"/>
    <w:rsid w:val="00DE68F9"/>
    <w:rsid w:val="00DE6ACB"/>
    <w:rsid w:val="00DE6DE4"/>
    <w:rsid w:val="00DE701E"/>
    <w:rsid w:val="00DE719B"/>
    <w:rsid w:val="00DE79BA"/>
    <w:rsid w:val="00DE7E17"/>
    <w:rsid w:val="00DE7E38"/>
    <w:rsid w:val="00DE7FB8"/>
    <w:rsid w:val="00DF02D8"/>
    <w:rsid w:val="00DF04E0"/>
    <w:rsid w:val="00DF0629"/>
    <w:rsid w:val="00DF0720"/>
    <w:rsid w:val="00DF0E80"/>
    <w:rsid w:val="00DF2454"/>
    <w:rsid w:val="00DF2C8A"/>
    <w:rsid w:val="00DF3586"/>
    <w:rsid w:val="00DF37A9"/>
    <w:rsid w:val="00DF37E1"/>
    <w:rsid w:val="00DF3E30"/>
    <w:rsid w:val="00DF3F00"/>
    <w:rsid w:val="00DF4456"/>
    <w:rsid w:val="00DF47DD"/>
    <w:rsid w:val="00DF4C32"/>
    <w:rsid w:val="00DF4F6A"/>
    <w:rsid w:val="00DF559C"/>
    <w:rsid w:val="00DF568E"/>
    <w:rsid w:val="00DF5CB0"/>
    <w:rsid w:val="00DF60CE"/>
    <w:rsid w:val="00DF618C"/>
    <w:rsid w:val="00DF6770"/>
    <w:rsid w:val="00DF77AF"/>
    <w:rsid w:val="00DF77FB"/>
    <w:rsid w:val="00DF7C03"/>
    <w:rsid w:val="00DF7D41"/>
    <w:rsid w:val="00E00CA9"/>
    <w:rsid w:val="00E00D51"/>
    <w:rsid w:val="00E00DAF"/>
    <w:rsid w:val="00E0110F"/>
    <w:rsid w:val="00E01437"/>
    <w:rsid w:val="00E01B12"/>
    <w:rsid w:val="00E0218F"/>
    <w:rsid w:val="00E021BC"/>
    <w:rsid w:val="00E02B92"/>
    <w:rsid w:val="00E031AB"/>
    <w:rsid w:val="00E033F5"/>
    <w:rsid w:val="00E037E9"/>
    <w:rsid w:val="00E03B0B"/>
    <w:rsid w:val="00E03C98"/>
    <w:rsid w:val="00E03EAB"/>
    <w:rsid w:val="00E03F68"/>
    <w:rsid w:val="00E04F26"/>
    <w:rsid w:val="00E052F8"/>
    <w:rsid w:val="00E054F8"/>
    <w:rsid w:val="00E05CF8"/>
    <w:rsid w:val="00E061E1"/>
    <w:rsid w:val="00E06323"/>
    <w:rsid w:val="00E0657F"/>
    <w:rsid w:val="00E06920"/>
    <w:rsid w:val="00E07772"/>
    <w:rsid w:val="00E109A4"/>
    <w:rsid w:val="00E10D6D"/>
    <w:rsid w:val="00E10F21"/>
    <w:rsid w:val="00E1149D"/>
    <w:rsid w:val="00E1266E"/>
    <w:rsid w:val="00E12BA6"/>
    <w:rsid w:val="00E12BDD"/>
    <w:rsid w:val="00E13813"/>
    <w:rsid w:val="00E142F7"/>
    <w:rsid w:val="00E14A84"/>
    <w:rsid w:val="00E14C56"/>
    <w:rsid w:val="00E14EFE"/>
    <w:rsid w:val="00E1529D"/>
    <w:rsid w:val="00E153EC"/>
    <w:rsid w:val="00E154EB"/>
    <w:rsid w:val="00E1568B"/>
    <w:rsid w:val="00E15F35"/>
    <w:rsid w:val="00E160C0"/>
    <w:rsid w:val="00E1659A"/>
    <w:rsid w:val="00E16837"/>
    <w:rsid w:val="00E16ADD"/>
    <w:rsid w:val="00E1761D"/>
    <w:rsid w:val="00E176B3"/>
    <w:rsid w:val="00E177B6"/>
    <w:rsid w:val="00E17950"/>
    <w:rsid w:val="00E17C61"/>
    <w:rsid w:val="00E20025"/>
    <w:rsid w:val="00E20292"/>
    <w:rsid w:val="00E203A1"/>
    <w:rsid w:val="00E205B9"/>
    <w:rsid w:val="00E210DE"/>
    <w:rsid w:val="00E21832"/>
    <w:rsid w:val="00E21864"/>
    <w:rsid w:val="00E21BD5"/>
    <w:rsid w:val="00E22BCF"/>
    <w:rsid w:val="00E22D39"/>
    <w:rsid w:val="00E23025"/>
    <w:rsid w:val="00E2341E"/>
    <w:rsid w:val="00E2387C"/>
    <w:rsid w:val="00E23886"/>
    <w:rsid w:val="00E23ACB"/>
    <w:rsid w:val="00E23D06"/>
    <w:rsid w:val="00E23E66"/>
    <w:rsid w:val="00E23EA5"/>
    <w:rsid w:val="00E24252"/>
    <w:rsid w:val="00E245FC"/>
    <w:rsid w:val="00E24CFC"/>
    <w:rsid w:val="00E24CFE"/>
    <w:rsid w:val="00E26846"/>
    <w:rsid w:val="00E26CA9"/>
    <w:rsid w:val="00E27002"/>
    <w:rsid w:val="00E2758B"/>
    <w:rsid w:val="00E27661"/>
    <w:rsid w:val="00E30164"/>
    <w:rsid w:val="00E307D0"/>
    <w:rsid w:val="00E30EAA"/>
    <w:rsid w:val="00E3107E"/>
    <w:rsid w:val="00E3178F"/>
    <w:rsid w:val="00E31ED1"/>
    <w:rsid w:val="00E3225F"/>
    <w:rsid w:val="00E3235D"/>
    <w:rsid w:val="00E32772"/>
    <w:rsid w:val="00E32AB6"/>
    <w:rsid w:val="00E33027"/>
    <w:rsid w:val="00E33061"/>
    <w:rsid w:val="00E33164"/>
    <w:rsid w:val="00E331FB"/>
    <w:rsid w:val="00E339F4"/>
    <w:rsid w:val="00E344C0"/>
    <w:rsid w:val="00E34D96"/>
    <w:rsid w:val="00E35519"/>
    <w:rsid w:val="00E3553D"/>
    <w:rsid w:val="00E355D1"/>
    <w:rsid w:val="00E356A1"/>
    <w:rsid w:val="00E35980"/>
    <w:rsid w:val="00E367AD"/>
    <w:rsid w:val="00E378DE"/>
    <w:rsid w:val="00E40170"/>
    <w:rsid w:val="00E408A1"/>
    <w:rsid w:val="00E40F6C"/>
    <w:rsid w:val="00E41398"/>
    <w:rsid w:val="00E41421"/>
    <w:rsid w:val="00E417D3"/>
    <w:rsid w:val="00E41B8B"/>
    <w:rsid w:val="00E41D97"/>
    <w:rsid w:val="00E422CE"/>
    <w:rsid w:val="00E42771"/>
    <w:rsid w:val="00E42772"/>
    <w:rsid w:val="00E4311D"/>
    <w:rsid w:val="00E4316B"/>
    <w:rsid w:val="00E437ED"/>
    <w:rsid w:val="00E43DB4"/>
    <w:rsid w:val="00E445DB"/>
    <w:rsid w:val="00E4461C"/>
    <w:rsid w:val="00E44729"/>
    <w:rsid w:val="00E44798"/>
    <w:rsid w:val="00E447B9"/>
    <w:rsid w:val="00E455EB"/>
    <w:rsid w:val="00E460C2"/>
    <w:rsid w:val="00E462E3"/>
    <w:rsid w:val="00E46599"/>
    <w:rsid w:val="00E466A9"/>
    <w:rsid w:val="00E4688C"/>
    <w:rsid w:val="00E469AF"/>
    <w:rsid w:val="00E46DC7"/>
    <w:rsid w:val="00E4736E"/>
    <w:rsid w:val="00E473F9"/>
    <w:rsid w:val="00E478D8"/>
    <w:rsid w:val="00E47C8F"/>
    <w:rsid w:val="00E5032F"/>
    <w:rsid w:val="00E5038E"/>
    <w:rsid w:val="00E50499"/>
    <w:rsid w:val="00E508A8"/>
    <w:rsid w:val="00E512F9"/>
    <w:rsid w:val="00E5158B"/>
    <w:rsid w:val="00E515CE"/>
    <w:rsid w:val="00E515D3"/>
    <w:rsid w:val="00E51941"/>
    <w:rsid w:val="00E519AE"/>
    <w:rsid w:val="00E51FF0"/>
    <w:rsid w:val="00E53091"/>
    <w:rsid w:val="00E53693"/>
    <w:rsid w:val="00E53A4A"/>
    <w:rsid w:val="00E53B70"/>
    <w:rsid w:val="00E545E4"/>
    <w:rsid w:val="00E54873"/>
    <w:rsid w:val="00E5493A"/>
    <w:rsid w:val="00E554F2"/>
    <w:rsid w:val="00E55993"/>
    <w:rsid w:val="00E559AA"/>
    <w:rsid w:val="00E559EC"/>
    <w:rsid w:val="00E5636D"/>
    <w:rsid w:val="00E578BE"/>
    <w:rsid w:val="00E601C9"/>
    <w:rsid w:val="00E6072A"/>
    <w:rsid w:val="00E612BE"/>
    <w:rsid w:val="00E61ADB"/>
    <w:rsid w:val="00E61D57"/>
    <w:rsid w:val="00E62493"/>
    <w:rsid w:val="00E62F11"/>
    <w:rsid w:val="00E6353C"/>
    <w:rsid w:val="00E63C10"/>
    <w:rsid w:val="00E64455"/>
    <w:rsid w:val="00E64BE3"/>
    <w:rsid w:val="00E65190"/>
    <w:rsid w:val="00E65470"/>
    <w:rsid w:val="00E65E13"/>
    <w:rsid w:val="00E65F24"/>
    <w:rsid w:val="00E661ED"/>
    <w:rsid w:val="00E67126"/>
    <w:rsid w:val="00E67EAE"/>
    <w:rsid w:val="00E7066D"/>
    <w:rsid w:val="00E70ED5"/>
    <w:rsid w:val="00E70F49"/>
    <w:rsid w:val="00E7137E"/>
    <w:rsid w:val="00E7138B"/>
    <w:rsid w:val="00E724D6"/>
    <w:rsid w:val="00E72657"/>
    <w:rsid w:val="00E7291F"/>
    <w:rsid w:val="00E72934"/>
    <w:rsid w:val="00E73189"/>
    <w:rsid w:val="00E73325"/>
    <w:rsid w:val="00E733D2"/>
    <w:rsid w:val="00E735AE"/>
    <w:rsid w:val="00E7375C"/>
    <w:rsid w:val="00E74096"/>
    <w:rsid w:val="00E74304"/>
    <w:rsid w:val="00E7539F"/>
    <w:rsid w:val="00E75727"/>
    <w:rsid w:val="00E75B3F"/>
    <w:rsid w:val="00E76255"/>
    <w:rsid w:val="00E7645A"/>
    <w:rsid w:val="00E7659C"/>
    <w:rsid w:val="00E76A2F"/>
    <w:rsid w:val="00E76EDD"/>
    <w:rsid w:val="00E771FE"/>
    <w:rsid w:val="00E77287"/>
    <w:rsid w:val="00E772CC"/>
    <w:rsid w:val="00E77A37"/>
    <w:rsid w:val="00E77A98"/>
    <w:rsid w:val="00E77B50"/>
    <w:rsid w:val="00E77CD2"/>
    <w:rsid w:val="00E77FCB"/>
    <w:rsid w:val="00E810E4"/>
    <w:rsid w:val="00E812D3"/>
    <w:rsid w:val="00E818C7"/>
    <w:rsid w:val="00E81B1F"/>
    <w:rsid w:val="00E81F1B"/>
    <w:rsid w:val="00E8200A"/>
    <w:rsid w:val="00E82129"/>
    <w:rsid w:val="00E821FB"/>
    <w:rsid w:val="00E82B37"/>
    <w:rsid w:val="00E830F5"/>
    <w:rsid w:val="00E83665"/>
    <w:rsid w:val="00E836F1"/>
    <w:rsid w:val="00E83C54"/>
    <w:rsid w:val="00E83E81"/>
    <w:rsid w:val="00E84831"/>
    <w:rsid w:val="00E85772"/>
    <w:rsid w:val="00E85D2B"/>
    <w:rsid w:val="00E85D85"/>
    <w:rsid w:val="00E85F81"/>
    <w:rsid w:val="00E85F9D"/>
    <w:rsid w:val="00E86B4F"/>
    <w:rsid w:val="00E87681"/>
    <w:rsid w:val="00E87AEF"/>
    <w:rsid w:val="00E87C49"/>
    <w:rsid w:val="00E90467"/>
    <w:rsid w:val="00E907A6"/>
    <w:rsid w:val="00E90C25"/>
    <w:rsid w:val="00E9118A"/>
    <w:rsid w:val="00E91515"/>
    <w:rsid w:val="00E9173B"/>
    <w:rsid w:val="00E91E93"/>
    <w:rsid w:val="00E91F59"/>
    <w:rsid w:val="00E92236"/>
    <w:rsid w:val="00E9238C"/>
    <w:rsid w:val="00E9260E"/>
    <w:rsid w:val="00E9262B"/>
    <w:rsid w:val="00E9308C"/>
    <w:rsid w:val="00E93235"/>
    <w:rsid w:val="00E94010"/>
    <w:rsid w:val="00E9408B"/>
    <w:rsid w:val="00E949BF"/>
    <w:rsid w:val="00E95264"/>
    <w:rsid w:val="00E95A79"/>
    <w:rsid w:val="00E95CD3"/>
    <w:rsid w:val="00E962AE"/>
    <w:rsid w:val="00E96339"/>
    <w:rsid w:val="00E9675A"/>
    <w:rsid w:val="00E9690C"/>
    <w:rsid w:val="00E97CEB"/>
    <w:rsid w:val="00EA026F"/>
    <w:rsid w:val="00EA02B0"/>
    <w:rsid w:val="00EA06C4"/>
    <w:rsid w:val="00EA076E"/>
    <w:rsid w:val="00EA078E"/>
    <w:rsid w:val="00EA0F4C"/>
    <w:rsid w:val="00EA10B9"/>
    <w:rsid w:val="00EA1215"/>
    <w:rsid w:val="00EA1314"/>
    <w:rsid w:val="00EA1BCA"/>
    <w:rsid w:val="00EA20A4"/>
    <w:rsid w:val="00EA23DC"/>
    <w:rsid w:val="00EA2E69"/>
    <w:rsid w:val="00EA2E88"/>
    <w:rsid w:val="00EA3592"/>
    <w:rsid w:val="00EA4254"/>
    <w:rsid w:val="00EA43AC"/>
    <w:rsid w:val="00EA45C4"/>
    <w:rsid w:val="00EA497F"/>
    <w:rsid w:val="00EA49EB"/>
    <w:rsid w:val="00EA4D0E"/>
    <w:rsid w:val="00EA4E5E"/>
    <w:rsid w:val="00EA599A"/>
    <w:rsid w:val="00EA59C6"/>
    <w:rsid w:val="00EA59FB"/>
    <w:rsid w:val="00EA5C01"/>
    <w:rsid w:val="00EA5C65"/>
    <w:rsid w:val="00EA6A52"/>
    <w:rsid w:val="00EA788E"/>
    <w:rsid w:val="00EA79E7"/>
    <w:rsid w:val="00EA7B01"/>
    <w:rsid w:val="00EA7E20"/>
    <w:rsid w:val="00EB05F1"/>
    <w:rsid w:val="00EB0753"/>
    <w:rsid w:val="00EB075D"/>
    <w:rsid w:val="00EB0EF8"/>
    <w:rsid w:val="00EB18CB"/>
    <w:rsid w:val="00EB19B9"/>
    <w:rsid w:val="00EB2242"/>
    <w:rsid w:val="00EB22BB"/>
    <w:rsid w:val="00EB263D"/>
    <w:rsid w:val="00EB2893"/>
    <w:rsid w:val="00EB28C1"/>
    <w:rsid w:val="00EB2946"/>
    <w:rsid w:val="00EB3987"/>
    <w:rsid w:val="00EB3A95"/>
    <w:rsid w:val="00EB46BB"/>
    <w:rsid w:val="00EB4931"/>
    <w:rsid w:val="00EB50C4"/>
    <w:rsid w:val="00EB536D"/>
    <w:rsid w:val="00EB5E96"/>
    <w:rsid w:val="00EB5F4A"/>
    <w:rsid w:val="00EB66C4"/>
    <w:rsid w:val="00EB71E7"/>
    <w:rsid w:val="00EB7550"/>
    <w:rsid w:val="00EB7D39"/>
    <w:rsid w:val="00EC070E"/>
    <w:rsid w:val="00EC0D3A"/>
    <w:rsid w:val="00EC0D6B"/>
    <w:rsid w:val="00EC0DAC"/>
    <w:rsid w:val="00EC0EAE"/>
    <w:rsid w:val="00EC112E"/>
    <w:rsid w:val="00EC11AB"/>
    <w:rsid w:val="00EC14A1"/>
    <w:rsid w:val="00EC161C"/>
    <w:rsid w:val="00EC1671"/>
    <w:rsid w:val="00EC19B0"/>
    <w:rsid w:val="00EC1F49"/>
    <w:rsid w:val="00EC22AC"/>
    <w:rsid w:val="00EC22DA"/>
    <w:rsid w:val="00EC26C2"/>
    <w:rsid w:val="00EC2DB8"/>
    <w:rsid w:val="00EC3591"/>
    <w:rsid w:val="00EC3993"/>
    <w:rsid w:val="00EC3B5F"/>
    <w:rsid w:val="00EC3F02"/>
    <w:rsid w:val="00EC41CB"/>
    <w:rsid w:val="00EC48BD"/>
    <w:rsid w:val="00EC4A14"/>
    <w:rsid w:val="00EC4E66"/>
    <w:rsid w:val="00EC53DA"/>
    <w:rsid w:val="00EC548D"/>
    <w:rsid w:val="00EC56E7"/>
    <w:rsid w:val="00EC709B"/>
    <w:rsid w:val="00EC78B4"/>
    <w:rsid w:val="00EC7D44"/>
    <w:rsid w:val="00ED010C"/>
    <w:rsid w:val="00ED06F6"/>
    <w:rsid w:val="00ED0864"/>
    <w:rsid w:val="00ED092B"/>
    <w:rsid w:val="00ED0D78"/>
    <w:rsid w:val="00ED1011"/>
    <w:rsid w:val="00ED101A"/>
    <w:rsid w:val="00ED12A2"/>
    <w:rsid w:val="00ED19CF"/>
    <w:rsid w:val="00ED1A3C"/>
    <w:rsid w:val="00ED1BE7"/>
    <w:rsid w:val="00ED2967"/>
    <w:rsid w:val="00ED29A2"/>
    <w:rsid w:val="00ED31C4"/>
    <w:rsid w:val="00ED39BC"/>
    <w:rsid w:val="00ED407C"/>
    <w:rsid w:val="00ED4B44"/>
    <w:rsid w:val="00ED4C6D"/>
    <w:rsid w:val="00ED4ED4"/>
    <w:rsid w:val="00ED4F10"/>
    <w:rsid w:val="00ED51CF"/>
    <w:rsid w:val="00ED5807"/>
    <w:rsid w:val="00ED6126"/>
    <w:rsid w:val="00ED6BCC"/>
    <w:rsid w:val="00ED6F8D"/>
    <w:rsid w:val="00ED75DF"/>
    <w:rsid w:val="00ED7673"/>
    <w:rsid w:val="00ED771A"/>
    <w:rsid w:val="00ED7AEA"/>
    <w:rsid w:val="00ED7C99"/>
    <w:rsid w:val="00EE07A9"/>
    <w:rsid w:val="00EE0DCE"/>
    <w:rsid w:val="00EE0DD1"/>
    <w:rsid w:val="00EE0F54"/>
    <w:rsid w:val="00EE1963"/>
    <w:rsid w:val="00EE1C68"/>
    <w:rsid w:val="00EE1DB1"/>
    <w:rsid w:val="00EE1EAC"/>
    <w:rsid w:val="00EE1F8D"/>
    <w:rsid w:val="00EE20F6"/>
    <w:rsid w:val="00EE278E"/>
    <w:rsid w:val="00EE2AA7"/>
    <w:rsid w:val="00EE40A9"/>
    <w:rsid w:val="00EE4624"/>
    <w:rsid w:val="00EE4700"/>
    <w:rsid w:val="00EE4818"/>
    <w:rsid w:val="00EE48F1"/>
    <w:rsid w:val="00EE4B28"/>
    <w:rsid w:val="00EE4B43"/>
    <w:rsid w:val="00EE4FB8"/>
    <w:rsid w:val="00EE502A"/>
    <w:rsid w:val="00EE561E"/>
    <w:rsid w:val="00EE57AB"/>
    <w:rsid w:val="00EE58A2"/>
    <w:rsid w:val="00EE67F2"/>
    <w:rsid w:val="00EE6980"/>
    <w:rsid w:val="00EE71B4"/>
    <w:rsid w:val="00EE7CD7"/>
    <w:rsid w:val="00EF08EA"/>
    <w:rsid w:val="00EF0D28"/>
    <w:rsid w:val="00EF1A6D"/>
    <w:rsid w:val="00EF2B14"/>
    <w:rsid w:val="00EF2B41"/>
    <w:rsid w:val="00EF328B"/>
    <w:rsid w:val="00EF3DBA"/>
    <w:rsid w:val="00EF4508"/>
    <w:rsid w:val="00EF4588"/>
    <w:rsid w:val="00EF45BE"/>
    <w:rsid w:val="00EF4920"/>
    <w:rsid w:val="00EF49B4"/>
    <w:rsid w:val="00EF4CC6"/>
    <w:rsid w:val="00EF4DC3"/>
    <w:rsid w:val="00EF4F14"/>
    <w:rsid w:val="00EF4FB8"/>
    <w:rsid w:val="00EF5630"/>
    <w:rsid w:val="00EF57A9"/>
    <w:rsid w:val="00EF58A5"/>
    <w:rsid w:val="00EF5987"/>
    <w:rsid w:val="00EF5C97"/>
    <w:rsid w:val="00EF6BE1"/>
    <w:rsid w:val="00EF6ED6"/>
    <w:rsid w:val="00EF6F28"/>
    <w:rsid w:val="00EF733E"/>
    <w:rsid w:val="00EF7429"/>
    <w:rsid w:val="00EF74F3"/>
    <w:rsid w:val="00EF7DA9"/>
    <w:rsid w:val="00F00C2E"/>
    <w:rsid w:val="00F010BA"/>
    <w:rsid w:val="00F0124D"/>
    <w:rsid w:val="00F0142A"/>
    <w:rsid w:val="00F014A3"/>
    <w:rsid w:val="00F01843"/>
    <w:rsid w:val="00F01D5D"/>
    <w:rsid w:val="00F020EF"/>
    <w:rsid w:val="00F02291"/>
    <w:rsid w:val="00F02512"/>
    <w:rsid w:val="00F0280D"/>
    <w:rsid w:val="00F038B1"/>
    <w:rsid w:val="00F03B38"/>
    <w:rsid w:val="00F03D35"/>
    <w:rsid w:val="00F03D38"/>
    <w:rsid w:val="00F04347"/>
    <w:rsid w:val="00F04C57"/>
    <w:rsid w:val="00F04D48"/>
    <w:rsid w:val="00F04EA4"/>
    <w:rsid w:val="00F050E1"/>
    <w:rsid w:val="00F05388"/>
    <w:rsid w:val="00F05634"/>
    <w:rsid w:val="00F058C7"/>
    <w:rsid w:val="00F06185"/>
    <w:rsid w:val="00F06A6E"/>
    <w:rsid w:val="00F06FAC"/>
    <w:rsid w:val="00F07A0F"/>
    <w:rsid w:val="00F07C07"/>
    <w:rsid w:val="00F07D83"/>
    <w:rsid w:val="00F07F4E"/>
    <w:rsid w:val="00F10368"/>
    <w:rsid w:val="00F103DC"/>
    <w:rsid w:val="00F104CF"/>
    <w:rsid w:val="00F106D6"/>
    <w:rsid w:val="00F1107F"/>
    <w:rsid w:val="00F117CC"/>
    <w:rsid w:val="00F11811"/>
    <w:rsid w:val="00F1192B"/>
    <w:rsid w:val="00F119EE"/>
    <w:rsid w:val="00F12230"/>
    <w:rsid w:val="00F1274F"/>
    <w:rsid w:val="00F128E6"/>
    <w:rsid w:val="00F12C23"/>
    <w:rsid w:val="00F12EDD"/>
    <w:rsid w:val="00F13138"/>
    <w:rsid w:val="00F13260"/>
    <w:rsid w:val="00F135A7"/>
    <w:rsid w:val="00F13763"/>
    <w:rsid w:val="00F13A51"/>
    <w:rsid w:val="00F13C17"/>
    <w:rsid w:val="00F14076"/>
    <w:rsid w:val="00F15B26"/>
    <w:rsid w:val="00F1603F"/>
    <w:rsid w:val="00F163CA"/>
    <w:rsid w:val="00F163F1"/>
    <w:rsid w:val="00F16846"/>
    <w:rsid w:val="00F16D18"/>
    <w:rsid w:val="00F174C5"/>
    <w:rsid w:val="00F174EF"/>
    <w:rsid w:val="00F1783D"/>
    <w:rsid w:val="00F1794C"/>
    <w:rsid w:val="00F215CD"/>
    <w:rsid w:val="00F21954"/>
    <w:rsid w:val="00F21B12"/>
    <w:rsid w:val="00F22213"/>
    <w:rsid w:val="00F22BA6"/>
    <w:rsid w:val="00F22EA8"/>
    <w:rsid w:val="00F232DF"/>
    <w:rsid w:val="00F235E0"/>
    <w:rsid w:val="00F2384F"/>
    <w:rsid w:val="00F23C83"/>
    <w:rsid w:val="00F23DA9"/>
    <w:rsid w:val="00F24521"/>
    <w:rsid w:val="00F245B3"/>
    <w:rsid w:val="00F25187"/>
    <w:rsid w:val="00F252BC"/>
    <w:rsid w:val="00F254F3"/>
    <w:rsid w:val="00F255FF"/>
    <w:rsid w:val="00F267D2"/>
    <w:rsid w:val="00F26EB0"/>
    <w:rsid w:val="00F27A4F"/>
    <w:rsid w:val="00F27A98"/>
    <w:rsid w:val="00F27CBD"/>
    <w:rsid w:val="00F30301"/>
    <w:rsid w:val="00F30627"/>
    <w:rsid w:val="00F3065A"/>
    <w:rsid w:val="00F30CD3"/>
    <w:rsid w:val="00F312F3"/>
    <w:rsid w:val="00F31829"/>
    <w:rsid w:val="00F323C5"/>
    <w:rsid w:val="00F3253B"/>
    <w:rsid w:val="00F32C99"/>
    <w:rsid w:val="00F3355A"/>
    <w:rsid w:val="00F34452"/>
    <w:rsid w:val="00F34BC5"/>
    <w:rsid w:val="00F359E9"/>
    <w:rsid w:val="00F35F73"/>
    <w:rsid w:val="00F367F7"/>
    <w:rsid w:val="00F368C7"/>
    <w:rsid w:val="00F372D5"/>
    <w:rsid w:val="00F3771D"/>
    <w:rsid w:val="00F379AE"/>
    <w:rsid w:val="00F37A3E"/>
    <w:rsid w:val="00F400A5"/>
    <w:rsid w:val="00F40B1F"/>
    <w:rsid w:val="00F4119A"/>
    <w:rsid w:val="00F415CC"/>
    <w:rsid w:val="00F41734"/>
    <w:rsid w:val="00F41AE3"/>
    <w:rsid w:val="00F41F6E"/>
    <w:rsid w:val="00F42E51"/>
    <w:rsid w:val="00F43101"/>
    <w:rsid w:val="00F43180"/>
    <w:rsid w:val="00F43F42"/>
    <w:rsid w:val="00F43F46"/>
    <w:rsid w:val="00F441DF"/>
    <w:rsid w:val="00F4485C"/>
    <w:rsid w:val="00F44E57"/>
    <w:rsid w:val="00F45B73"/>
    <w:rsid w:val="00F45C21"/>
    <w:rsid w:val="00F472DE"/>
    <w:rsid w:val="00F474CC"/>
    <w:rsid w:val="00F5002E"/>
    <w:rsid w:val="00F506E8"/>
    <w:rsid w:val="00F509C4"/>
    <w:rsid w:val="00F50A5A"/>
    <w:rsid w:val="00F512FE"/>
    <w:rsid w:val="00F5165E"/>
    <w:rsid w:val="00F516A3"/>
    <w:rsid w:val="00F51B6C"/>
    <w:rsid w:val="00F51BC9"/>
    <w:rsid w:val="00F52609"/>
    <w:rsid w:val="00F52624"/>
    <w:rsid w:val="00F52AFA"/>
    <w:rsid w:val="00F52BDC"/>
    <w:rsid w:val="00F52F58"/>
    <w:rsid w:val="00F53078"/>
    <w:rsid w:val="00F532CD"/>
    <w:rsid w:val="00F53584"/>
    <w:rsid w:val="00F535D6"/>
    <w:rsid w:val="00F53C82"/>
    <w:rsid w:val="00F5460C"/>
    <w:rsid w:val="00F55042"/>
    <w:rsid w:val="00F567D0"/>
    <w:rsid w:val="00F56C4C"/>
    <w:rsid w:val="00F57767"/>
    <w:rsid w:val="00F57AAA"/>
    <w:rsid w:val="00F57AAB"/>
    <w:rsid w:val="00F57B4A"/>
    <w:rsid w:val="00F60113"/>
    <w:rsid w:val="00F60186"/>
    <w:rsid w:val="00F6061A"/>
    <w:rsid w:val="00F608C3"/>
    <w:rsid w:val="00F609CE"/>
    <w:rsid w:val="00F60C55"/>
    <w:rsid w:val="00F616C2"/>
    <w:rsid w:val="00F61886"/>
    <w:rsid w:val="00F61CCA"/>
    <w:rsid w:val="00F62B72"/>
    <w:rsid w:val="00F62EC9"/>
    <w:rsid w:val="00F6312F"/>
    <w:rsid w:val="00F63779"/>
    <w:rsid w:val="00F63DC5"/>
    <w:rsid w:val="00F64587"/>
    <w:rsid w:val="00F6488D"/>
    <w:rsid w:val="00F65881"/>
    <w:rsid w:val="00F65B0B"/>
    <w:rsid w:val="00F65E38"/>
    <w:rsid w:val="00F661E9"/>
    <w:rsid w:val="00F66BF7"/>
    <w:rsid w:val="00F67469"/>
    <w:rsid w:val="00F67613"/>
    <w:rsid w:val="00F67DF9"/>
    <w:rsid w:val="00F67E3C"/>
    <w:rsid w:val="00F70B14"/>
    <w:rsid w:val="00F70EF6"/>
    <w:rsid w:val="00F71C6B"/>
    <w:rsid w:val="00F71F8F"/>
    <w:rsid w:val="00F729DA"/>
    <w:rsid w:val="00F732C6"/>
    <w:rsid w:val="00F736D6"/>
    <w:rsid w:val="00F74284"/>
    <w:rsid w:val="00F742AB"/>
    <w:rsid w:val="00F746E7"/>
    <w:rsid w:val="00F74984"/>
    <w:rsid w:val="00F74EE4"/>
    <w:rsid w:val="00F75325"/>
    <w:rsid w:val="00F75BC3"/>
    <w:rsid w:val="00F76D73"/>
    <w:rsid w:val="00F76FD1"/>
    <w:rsid w:val="00F7739C"/>
    <w:rsid w:val="00F77528"/>
    <w:rsid w:val="00F77807"/>
    <w:rsid w:val="00F80850"/>
    <w:rsid w:val="00F80DB0"/>
    <w:rsid w:val="00F8115F"/>
    <w:rsid w:val="00F813A0"/>
    <w:rsid w:val="00F813FD"/>
    <w:rsid w:val="00F814DC"/>
    <w:rsid w:val="00F81844"/>
    <w:rsid w:val="00F825AD"/>
    <w:rsid w:val="00F837D1"/>
    <w:rsid w:val="00F838D4"/>
    <w:rsid w:val="00F840A5"/>
    <w:rsid w:val="00F84195"/>
    <w:rsid w:val="00F84C16"/>
    <w:rsid w:val="00F84E26"/>
    <w:rsid w:val="00F84E80"/>
    <w:rsid w:val="00F84E9F"/>
    <w:rsid w:val="00F861A0"/>
    <w:rsid w:val="00F86412"/>
    <w:rsid w:val="00F86895"/>
    <w:rsid w:val="00F87D25"/>
    <w:rsid w:val="00F90188"/>
    <w:rsid w:val="00F9057B"/>
    <w:rsid w:val="00F9067C"/>
    <w:rsid w:val="00F90C85"/>
    <w:rsid w:val="00F911DB"/>
    <w:rsid w:val="00F915D1"/>
    <w:rsid w:val="00F91BA9"/>
    <w:rsid w:val="00F926A7"/>
    <w:rsid w:val="00F92A32"/>
    <w:rsid w:val="00F92B56"/>
    <w:rsid w:val="00F92B65"/>
    <w:rsid w:val="00F92E3E"/>
    <w:rsid w:val="00F92F5F"/>
    <w:rsid w:val="00F9323D"/>
    <w:rsid w:val="00F9353C"/>
    <w:rsid w:val="00F93A6F"/>
    <w:rsid w:val="00F93D86"/>
    <w:rsid w:val="00F94FC0"/>
    <w:rsid w:val="00F95EE7"/>
    <w:rsid w:val="00F95F58"/>
    <w:rsid w:val="00F965E1"/>
    <w:rsid w:val="00F97607"/>
    <w:rsid w:val="00FA00F5"/>
    <w:rsid w:val="00FA0156"/>
    <w:rsid w:val="00FA0787"/>
    <w:rsid w:val="00FA0D10"/>
    <w:rsid w:val="00FA111E"/>
    <w:rsid w:val="00FA165E"/>
    <w:rsid w:val="00FA1B19"/>
    <w:rsid w:val="00FA1C62"/>
    <w:rsid w:val="00FA1CCE"/>
    <w:rsid w:val="00FA2024"/>
    <w:rsid w:val="00FA2197"/>
    <w:rsid w:val="00FA2236"/>
    <w:rsid w:val="00FA239A"/>
    <w:rsid w:val="00FA260C"/>
    <w:rsid w:val="00FA26DA"/>
    <w:rsid w:val="00FA2880"/>
    <w:rsid w:val="00FA2B22"/>
    <w:rsid w:val="00FA2CFB"/>
    <w:rsid w:val="00FA38F1"/>
    <w:rsid w:val="00FA3A30"/>
    <w:rsid w:val="00FA3BF3"/>
    <w:rsid w:val="00FA41AD"/>
    <w:rsid w:val="00FA44AA"/>
    <w:rsid w:val="00FA4652"/>
    <w:rsid w:val="00FA4A3C"/>
    <w:rsid w:val="00FA54B5"/>
    <w:rsid w:val="00FA6C69"/>
    <w:rsid w:val="00FA71CC"/>
    <w:rsid w:val="00FA741B"/>
    <w:rsid w:val="00FA7683"/>
    <w:rsid w:val="00FA7E58"/>
    <w:rsid w:val="00FB01A0"/>
    <w:rsid w:val="00FB0AEC"/>
    <w:rsid w:val="00FB10E9"/>
    <w:rsid w:val="00FB199C"/>
    <w:rsid w:val="00FB1AFC"/>
    <w:rsid w:val="00FB1F03"/>
    <w:rsid w:val="00FB20D5"/>
    <w:rsid w:val="00FB28C8"/>
    <w:rsid w:val="00FB2C7B"/>
    <w:rsid w:val="00FB3322"/>
    <w:rsid w:val="00FB40B8"/>
    <w:rsid w:val="00FB4617"/>
    <w:rsid w:val="00FB4C29"/>
    <w:rsid w:val="00FB4E1A"/>
    <w:rsid w:val="00FB4FB5"/>
    <w:rsid w:val="00FB51B3"/>
    <w:rsid w:val="00FB52AC"/>
    <w:rsid w:val="00FB5593"/>
    <w:rsid w:val="00FB6791"/>
    <w:rsid w:val="00FB697E"/>
    <w:rsid w:val="00FB69B8"/>
    <w:rsid w:val="00FB6FAF"/>
    <w:rsid w:val="00FB7EB8"/>
    <w:rsid w:val="00FC05D4"/>
    <w:rsid w:val="00FC060C"/>
    <w:rsid w:val="00FC08F1"/>
    <w:rsid w:val="00FC144F"/>
    <w:rsid w:val="00FC54EC"/>
    <w:rsid w:val="00FC577A"/>
    <w:rsid w:val="00FC5A0D"/>
    <w:rsid w:val="00FC606F"/>
    <w:rsid w:val="00FC62E3"/>
    <w:rsid w:val="00FC6E54"/>
    <w:rsid w:val="00FC6F85"/>
    <w:rsid w:val="00FC7041"/>
    <w:rsid w:val="00FC753F"/>
    <w:rsid w:val="00FD0D3A"/>
    <w:rsid w:val="00FD12C9"/>
    <w:rsid w:val="00FD1999"/>
    <w:rsid w:val="00FD1CB1"/>
    <w:rsid w:val="00FD1FA9"/>
    <w:rsid w:val="00FD243F"/>
    <w:rsid w:val="00FD30A7"/>
    <w:rsid w:val="00FD3B0E"/>
    <w:rsid w:val="00FD3E72"/>
    <w:rsid w:val="00FD3F28"/>
    <w:rsid w:val="00FD4470"/>
    <w:rsid w:val="00FD4A95"/>
    <w:rsid w:val="00FD511A"/>
    <w:rsid w:val="00FD574E"/>
    <w:rsid w:val="00FD5B9D"/>
    <w:rsid w:val="00FD7195"/>
    <w:rsid w:val="00FD740B"/>
    <w:rsid w:val="00FD7716"/>
    <w:rsid w:val="00FD7BE5"/>
    <w:rsid w:val="00FE07F0"/>
    <w:rsid w:val="00FE0AD3"/>
    <w:rsid w:val="00FE0F52"/>
    <w:rsid w:val="00FE10AC"/>
    <w:rsid w:val="00FE13C4"/>
    <w:rsid w:val="00FE1802"/>
    <w:rsid w:val="00FE19E3"/>
    <w:rsid w:val="00FE1FBB"/>
    <w:rsid w:val="00FE20A2"/>
    <w:rsid w:val="00FE297E"/>
    <w:rsid w:val="00FE2AB8"/>
    <w:rsid w:val="00FE2AE4"/>
    <w:rsid w:val="00FE2B1A"/>
    <w:rsid w:val="00FE2B59"/>
    <w:rsid w:val="00FE3754"/>
    <w:rsid w:val="00FE3772"/>
    <w:rsid w:val="00FE3EF5"/>
    <w:rsid w:val="00FE4019"/>
    <w:rsid w:val="00FE4EF2"/>
    <w:rsid w:val="00FE52B0"/>
    <w:rsid w:val="00FE574A"/>
    <w:rsid w:val="00FE5D2E"/>
    <w:rsid w:val="00FE5E16"/>
    <w:rsid w:val="00FE6B44"/>
    <w:rsid w:val="00FE6B45"/>
    <w:rsid w:val="00FE78B0"/>
    <w:rsid w:val="00FF028D"/>
    <w:rsid w:val="00FF02DB"/>
    <w:rsid w:val="00FF06A1"/>
    <w:rsid w:val="00FF08E6"/>
    <w:rsid w:val="00FF0974"/>
    <w:rsid w:val="00FF0A92"/>
    <w:rsid w:val="00FF0B52"/>
    <w:rsid w:val="00FF0B79"/>
    <w:rsid w:val="00FF0CB8"/>
    <w:rsid w:val="00FF0E15"/>
    <w:rsid w:val="00FF1715"/>
    <w:rsid w:val="00FF1B74"/>
    <w:rsid w:val="00FF1CAC"/>
    <w:rsid w:val="00FF1DC2"/>
    <w:rsid w:val="00FF280C"/>
    <w:rsid w:val="00FF2993"/>
    <w:rsid w:val="00FF327D"/>
    <w:rsid w:val="00FF3468"/>
    <w:rsid w:val="00FF376E"/>
    <w:rsid w:val="00FF4425"/>
    <w:rsid w:val="00FF4467"/>
    <w:rsid w:val="00FF47C6"/>
    <w:rsid w:val="00FF49F4"/>
    <w:rsid w:val="00FF4E36"/>
    <w:rsid w:val="00FF5232"/>
    <w:rsid w:val="00FF5D86"/>
    <w:rsid w:val="00FF5E03"/>
    <w:rsid w:val="00FF6326"/>
    <w:rsid w:val="00FF665A"/>
    <w:rsid w:val="00FF675E"/>
    <w:rsid w:val="00FF7353"/>
    <w:rsid w:val="00FF77DC"/>
    <w:rsid w:val="00FF7A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  <w:ind w:left="714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A3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07BB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507BB"/>
    <w:pPr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704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31</Words>
  <Characters>2461</Characters>
  <Application>Microsoft Office Word</Application>
  <DocSecurity>0</DocSecurity>
  <Lines>20</Lines>
  <Paragraphs>5</Paragraphs>
  <ScaleCrop>false</ScaleCrop>
  <Company>Hewlett-Packard Company</Company>
  <LinksUpToDate>false</LinksUpToDate>
  <CharactersWithSpaces>28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sturzenbaum</dc:creator>
  <cp:lastModifiedBy>stephen sturzenbaum</cp:lastModifiedBy>
  <cp:revision>1</cp:revision>
  <dcterms:created xsi:type="dcterms:W3CDTF">2013-10-11T10:37:00Z</dcterms:created>
  <dcterms:modified xsi:type="dcterms:W3CDTF">2013-10-11T10:44:00Z</dcterms:modified>
</cp:coreProperties>
</file>